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1E2EF" w14:textId="0D41C2BB" w:rsidR="00EA30A1" w:rsidRPr="0066712E" w:rsidRDefault="00EA30A1" w:rsidP="00A8656A">
      <w:pPr>
        <w:rPr>
          <w:rFonts w:asciiTheme="majorHAnsi" w:eastAsiaTheme="minorEastAsia" w:hAnsiTheme="majorHAnsi" w:cstheme="majorBidi"/>
          <w:b/>
          <w:sz w:val="44"/>
          <w:szCs w:val="44"/>
          <w:lang w:eastAsia="nl-NL"/>
        </w:rPr>
      </w:pPr>
      <w:r w:rsidRPr="0066712E">
        <w:rPr>
          <w:rFonts w:asciiTheme="majorHAnsi" w:eastAsiaTheme="minorEastAsia" w:hAnsiTheme="majorHAnsi" w:cstheme="majorBidi"/>
          <w:b/>
          <w:sz w:val="44"/>
          <w:szCs w:val="44"/>
          <w:lang w:eastAsia="nl-NL"/>
        </w:rPr>
        <w:t>“Systematic review protocol - February 18th</w:t>
      </w:r>
      <w:proofErr w:type="gramStart"/>
      <w:r w:rsidRPr="0066712E">
        <w:rPr>
          <w:rFonts w:asciiTheme="majorHAnsi" w:eastAsiaTheme="minorEastAsia" w:hAnsiTheme="majorHAnsi" w:cstheme="majorBidi"/>
          <w:b/>
          <w:sz w:val="44"/>
          <w:szCs w:val="44"/>
          <w:lang w:eastAsia="nl-NL"/>
        </w:rPr>
        <w:t xml:space="preserve"> 2025</w:t>
      </w:r>
      <w:proofErr w:type="gramEnd"/>
      <w:r w:rsidRPr="0066712E">
        <w:rPr>
          <w:rFonts w:asciiTheme="majorHAnsi" w:eastAsiaTheme="minorEastAsia" w:hAnsiTheme="majorHAnsi" w:cstheme="majorBidi"/>
          <w:b/>
          <w:sz w:val="44"/>
          <w:szCs w:val="44"/>
          <w:lang w:eastAsia="nl-NL"/>
        </w:rPr>
        <w:t>”</w:t>
      </w:r>
    </w:p>
    <w:p w14:paraId="49E3565F" w14:textId="52163165" w:rsidR="00A8656A" w:rsidRPr="0066712E" w:rsidRDefault="00BD7163" w:rsidP="00A8656A">
      <w:pPr>
        <w:rPr>
          <w:rFonts w:ascii="Verdana" w:hAnsi="Verdana"/>
          <w:sz w:val="20"/>
        </w:rPr>
      </w:pPr>
      <w:r w:rsidRPr="0066712E">
        <w:rPr>
          <w:b/>
        </w:rPr>
        <w:t xml:space="preserve">Title: </w:t>
      </w:r>
      <w:r w:rsidR="008C7142" w:rsidRPr="0066712E">
        <w:t xml:space="preserve">Organic polyurethane surface structures to manufacture non-eluting antimicrobial </w:t>
      </w:r>
      <w:proofErr w:type="gramStart"/>
      <w:r w:rsidR="008C7142" w:rsidRPr="0066712E">
        <w:t>polyurethanes</w:t>
      </w:r>
      <w:proofErr w:type="gramEnd"/>
      <w:r w:rsidR="008C7142" w:rsidRPr="0066712E">
        <w:t>: A systematic literature review</w:t>
      </w:r>
    </w:p>
    <w:p w14:paraId="31755374" w14:textId="77777777" w:rsidR="00BD7163" w:rsidRPr="0066712E" w:rsidRDefault="00BD7163" w:rsidP="00BD7163"/>
    <w:p w14:paraId="7D0F53EA" w14:textId="77777777" w:rsidR="00BD7163" w:rsidRPr="0066712E" w:rsidRDefault="00BD7163" w:rsidP="00BD7163">
      <w:pPr>
        <w:rPr>
          <w:b/>
        </w:rPr>
      </w:pPr>
      <w:r w:rsidRPr="0066712E">
        <w:rPr>
          <w:b/>
        </w:rPr>
        <w:t>Objectives:</w:t>
      </w:r>
    </w:p>
    <w:p w14:paraId="501342D9" w14:textId="52E007CD" w:rsidR="00FE13A1" w:rsidRPr="0066712E" w:rsidRDefault="00BD7163" w:rsidP="00BD7163">
      <w:pPr>
        <w:pStyle w:val="ListParagraph"/>
        <w:numPr>
          <w:ilvl w:val="0"/>
          <w:numId w:val="1"/>
        </w:numPr>
      </w:pPr>
      <w:r w:rsidRPr="0066712E">
        <w:t xml:space="preserve">Identify the production method, </w:t>
      </w:r>
      <w:r w:rsidR="00FE13A1" w:rsidRPr="0066712E">
        <w:t>composition and physical and chemical properties of polyurethanes</w:t>
      </w:r>
      <w:r w:rsidRPr="0066712E">
        <w:t xml:space="preserve"> </w:t>
      </w:r>
      <w:r w:rsidR="00FE13A1" w:rsidRPr="0066712E">
        <w:t xml:space="preserve">with </w:t>
      </w:r>
      <w:r w:rsidR="00200006" w:rsidRPr="0066712E">
        <w:t>antimicrobial properties</w:t>
      </w:r>
      <w:r w:rsidR="000157CD" w:rsidRPr="0066712E">
        <w:t xml:space="preserve"> based on</w:t>
      </w:r>
      <w:r w:rsidR="00FE13A1" w:rsidRPr="0066712E">
        <w:t xml:space="preserve"> </w:t>
      </w:r>
      <w:r w:rsidR="004560F9" w:rsidRPr="0066712E">
        <w:t>anti-adhesion</w:t>
      </w:r>
      <w:r w:rsidR="001C7228" w:rsidRPr="0066712E">
        <w:t>,</w:t>
      </w:r>
      <w:r w:rsidR="00FE13A1" w:rsidRPr="0066712E">
        <w:t xml:space="preserve"> contact </w:t>
      </w:r>
      <w:r w:rsidR="001C7228" w:rsidRPr="0066712E">
        <w:t xml:space="preserve">killing </w:t>
      </w:r>
      <w:r w:rsidR="00FE13A1" w:rsidRPr="0066712E">
        <w:t>abilities.</w:t>
      </w:r>
    </w:p>
    <w:p w14:paraId="0DF86F01" w14:textId="30918DBC" w:rsidR="002A740D" w:rsidRPr="0066712E" w:rsidRDefault="002A740D" w:rsidP="002A740D">
      <w:pPr>
        <w:pStyle w:val="ListParagraph"/>
        <w:numPr>
          <w:ilvl w:val="0"/>
          <w:numId w:val="1"/>
        </w:numPr>
      </w:pPr>
      <w:r w:rsidRPr="0066712E">
        <w:t xml:space="preserve">Determine </w:t>
      </w:r>
      <w:r w:rsidR="00D0753F" w:rsidRPr="0066712E">
        <w:t xml:space="preserve">the </w:t>
      </w:r>
      <w:r w:rsidRPr="0066712E">
        <w:t xml:space="preserve">mode of action and </w:t>
      </w:r>
      <w:r w:rsidR="00D0753F" w:rsidRPr="0066712E">
        <w:t>effectiveness</w:t>
      </w:r>
      <w:r w:rsidRPr="0066712E">
        <w:t xml:space="preserve"> of antimicrobial material properties.</w:t>
      </w:r>
    </w:p>
    <w:p w14:paraId="0EC7299F" w14:textId="77777777" w:rsidR="00BD7163" w:rsidRPr="0066712E" w:rsidRDefault="00BD7163" w:rsidP="00BD7163">
      <w:pPr>
        <w:rPr>
          <w:b/>
        </w:rPr>
      </w:pPr>
    </w:p>
    <w:p w14:paraId="09946B58" w14:textId="77777777" w:rsidR="00FE13A1" w:rsidRPr="0066712E" w:rsidRDefault="00BD7163" w:rsidP="00FE13A1">
      <w:r w:rsidRPr="0066712E">
        <w:rPr>
          <w:b/>
        </w:rPr>
        <w:t xml:space="preserve">Research question: </w:t>
      </w:r>
      <w:r w:rsidR="000157CD" w:rsidRPr="0066712E">
        <w:t xml:space="preserve">"What is the </w:t>
      </w:r>
      <w:r w:rsidR="00FE13A1" w:rsidRPr="0066712E">
        <w:t>state of</w:t>
      </w:r>
      <w:r w:rsidR="00231175" w:rsidRPr="0066712E">
        <w:t xml:space="preserve"> the art</w:t>
      </w:r>
      <w:r w:rsidR="00FE13A1" w:rsidRPr="0066712E">
        <w:t xml:space="preserve"> for </w:t>
      </w:r>
      <w:r w:rsidR="00AB2ECA" w:rsidRPr="0066712E">
        <w:t xml:space="preserve">anti-adhesion, </w:t>
      </w:r>
      <w:r w:rsidR="00FE13A1" w:rsidRPr="0066712E">
        <w:t xml:space="preserve">contact </w:t>
      </w:r>
      <w:r w:rsidR="00C66541" w:rsidRPr="0066712E">
        <w:t>killing,</w:t>
      </w:r>
      <w:r w:rsidR="00D511D8" w:rsidRPr="0066712E">
        <w:t xml:space="preserve"> and </w:t>
      </w:r>
      <w:r w:rsidR="00231175" w:rsidRPr="0066712E">
        <w:t xml:space="preserve">eluting systems in </w:t>
      </w:r>
      <w:r w:rsidR="00AB2ECA" w:rsidRPr="0066712E">
        <w:t xml:space="preserve">antimicrobial </w:t>
      </w:r>
      <w:r w:rsidR="00231175" w:rsidRPr="0066712E">
        <w:t>polyurethanes?"</w:t>
      </w:r>
    </w:p>
    <w:p w14:paraId="1DE6B363" w14:textId="77777777" w:rsidR="00BD7163" w:rsidRPr="0066712E" w:rsidRDefault="00BD7163" w:rsidP="00BD7163"/>
    <w:p w14:paraId="367C9B15" w14:textId="77777777" w:rsidR="00BD7163" w:rsidRPr="0066712E" w:rsidRDefault="00BD7163" w:rsidP="00BD7163">
      <w:pPr>
        <w:jc w:val="center"/>
        <w:rPr>
          <w:b/>
        </w:rPr>
      </w:pPr>
      <w:r w:rsidRPr="0066712E">
        <w:rPr>
          <w:b/>
        </w:rPr>
        <w:t>Main concepts and synonyms:</w:t>
      </w:r>
    </w:p>
    <w:tbl>
      <w:tblPr>
        <w:tblStyle w:val="TableGrid"/>
        <w:tblW w:w="4982" w:type="pct"/>
        <w:tblLook w:val="04A0" w:firstRow="1" w:lastRow="0" w:firstColumn="1" w:lastColumn="0" w:noHBand="0" w:noVBand="1"/>
      </w:tblPr>
      <w:tblGrid>
        <w:gridCol w:w="3062"/>
        <w:gridCol w:w="612"/>
        <w:gridCol w:w="3067"/>
        <w:gridCol w:w="612"/>
        <w:gridCol w:w="3065"/>
      </w:tblGrid>
      <w:tr w:rsidR="00BD7163" w:rsidRPr="0066712E" w14:paraId="0F908938" w14:textId="77777777" w:rsidTr="00D22102">
        <w:trPr>
          <w:trHeight w:val="680"/>
        </w:trPr>
        <w:tc>
          <w:tcPr>
            <w:tcW w:w="1473" w:type="pct"/>
            <w:vAlign w:val="center"/>
          </w:tcPr>
          <w:p w14:paraId="65563E5B" w14:textId="77777777" w:rsidR="00BD7163" w:rsidRPr="0066712E" w:rsidRDefault="00595C40" w:rsidP="002F1CDD">
            <w:pPr>
              <w:jc w:val="center"/>
              <w:rPr>
                <w:b/>
              </w:rPr>
            </w:pPr>
            <w:r w:rsidRPr="0066712E">
              <w:rPr>
                <w:b/>
              </w:rPr>
              <w:t>Polyurethanes</w:t>
            </w:r>
          </w:p>
        </w:tc>
        <w:tc>
          <w:tcPr>
            <w:tcW w:w="289" w:type="pct"/>
            <w:vMerge w:val="restart"/>
            <w:shd w:val="clear" w:color="auto" w:fill="E7E6E6" w:themeFill="background2"/>
            <w:textDirection w:val="btLr"/>
            <w:vAlign w:val="center"/>
          </w:tcPr>
          <w:p w14:paraId="38A31F12" w14:textId="77777777" w:rsidR="00BD7163" w:rsidRPr="0066712E" w:rsidRDefault="00BD7163" w:rsidP="003B15AD">
            <w:pPr>
              <w:ind w:left="113" w:right="113"/>
              <w:jc w:val="center"/>
              <w:rPr>
                <w:b/>
              </w:rPr>
            </w:pPr>
            <w:r w:rsidRPr="0066712E">
              <w:rPr>
                <w:b/>
              </w:rPr>
              <w:t>AND</w:t>
            </w:r>
          </w:p>
        </w:tc>
        <w:tc>
          <w:tcPr>
            <w:tcW w:w="1475" w:type="pct"/>
            <w:vAlign w:val="center"/>
          </w:tcPr>
          <w:p w14:paraId="64EBD299" w14:textId="77777777" w:rsidR="00BD7163" w:rsidRPr="0066712E" w:rsidRDefault="00F56D3B" w:rsidP="002F1CDD">
            <w:pPr>
              <w:jc w:val="center"/>
              <w:rPr>
                <w:b/>
              </w:rPr>
            </w:pPr>
            <w:r w:rsidRPr="0066712E">
              <w:rPr>
                <w:b/>
              </w:rPr>
              <w:t>A</w:t>
            </w:r>
            <w:r w:rsidR="00595C40" w:rsidRPr="0066712E">
              <w:rPr>
                <w:b/>
              </w:rPr>
              <w:t>ntibacterial</w:t>
            </w:r>
          </w:p>
        </w:tc>
        <w:tc>
          <w:tcPr>
            <w:tcW w:w="289" w:type="pct"/>
            <w:vMerge w:val="restart"/>
            <w:shd w:val="clear" w:color="auto" w:fill="E7E6E6" w:themeFill="background2"/>
            <w:textDirection w:val="btLr"/>
            <w:vAlign w:val="center"/>
          </w:tcPr>
          <w:p w14:paraId="45FB2859" w14:textId="77777777" w:rsidR="00BD7163" w:rsidRPr="0066712E" w:rsidRDefault="00BD7163" w:rsidP="003B15AD">
            <w:pPr>
              <w:ind w:left="113" w:right="113"/>
              <w:jc w:val="center"/>
              <w:rPr>
                <w:b/>
              </w:rPr>
            </w:pPr>
            <w:r w:rsidRPr="0066712E">
              <w:rPr>
                <w:b/>
              </w:rPr>
              <w:t>AND</w:t>
            </w:r>
          </w:p>
        </w:tc>
        <w:tc>
          <w:tcPr>
            <w:tcW w:w="1474" w:type="pct"/>
            <w:vAlign w:val="center"/>
          </w:tcPr>
          <w:p w14:paraId="4F47C655" w14:textId="77777777" w:rsidR="00BD7163" w:rsidRPr="0066712E" w:rsidRDefault="00546E69" w:rsidP="00546E69">
            <w:pPr>
              <w:jc w:val="center"/>
              <w:rPr>
                <w:b/>
              </w:rPr>
            </w:pPr>
            <w:r w:rsidRPr="0066712E">
              <w:rPr>
                <w:b/>
              </w:rPr>
              <w:t>Anti-adhesion/c</w:t>
            </w:r>
            <w:r w:rsidR="00F56D3B" w:rsidRPr="0066712E">
              <w:rPr>
                <w:b/>
              </w:rPr>
              <w:t>ontact killing/eluting system</w:t>
            </w:r>
            <w:r w:rsidRPr="0066712E">
              <w:rPr>
                <w:b/>
              </w:rPr>
              <w:t>s</w:t>
            </w:r>
          </w:p>
        </w:tc>
      </w:tr>
      <w:tr w:rsidR="00BD7163" w:rsidRPr="0066712E" w14:paraId="551A7857" w14:textId="77777777" w:rsidTr="00D22102">
        <w:trPr>
          <w:trHeight w:val="2243"/>
        </w:trPr>
        <w:tc>
          <w:tcPr>
            <w:tcW w:w="1473" w:type="pct"/>
            <w:vAlign w:val="center"/>
          </w:tcPr>
          <w:p w14:paraId="36ECD0C2" w14:textId="77777777" w:rsidR="00F93C78" w:rsidRPr="0066712E" w:rsidRDefault="00F93C78" w:rsidP="00F93C78">
            <w:pPr>
              <w:jc w:val="center"/>
            </w:pPr>
            <w:r w:rsidRPr="0066712E">
              <w:t>Polyurethan*</w:t>
            </w:r>
          </w:p>
          <w:p w14:paraId="36116AC9" w14:textId="77777777" w:rsidR="00200006" w:rsidRPr="0066712E" w:rsidRDefault="000165C4" w:rsidP="00807014">
            <w:pPr>
              <w:jc w:val="center"/>
            </w:pPr>
            <w:proofErr w:type="spellStart"/>
            <w:r w:rsidRPr="0066712E">
              <w:t>Polycarbamat</w:t>
            </w:r>
            <w:proofErr w:type="spellEnd"/>
            <w:r w:rsidRPr="0066712E">
              <w:t>*</w:t>
            </w:r>
          </w:p>
        </w:tc>
        <w:tc>
          <w:tcPr>
            <w:tcW w:w="289" w:type="pct"/>
            <w:vMerge/>
            <w:shd w:val="clear" w:color="auto" w:fill="E7E6E6" w:themeFill="background2"/>
          </w:tcPr>
          <w:p w14:paraId="553A5F5C" w14:textId="77777777" w:rsidR="00BD7163" w:rsidRPr="0066712E" w:rsidRDefault="00BD7163" w:rsidP="003B15AD">
            <w:pPr>
              <w:jc w:val="center"/>
            </w:pPr>
          </w:p>
        </w:tc>
        <w:tc>
          <w:tcPr>
            <w:tcW w:w="1475" w:type="pct"/>
            <w:vAlign w:val="center"/>
          </w:tcPr>
          <w:p w14:paraId="3B692B0F" w14:textId="77777777" w:rsidR="00595C40" w:rsidRPr="0066712E" w:rsidRDefault="00F56D3B" w:rsidP="00595C40">
            <w:pPr>
              <w:jc w:val="center"/>
            </w:pPr>
            <w:r w:rsidRPr="0066712E">
              <w:t>a</w:t>
            </w:r>
            <w:r w:rsidR="00595C40" w:rsidRPr="0066712E">
              <w:t>ntibacterial</w:t>
            </w:r>
          </w:p>
          <w:p w14:paraId="4CA5A1BC" w14:textId="77777777" w:rsidR="00BD7163" w:rsidRPr="0066712E" w:rsidRDefault="00F56D3B" w:rsidP="009876A5">
            <w:pPr>
              <w:jc w:val="center"/>
            </w:pPr>
            <w:r w:rsidRPr="0066712E">
              <w:t>a</w:t>
            </w:r>
            <w:r w:rsidR="009876A5" w:rsidRPr="0066712E">
              <w:t>ntimicrobial</w:t>
            </w:r>
          </w:p>
        </w:tc>
        <w:tc>
          <w:tcPr>
            <w:tcW w:w="289" w:type="pct"/>
            <w:vMerge/>
            <w:shd w:val="clear" w:color="auto" w:fill="E7E6E6" w:themeFill="background2"/>
          </w:tcPr>
          <w:p w14:paraId="093A877C" w14:textId="77777777" w:rsidR="00BD7163" w:rsidRPr="0066712E" w:rsidRDefault="00BD7163" w:rsidP="003B15AD">
            <w:pPr>
              <w:jc w:val="center"/>
            </w:pPr>
          </w:p>
        </w:tc>
        <w:tc>
          <w:tcPr>
            <w:tcW w:w="1474" w:type="pct"/>
            <w:vAlign w:val="center"/>
          </w:tcPr>
          <w:p w14:paraId="256C5FE3" w14:textId="77777777" w:rsidR="007859CA" w:rsidRPr="0066712E" w:rsidRDefault="007859CA" w:rsidP="007859CA">
            <w:pPr>
              <w:jc w:val="center"/>
            </w:pPr>
            <w:proofErr w:type="spellStart"/>
            <w:r w:rsidRPr="0066712E">
              <w:t>Adhes</w:t>
            </w:r>
            <w:proofErr w:type="spellEnd"/>
            <w:r w:rsidRPr="0066712E">
              <w:t>*</w:t>
            </w:r>
          </w:p>
          <w:p w14:paraId="49A75803" w14:textId="77777777" w:rsidR="007859CA" w:rsidRPr="0066712E" w:rsidRDefault="007859CA" w:rsidP="007859CA">
            <w:pPr>
              <w:jc w:val="center"/>
            </w:pPr>
            <w:r w:rsidRPr="0066712E">
              <w:t>fouling</w:t>
            </w:r>
          </w:p>
          <w:p w14:paraId="33E84F0C" w14:textId="77777777" w:rsidR="007859CA" w:rsidRPr="0066712E" w:rsidRDefault="00F56D3B" w:rsidP="007859CA">
            <w:pPr>
              <w:jc w:val="center"/>
            </w:pPr>
            <w:r w:rsidRPr="0066712E">
              <w:rPr>
                <w:b/>
              </w:rPr>
              <w:t>OR</w:t>
            </w:r>
          </w:p>
          <w:p w14:paraId="722D3EAC" w14:textId="77777777" w:rsidR="007859CA" w:rsidRPr="0066712E" w:rsidRDefault="007859CA" w:rsidP="007859CA">
            <w:pPr>
              <w:jc w:val="center"/>
            </w:pPr>
            <w:r w:rsidRPr="0066712E">
              <w:t>Contact killing</w:t>
            </w:r>
          </w:p>
          <w:p w14:paraId="4CCA38FB" w14:textId="77777777" w:rsidR="007859CA" w:rsidRPr="0066712E" w:rsidRDefault="007859CA" w:rsidP="007859CA">
            <w:pPr>
              <w:jc w:val="center"/>
              <w:rPr>
                <w:b/>
              </w:rPr>
            </w:pPr>
            <w:r w:rsidRPr="0066712E">
              <w:t>Contact</w:t>
            </w:r>
          </w:p>
          <w:p w14:paraId="04F8CFA0" w14:textId="77777777" w:rsidR="00FD6F47" w:rsidRPr="0066712E" w:rsidRDefault="00FD6F47" w:rsidP="00595C40">
            <w:pPr>
              <w:jc w:val="center"/>
              <w:rPr>
                <w:b/>
              </w:rPr>
            </w:pPr>
            <w:r w:rsidRPr="0066712E">
              <w:rPr>
                <w:b/>
              </w:rPr>
              <w:t>OR</w:t>
            </w:r>
          </w:p>
          <w:p w14:paraId="5841E9D1" w14:textId="77777777" w:rsidR="002A740D" w:rsidRPr="0066712E" w:rsidRDefault="002A740D" w:rsidP="002A740D">
            <w:pPr>
              <w:jc w:val="center"/>
            </w:pPr>
            <w:r w:rsidRPr="0066712E">
              <w:t>Drug-Eluting</w:t>
            </w:r>
          </w:p>
          <w:p w14:paraId="73B3D5B5" w14:textId="77777777" w:rsidR="00572B34" w:rsidRPr="0066712E" w:rsidRDefault="00572B34" w:rsidP="00F56D3B">
            <w:pPr>
              <w:jc w:val="center"/>
            </w:pPr>
            <w:r w:rsidRPr="0066712E">
              <w:t>Elut*</w:t>
            </w:r>
          </w:p>
        </w:tc>
      </w:tr>
    </w:tbl>
    <w:p w14:paraId="7387778C" w14:textId="77777777" w:rsidR="00D22102" w:rsidRPr="0066712E" w:rsidRDefault="00D22102" w:rsidP="00BD7163"/>
    <w:p w14:paraId="2F021CD0" w14:textId="77777777" w:rsidR="00F23FAD" w:rsidRPr="0066712E" w:rsidRDefault="00F23FAD" w:rsidP="00BD7163">
      <w:pPr>
        <w:rPr>
          <w:b/>
        </w:rPr>
      </w:pPr>
      <w:r w:rsidRPr="0066712E">
        <w:rPr>
          <w:b/>
        </w:rPr>
        <w:t>Exclusion criteria:</w:t>
      </w:r>
    </w:p>
    <w:p w14:paraId="7F182137" w14:textId="77777777" w:rsidR="00BD7163" w:rsidRPr="0066712E" w:rsidRDefault="00BD7163" w:rsidP="00BD7163">
      <w:r w:rsidRPr="0066712E">
        <w:t xml:space="preserve">*The search </w:t>
      </w:r>
      <w:r w:rsidR="000157CD" w:rsidRPr="0066712E">
        <w:t>is</w:t>
      </w:r>
      <w:r w:rsidRPr="0066712E">
        <w:t xml:space="preserve"> limited to English</w:t>
      </w:r>
      <w:r w:rsidR="000157CD" w:rsidRPr="0066712E">
        <w:t xml:space="preserve"> texts</w:t>
      </w:r>
    </w:p>
    <w:p w14:paraId="5BBF2A06" w14:textId="77777777" w:rsidR="00D03E95" w:rsidRPr="0066712E" w:rsidRDefault="00D03E95" w:rsidP="00D03E95">
      <w:r w:rsidRPr="0066712E">
        <w:t>*The search is limited to the years 200</w:t>
      </w:r>
      <w:r w:rsidR="00F6071B" w:rsidRPr="0066712E">
        <w:t>3</w:t>
      </w:r>
      <w:r w:rsidRPr="0066712E">
        <w:t>-2023</w:t>
      </w:r>
    </w:p>
    <w:p w14:paraId="4FBC0983" w14:textId="77777777" w:rsidR="00FE1AE1" w:rsidRPr="0066712E" w:rsidRDefault="000157CD" w:rsidP="00BD7163">
      <w:r w:rsidRPr="0066712E">
        <w:t>*The search is limited to citations with</w:t>
      </w:r>
      <w:r w:rsidR="00FE1AE1" w:rsidRPr="0066712E">
        <w:t xml:space="preserve"> full text</w:t>
      </w:r>
      <w:r w:rsidR="002565C6" w:rsidRPr="0066712E">
        <w:t>s</w:t>
      </w:r>
      <w:r w:rsidRPr="0066712E">
        <w:t xml:space="preserve"> attached </w:t>
      </w:r>
    </w:p>
    <w:p w14:paraId="7BC5BE8D" w14:textId="77777777" w:rsidR="00FE1AE1" w:rsidRPr="0066712E" w:rsidRDefault="00FE1AE1" w:rsidP="00BD7163">
      <w:r w:rsidRPr="0066712E">
        <w:t>*</w:t>
      </w:r>
      <w:r w:rsidR="000157CD" w:rsidRPr="0066712E">
        <w:t xml:space="preserve">The search is limited to </w:t>
      </w:r>
      <w:r w:rsidR="00F1061A" w:rsidRPr="0066712E">
        <w:t xml:space="preserve">published </w:t>
      </w:r>
      <w:r w:rsidR="002565C6" w:rsidRPr="0066712E">
        <w:t>articles</w:t>
      </w:r>
    </w:p>
    <w:p w14:paraId="6C2C30DD" w14:textId="77777777" w:rsidR="002565C6" w:rsidRPr="0066712E" w:rsidRDefault="002565C6" w:rsidP="002565C6">
      <w:r w:rsidRPr="0066712E">
        <w:t>*In further examination all art</w:t>
      </w:r>
      <w:r w:rsidR="001C7228" w:rsidRPr="0066712E">
        <w:t>icles on antifungal or anti-viral</w:t>
      </w:r>
      <w:r w:rsidRPr="0066712E">
        <w:t xml:space="preserve"> mechanism</w:t>
      </w:r>
      <w:r w:rsidR="003A5471" w:rsidRPr="0066712E">
        <w:t>s</w:t>
      </w:r>
      <w:r w:rsidRPr="0066712E">
        <w:t xml:space="preserve"> instead of </w:t>
      </w:r>
      <w:r w:rsidR="003A5471" w:rsidRPr="0066712E">
        <w:t xml:space="preserve">an </w:t>
      </w:r>
      <w:r w:rsidRPr="0066712E">
        <w:t>antibacterial mechanism will be removed</w:t>
      </w:r>
    </w:p>
    <w:p w14:paraId="765B820C" w14:textId="77777777" w:rsidR="00F23FAD" w:rsidRPr="0066712E" w:rsidRDefault="00F23FAD" w:rsidP="00BD7163">
      <w:r w:rsidRPr="0066712E">
        <w:t>*</w:t>
      </w:r>
      <w:r w:rsidR="002565C6" w:rsidRPr="0066712E">
        <w:t>In further examination</w:t>
      </w:r>
      <w:r w:rsidRPr="0066712E">
        <w:t xml:space="preserve"> </w:t>
      </w:r>
      <w:r w:rsidR="002565C6" w:rsidRPr="0066712E">
        <w:t>all articles on m</w:t>
      </w:r>
      <w:r w:rsidRPr="0066712E">
        <w:t xml:space="preserve">aterials </w:t>
      </w:r>
      <w:r w:rsidR="002565C6" w:rsidRPr="0066712E">
        <w:t xml:space="preserve">that </w:t>
      </w:r>
      <w:r w:rsidR="001C7228" w:rsidRPr="0066712E">
        <w:t>are not based on</w:t>
      </w:r>
      <w:r w:rsidRPr="0066712E">
        <w:t xml:space="preserve"> polyurethanes</w:t>
      </w:r>
      <w:r w:rsidR="002565C6" w:rsidRPr="0066712E">
        <w:t xml:space="preserve"> will be removed</w:t>
      </w:r>
    </w:p>
    <w:p w14:paraId="2F98F8A0" w14:textId="77777777" w:rsidR="00381701" w:rsidRPr="0066712E" w:rsidRDefault="00305C70" w:rsidP="00381701">
      <w:r w:rsidRPr="0066712E">
        <w:t>*</w:t>
      </w:r>
      <w:r w:rsidR="00A458A6" w:rsidRPr="0066712E">
        <w:t xml:space="preserve">Articles about applications outside of </w:t>
      </w:r>
      <w:r w:rsidR="001C7228" w:rsidRPr="0066712E">
        <w:t xml:space="preserve">the </w:t>
      </w:r>
      <w:r w:rsidR="00A458A6" w:rsidRPr="0066712E">
        <w:t>medical</w:t>
      </w:r>
      <w:r w:rsidR="001C7228" w:rsidRPr="0066712E">
        <w:t xml:space="preserve"> field</w:t>
      </w:r>
      <w:r w:rsidR="00A458A6" w:rsidRPr="0066712E">
        <w:t xml:space="preserve"> </w:t>
      </w:r>
      <w:r w:rsidR="001C7228" w:rsidRPr="0066712E">
        <w:t>will be removed</w:t>
      </w:r>
      <w:r w:rsidR="00381701" w:rsidRPr="0066712E">
        <w:t xml:space="preserve"> </w:t>
      </w:r>
    </w:p>
    <w:p w14:paraId="1A86EC1E" w14:textId="77777777" w:rsidR="00841E10" w:rsidRPr="0066712E" w:rsidRDefault="00841E10" w:rsidP="00381701">
      <w:r w:rsidRPr="0066712E">
        <w:t>*In further examination all articles without in vitro or in vivo experiments will be removed</w:t>
      </w:r>
    </w:p>
    <w:p w14:paraId="451CF425" w14:textId="77777777" w:rsidR="00134D01" w:rsidRPr="0066712E" w:rsidRDefault="00134D01">
      <w:pPr>
        <w:spacing w:line="259" w:lineRule="auto"/>
        <w:jc w:val="left"/>
      </w:pPr>
      <w:r w:rsidRPr="0066712E">
        <w:br w:type="page"/>
      </w:r>
    </w:p>
    <w:p w14:paraId="02CF0098" w14:textId="77777777" w:rsidR="00BD7163" w:rsidRPr="0066712E" w:rsidRDefault="00BD7163" w:rsidP="00BD7163">
      <w:r w:rsidRPr="0066712E">
        <w:rPr>
          <w:b/>
        </w:rPr>
        <w:lastRenderedPageBreak/>
        <w:t xml:space="preserve">Table I. </w:t>
      </w:r>
      <w:r w:rsidRPr="0066712E">
        <w:t>Search report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276"/>
        <w:gridCol w:w="1054"/>
        <w:gridCol w:w="1071"/>
        <w:gridCol w:w="4678"/>
        <w:gridCol w:w="1389"/>
      </w:tblGrid>
      <w:tr w:rsidR="003C3B33" w:rsidRPr="0066712E" w14:paraId="14911384" w14:textId="77777777" w:rsidTr="004A15D8">
        <w:trPr>
          <w:trHeight w:val="762"/>
        </w:trPr>
        <w:tc>
          <w:tcPr>
            <w:tcW w:w="472" w:type="pct"/>
            <w:vAlign w:val="center"/>
          </w:tcPr>
          <w:p w14:paraId="5A566FD4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Date</w:t>
            </w:r>
          </w:p>
        </w:tc>
        <w:tc>
          <w:tcPr>
            <w:tcW w:w="610" w:type="pct"/>
            <w:vAlign w:val="center"/>
          </w:tcPr>
          <w:p w14:paraId="410D0317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Person Conducting the Search</w:t>
            </w:r>
          </w:p>
        </w:tc>
        <w:tc>
          <w:tcPr>
            <w:tcW w:w="504" w:type="pct"/>
            <w:vAlign w:val="center"/>
          </w:tcPr>
          <w:p w14:paraId="2B3C697D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512" w:type="pct"/>
            <w:vAlign w:val="center"/>
          </w:tcPr>
          <w:p w14:paraId="47A7BBF9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Interface</w:t>
            </w:r>
          </w:p>
        </w:tc>
        <w:tc>
          <w:tcPr>
            <w:tcW w:w="2237" w:type="pct"/>
            <w:vAlign w:val="center"/>
          </w:tcPr>
          <w:p w14:paraId="08E317F3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 Strategy</w:t>
            </w:r>
          </w:p>
        </w:tc>
        <w:tc>
          <w:tcPr>
            <w:tcW w:w="664" w:type="pct"/>
            <w:vAlign w:val="center"/>
          </w:tcPr>
          <w:p w14:paraId="0B1A8C9D" w14:textId="77777777" w:rsidR="00D82A9E" w:rsidRPr="0066712E" w:rsidRDefault="00D82A9E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Downloaded citations</w:t>
            </w:r>
          </w:p>
        </w:tc>
      </w:tr>
      <w:tr w:rsidR="00571BC8" w:rsidRPr="0066712E" w14:paraId="2A4F8CE6" w14:textId="77777777" w:rsidTr="004A15D8">
        <w:trPr>
          <w:trHeight w:val="1010"/>
        </w:trPr>
        <w:tc>
          <w:tcPr>
            <w:tcW w:w="472" w:type="pct"/>
            <w:vMerge w:val="restart"/>
            <w:vAlign w:val="center"/>
          </w:tcPr>
          <w:p w14:paraId="1CA67670" w14:textId="59EBE58F" w:rsidR="00571BC8" w:rsidRPr="0066712E" w:rsidRDefault="00FF0517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1</w:t>
            </w:r>
            <w:r w:rsidR="00522CEA" w:rsidRPr="0066712E">
              <w:rPr>
                <w:rFonts w:cs="Arial"/>
                <w:sz w:val="18"/>
                <w:szCs w:val="18"/>
              </w:rPr>
              <w:t>8</w:t>
            </w:r>
            <w:r w:rsidR="00571BC8" w:rsidRPr="0066712E">
              <w:rPr>
                <w:rFonts w:cs="Arial"/>
                <w:sz w:val="18"/>
                <w:szCs w:val="18"/>
              </w:rPr>
              <w:t>.0</w:t>
            </w:r>
            <w:r w:rsidRPr="0066712E">
              <w:rPr>
                <w:rFonts w:cs="Arial"/>
                <w:sz w:val="18"/>
                <w:szCs w:val="18"/>
              </w:rPr>
              <w:t>2</w:t>
            </w:r>
            <w:r w:rsidR="00571BC8" w:rsidRPr="0066712E">
              <w:rPr>
                <w:rFonts w:cs="Arial"/>
                <w:sz w:val="18"/>
                <w:szCs w:val="18"/>
              </w:rPr>
              <w:t>.2</w:t>
            </w:r>
            <w:r w:rsidRPr="006671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10" w:type="pct"/>
            <w:vAlign w:val="center"/>
          </w:tcPr>
          <w:p w14:paraId="391A651B" w14:textId="6F8AA0B9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BJH</w:t>
            </w:r>
          </w:p>
        </w:tc>
        <w:tc>
          <w:tcPr>
            <w:tcW w:w="504" w:type="pct"/>
            <w:vAlign w:val="center"/>
          </w:tcPr>
          <w:p w14:paraId="44A57C0C" w14:textId="4C0B544B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PubMed</w:t>
            </w:r>
          </w:p>
        </w:tc>
        <w:tc>
          <w:tcPr>
            <w:tcW w:w="512" w:type="pct"/>
            <w:vAlign w:val="center"/>
          </w:tcPr>
          <w:p w14:paraId="1B94BDE4" w14:textId="45513F16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 xml:space="preserve">Advanced Search </w:t>
            </w:r>
          </w:p>
        </w:tc>
        <w:tc>
          <w:tcPr>
            <w:tcW w:w="2237" w:type="pct"/>
            <w:vAlign w:val="center"/>
          </w:tcPr>
          <w:p w14:paraId="026560D2" w14:textId="77777777" w:rsidR="00571BC8" w:rsidRPr="0066712E" w:rsidRDefault="00571BC8" w:rsidP="00571BC8">
            <w:pPr>
              <w:spacing w:line="240" w:lineRule="auto"/>
              <w:rPr>
                <w:bCs/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("polyurethan*"[Title/Abstract] OR "</w:t>
            </w: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"[Title/Abstract] OR "polyurethanes"[</w:t>
            </w:r>
            <w:proofErr w:type="spellStart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)</w:t>
            </w:r>
            <w:r w:rsidRPr="0066712E"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sz w:val="18"/>
                <w:szCs w:val="18"/>
              </w:rPr>
              <w:t xml:space="preserve"> (“</w:t>
            </w:r>
            <w:r w:rsidRPr="0066712E">
              <w:rPr>
                <w:bCs/>
                <w:sz w:val="18"/>
                <w:szCs w:val="18"/>
              </w:rPr>
              <w:t>antibacterial"[Title/Abstract] OR "antimicrobial"[Title/Abstract] OR "Anti-Infective Agents"[</w:t>
            </w:r>
            <w:proofErr w:type="spellStart"/>
            <w:r w:rsidRPr="0066712E">
              <w:rPr>
                <w:bCs/>
                <w:sz w:val="18"/>
                <w:szCs w:val="18"/>
              </w:rPr>
              <w:t>MeSH</w:t>
            </w:r>
            <w:proofErr w:type="spellEnd"/>
            <w:r w:rsidRPr="0066712E">
              <w:rPr>
                <w:bCs/>
                <w:sz w:val="18"/>
                <w:szCs w:val="18"/>
              </w:rPr>
              <w:t xml:space="preserve"> Terms])</w:t>
            </w:r>
            <w:r w:rsidRPr="0066712E">
              <w:rPr>
                <w:sz w:val="18"/>
                <w:szCs w:val="18"/>
              </w:rPr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sz w:val="18"/>
                <w:szCs w:val="18"/>
              </w:rPr>
              <w:t xml:space="preserve"> (</w:t>
            </w:r>
            <w:r w:rsidRPr="0066712E">
              <w:rPr>
                <w:bCs/>
                <w:sz w:val="18"/>
                <w:szCs w:val="18"/>
              </w:rPr>
              <w:t xml:space="preserve">"Elut*"[Title/Abstract] OR "Drug-Eluting"[Title/Abstract] OR </w:t>
            </w:r>
            <w:r w:rsidRPr="0066712E">
              <w:rPr>
                <w:sz w:val="18"/>
                <w:szCs w:val="18"/>
              </w:rPr>
              <w:t>Drug-Eluting Stent[</w:t>
            </w:r>
            <w:proofErr w:type="spellStart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  <w:r w:rsidRPr="0066712E">
              <w:rPr>
                <w:bCs/>
                <w:sz w:val="18"/>
                <w:szCs w:val="18"/>
              </w:rPr>
              <w:t xml:space="preserve"> OR "Contact killing"[Title/Abstract]  OR "Contact"[Title/Abstract] OR "</w:t>
            </w: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  <w:r w:rsidRPr="0066712E">
              <w:rPr>
                <w:bCs/>
                <w:sz w:val="18"/>
                <w:szCs w:val="18"/>
              </w:rPr>
              <w:t xml:space="preserve">"[Title/Abstract] OR </w:t>
            </w:r>
            <w:r w:rsidRPr="0066712E">
              <w:rPr>
                <w:sz w:val="18"/>
                <w:szCs w:val="18"/>
              </w:rPr>
              <w:t>Bacterial Adhesion[</w:t>
            </w:r>
            <w:proofErr w:type="spellStart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OR</w:t>
            </w:r>
            <w:r w:rsidRPr="0066712E">
              <w:rPr>
                <w:bCs/>
                <w:sz w:val="18"/>
                <w:szCs w:val="18"/>
              </w:rPr>
              <w:t xml:space="preserve"> "</w:t>
            </w:r>
            <w:r w:rsidRPr="0066712E">
              <w:rPr>
                <w:sz w:val="18"/>
                <w:szCs w:val="18"/>
              </w:rPr>
              <w:t>fouling</w:t>
            </w:r>
            <w:r w:rsidRPr="0066712E">
              <w:rPr>
                <w:bCs/>
                <w:sz w:val="18"/>
                <w:szCs w:val="18"/>
              </w:rPr>
              <w:t xml:space="preserve">"[Title/Abstract]) </w:t>
            </w:r>
            <w:r w:rsidRPr="0066712E">
              <w:rPr>
                <w:rFonts w:cs="Arial"/>
                <w:sz w:val="18"/>
                <w:szCs w:val="18"/>
              </w:rPr>
              <w:t>NOT (“marine"[Title/Abstract] OR “packaging"[Title/Abstract] OR “waste water"[Title/Abstract])</w:t>
            </w:r>
          </w:p>
          <w:p w14:paraId="6B19A4DC" w14:textId="56C17AD8" w:rsidR="00571BC8" w:rsidRPr="0066712E" w:rsidRDefault="00571BC8" w:rsidP="00571BC8">
            <w:pPr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Full Text, year: 2003-202</w:t>
            </w:r>
            <w:r w:rsidR="00522CEA" w:rsidRPr="006671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64" w:type="pct"/>
            <w:vAlign w:val="center"/>
          </w:tcPr>
          <w:p w14:paraId="51D66E3A" w14:textId="1C1BA480" w:rsidR="00571BC8" w:rsidRPr="0066712E" w:rsidRDefault="00ED57D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3</w:t>
            </w:r>
            <w:r w:rsidR="00522CEA" w:rsidRPr="0066712E">
              <w:rPr>
                <w:rFonts w:cs="Arial"/>
                <w:sz w:val="18"/>
                <w:szCs w:val="18"/>
              </w:rPr>
              <w:t>26</w:t>
            </w:r>
          </w:p>
        </w:tc>
      </w:tr>
      <w:tr w:rsidR="00571BC8" w:rsidRPr="0066712E" w14:paraId="032478A3" w14:textId="77777777" w:rsidTr="004A15D8">
        <w:trPr>
          <w:trHeight w:val="517"/>
        </w:trPr>
        <w:tc>
          <w:tcPr>
            <w:tcW w:w="472" w:type="pct"/>
            <w:vMerge/>
            <w:vAlign w:val="center"/>
          </w:tcPr>
          <w:p w14:paraId="48DD27A0" w14:textId="77777777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6745F752" w14:textId="601A87EC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BJH</w:t>
            </w:r>
          </w:p>
        </w:tc>
        <w:tc>
          <w:tcPr>
            <w:tcW w:w="504" w:type="pct"/>
            <w:vAlign w:val="center"/>
          </w:tcPr>
          <w:p w14:paraId="022DE899" w14:textId="68D101BE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Scopus</w:t>
            </w:r>
          </w:p>
        </w:tc>
        <w:tc>
          <w:tcPr>
            <w:tcW w:w="512" w:type="pct"/>
            <w:vAlign w:val="center"/>
          </w:tcPr>
          <w:p w14:paraId="3640E6F6" w14:textId="779D5BA4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 xml:space="preserve">Advanced Search </w:t>
            </w:r>
          </w:p>
        </w:tc>
        <w:tc>
          <w:tcPr>
            <w:tcW w:w="2237" w:type="pct"/>
            <w:vAlign w:val="center"/>
          </w:tcPr>
          <w:p w14:paraId="30E952A1" w14:textId="58A69256" w:rsidR="00571BC8" w:rsidRPr="0066712E" w:rsidRDefault="00571BC8" w:rsidP="00571BC8">
            <w:pPr>
              <w:spacing w:line="240" w:lineRule="auto"/>
              <w:rPr>
                <w:bCs/>
                <w:sz w:val="18"/>
                <w:szCs w:val="18"/>
              </w:rPr>
            </w:pPr>
            <w:proofErr w:type="gramStart"/>
            <w:r w:rsidRPr="0066712E">
              <w:rPr>
                <w:sz w:val="18"/>
                <w:szCs w:val="18"/>
              </w:rPr>
              <w:t>( TITLE</w:t>
            </w:r>
            <w:proofErr w:type="gramEnd"/>
            <w:r w:rsidRPr="0066712E">
              <w:rPr>
                <w:sz w:val="18"/>
                <w:szCs w:val="18"/>
              </w:rPr>
              <w:t xml:space="preserve">-ABS-KEY </w:t>
            </w:r>
            <w:proofErr w:type="gramStart"/>
            <w:r w:rsidRPr="0066712E">
              <w:rPr>
                <w:sz w:val="18"/>
                <w:szCs w:val="18"/>
              </w:rPr>
              <w:t>( polyurethan</w:t>
            </w:r>
            <w:proofErr w:type="gramEnd"/>
            <w:r w:rsidRPr="0066712E">
              <w:rPr>
                <w:sz w:val="18"/>
                <w:szCs w:val="18"/>
              </w:rPr>
              <w:t xml:space="preserve">* OR </w:t>
            </w: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proofErr w:type="gramStart"/>
            <w:r w:rsidRPr="0066712E">
              <w:rPr>
                <w:sz w:val="18"/>
                <w:szCs w:val="18"/>
              </w:rPr>
              <w:t>* )</w:t>
            </w:r>
            <w:proofErr w:type="gramEnd"/>
            <w:r w:rsidRPr="0066712E"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t xml:space="preserve"> </w:t>
            </w:r>
            <w:r w:rsidRPr="0066712E">
              <w:rPr>
                <w:sz w:val="18"/>
                <w:szCs w:val="18"/>
              </w:rPr>
              <w:t xml:space="preserve">TITLE-ABS-KEY (antibacterial OR </w:t>
            </w:r>
            <w:proofErr w:type="gramStart"/>
            <w:r w:rsidRPr="0066712E">
              <w:rPr>
                <w:sz w:val="18"/>
                <w:szCs w:val="18"/>
              </w:rPr>
              <w:t>antimicrobial )</w:t>
            </w:r>
            <w:proofErr w:type="gramEnd"/>
            <w:r w:rsidRPr="0066712E"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t xml:space="preserve"> </w:t>
            </w:r>
            <w:r w:rsidRPr="0066712E">
              <w:rPr>
                <w:sz w:val="18"/>
                <w:szCs w:val="18"/>
              </w:rPr>
              <w:t>TITLE-ABS-KEY (</w:t>
            </w:r>
            <w:proofErr w:type="spellStart"/>
            <w:r w:rsidRPr="0066712E">
              <w:rPr>
                <w:sz w:val="18"/>
                <w:szCs w:val="18"/>
              </w:rPr>
              <w:t>elut</w:t>
            </w:r>
            <w:proofErr w:type="spellEnd"/>
            <w:r w:rsidRPr="0066712E">
              <w:rPr>
                <w:sz w:val="18"/>
                <w:szCs w:val="18"/>
              </w:rPr>
              <w:t xml:space="preserve">* OR </w:t>
            </w:r>
            <w:r w:rsidRPr="0066712E">
              <w:rPr>
                <w:bCs/>
                <w:sz w:val="18"/>
                <w:szCs w:val="18"/>
              </w:rPr>
              <w:t xml:space="preserve">drug-Eluting </w:t>
            </w:r>
            <w:proofErr w:type="gramStart"/>
            <w:r w:rsidRPr="0066712E">
              <w:rPr>
                <w:bCs/>
                <w:sz w:val="18"/>
                <w:szCs w:val="18"/>
              </w:rPr>
              <w:t>OR ”contact</w:t>
            </w:r>
            <w:proofErr w:type="gramEnd"/>
            <w:r w:rsidRPr="0066712E">
              <w:rPr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6712E">
              <w:rPr>
                <w:bCs/>
                <w:sz w:val="18"/>
                <w:szCs w:val="18"/>
              </w:rPr>
              <w:t>killing”OR</w:t>
            </w:r>
            <w:proofErr w:type="spellEnd"/>
            <w:proofErr w:type="gramEnd"/>
            <w:r w:rsidRPr="0066712E">
              <w:rPr>
                <w:sz w:val="18"/>
                <w:szCs w:val="18"/>
              </w:rPr>
              <w:t xml:space="preserve"> contact OR </w:t>
            </w: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 OR fouling</w:t>
            </w:r>
            <w:proofErr w:type="gramStart"/>
            <w:r w:rsidRPr="0066712E">
              <w:rPr>
                <w:sz w:val="18"/>
                <w:szCs w:val="18"/>
              </w:rPr>
              <w:t>)</w:t>
            </w:r>
            <w:r w:rsidRPr="0066712E">
              <w:t xml:space="preserve"> </w:t>
            </w:r>
            <w:r w:rsidR="00D6341F" w:rsidRPr="0066712E">
              <w:t>)</w:t>
            </w:r>
            <w:proofErr w:type="gramEnd"/>
            <w:r w:rsidR="00D6341F" w:rsidRPr="0066712E">
              <w:t xml:space="preserve"> </w:t>
            </w:r>
            <w:r w:rsidRPr="0066712E">
              <w:rPr>
                <w:b/>
                <w:sz w:val="18"/>
                <w:szCs w:val="18"/>
              </w:rPr>
              <w:t xml:space="preserve">AND </w:t>
            </w:r>
            <w:r w:rsidRPr="0066712E">
              <w:rPr>
                <w:rFonts w:cs="Arial"/>
                <w:sz w:val="18"/>
                <w:szCs w:val="18"/>
              </w:rPr>
              <w:t xml:space="preserve">NOT 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( TITLE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-ABS-KEY 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( marine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 OR packaging OR 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" )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 ) </w:t>
            </w:r>
          </w:p>
          <w:p w14:paraId="0213B499" w14:textId="77777777" w:rsidR="00571BC8" w:rsidRPr="0066712E" w:rsidRDefault="00571BC8" w:rsidP="00571BC8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0DFC3384" w14:textId="4B71E17D" w:rsidR="00571BC8" w:rsidRPr="0066712E" w:rsidRDefault="00464A86" w:rsidP="00571BC8">
            <w:pPr>
              <w:spacing w:line="240" w:lineRule="auto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Article, Final, Full Text, year: 2003-2023</w:t>
            </w:r>
          </w:p>
        </w:tc>
        <w:tc>
          <w:tcPr>
            <w:tcW w:w="664" w:type="pct"/>
            <w:vAlign w:val="center"/>
          </w:tcPr>
          <w:p w14:paraId="1F510B1F" w14:textId="6DF9FCA9" w:rsidR="00571BC8" w:rsidRPr="0066712E" w:rsidRDefault="00903199" w:rsidP="00D6341F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6</w:t>
            </w:r>
            <w:r w:rsidR="00464A86" w:rsidRPr="0066712E">
              <w:rPr>
                <w:rFonts w:cs="Arial"/>
                <w:sz w:val="18"/>
                <w:szCs w:val="18"/>
              </w:rPr>
              <w:t>21</w:t>
            </w:r>
          </w:p>
        </w:tc>
      </w:tr>
      <w:tr w:rsidR="00571BC8" w:rsidRPr="0066712E" w14:paraId="0F9597B0" w14:textId="77777777" w:rsidTr="004A15D8">
        <w:trPr>
          <w:trHeight w:val="1552"/>
        </w:trPr>
        <w:tc>
          <w:tcPr>
            <w:tcW w:w="472" w:type="pct"/>
            <w:vMerge/>
            <w:vAlign w:val="center"/>
          </w:tcPr>
          <w:p w14:paraId="2934A68F" w14:textId="77777777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63E68F45" w14:textId="75593B9A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BJH</w:t>
            </w:r>
          </w:p>
        </w:tc>
        <w:tc>
          <w:tcPr>
            <w:tcW w:w="504" w:type="pct"/>
            <w:vAlign w:val="center"/>
          </w:tcPr>
          <w:p w14:paraId="1F133A50" w14:textId="5A653EE5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Web of Science</w:t>
            </w:r>
          </w:p>
        </w:tc>
        <w:tc>
          <w:tcPr>
            <w:tcW w:w="512" w:type="pct"/>
            <w:vAlign w:val="center"/>
          </w:tcPr>
          <w:p w14:paraId="3FB0C649" w14:textId="7540D84D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dvance search</w:t>
            </w:r>
          </w:p>
        </w:tc>
        <w:tc>
          <w:tcPr>
            <w:tcW w:w="2237" w:type="pct"/>
            <w:vAlign w:val="center"/>
          </w:tcPr>
          <w:p w14:paraId="6D7C80D9" w14:textId="77777777" w:rsidR="00571BC8" w:rsidRPr="0066712E" w:rsidRDefault="00571BC8" w:rsidP="00571BC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6712E">
              <w:rPr>
                <w:sz w:val="18"/>
                <w:szCs w:val="18"/>
              </w:rPr>
              <w:t>(TS=</w:t>
            </w: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 OR TS=polyurethan*)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sz w:val="18"/>
                <w:szCs w:val="18"/>
              </w:rPr>
              <w:t>(TS=antibacterial OR TS=antimicrobial)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bCs/>
                <w:sz w:val="18"/>
                <w:szCs w:val="18"/>
              </w:rPr>
              <w:t>(TS=Elut* OR TS=Drug-Eluting OR TS="Contact killing" OR TS=Contact OR TS=</w:t>
            </w:r>
            <w:proofErr w:type="spellStart"/>
            <w:r w:rsidRPr="0066712E">
              <w:rPr>
                <w:bCs/>
                <w:sz w:val="18"/>
                <w:szCs w:val="18"/>
              </w:rPr>
              <w:t>Adhes</w:t>
            </w:r>
            <w:proofErr w:type="spellEnd"/>
            <w:r w:rsidRPr="0066712E">
              <w:rPr>
                <w:bCs/>
                <w:sz w:val="18"/>
                <w:szCs w:val="18"/>
              </w:rPr>
              <w:t>* OR TS=fouling)</w:t>
            </w:r>
            <w:r w:rsidRPr="006671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b/>
                <w:sz w:val="18"/>
                <w:szCs w:val="18"/>
              </w:rPr>
              <w:t>NOT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rFonts w:cs="Arial"/>
                <w:sz w:val="18"/>
                <w:szCs w:val="18"/>
              </w:rPr>
              <w:t>(TS=marine OR TS=packaging OR TS=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")</w:t>
            </w:r>
            <w:r w:rsidRPr="0066712E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</w:t>
            </w:r>
          </w:p>
          <w:p w14:paraId="5C680256" w14:textId="77777777" w:rsidR="00571BC8" w:rsidRPr="0066712E" w:rsidRDefault="00571BC8" w:rsidP="00571BC8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  <w:p w14:paraId="37F3DBC2" w14:textId="5CA4C86A" w:rsidR="00571BC8" w:rsidRPr="0066712E" w:rsidRDefault="00571BC8" w:rsidP="00571BC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Article, year: 2003-202</w:t>
            </w:r>
            <w:r w:rsidR="00522CEA" w:rsidRPr="006671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64" w:type="pct"/>
            <w:vAlign w:val="center"/>
          </w:tcPr>
          <w:p w14:paraId="21428283" w14:textId="70213369" w:rsidR="00571BC8" w:rsidRPr="0066712E" w:rsidRDefault="00B94E76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73</w:t>
            </w:r>
            <w:r w:rsidR="00522CEA" w:rsidRPr="0066712E">
              <w:rPr>
                <w:rFonts w:cs="Arial"/>
                <w:sz w:val="18"/>
                <w:szCs w:val="18"/>
              </w:rPr>
              <w:t>0</w:t>
            </w:r>
          </w:p>
        </w:tc>
      </w:tr>
      <w:tr w:rsidR="00571BC8" w:rsidRPr="0066712E" w14:paraId="2CE6C92A" w14:textId="77777777" w:rsidTr="004A15D8">
        <w:trPr>
          <w:trHeight w:val="1035"/>
        </w:trPr>
        <w:tc>
          <w:tcPr>
            <w:tcW w:w="472" w:type="pct"/>
            <w:vMerge/>
            <w:vAlign w:val="center"/>
          </w:tcPr>
          <w:p w14:paraId="78E8E1F9" w14:textId="77777777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1931FFA7" w14:textId="22FA16DD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BJH</w:t>
            </w:r>
          </w:p>
        </w:tc>
        <w:tc>
          <w:tcPr>
            <w:tcW w:w="504" w:type="pct"/>
            <w:vAlign w:val="center"/>
          </w:tcPr>
          <w:p w14:paraId="2E295640" w14:textId="4D5F5BA1" w:rsidR="00571BC8" w:rsidRPr="0066712E" w:rsidRDefault="00571BC8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Embase</w:t>
            </w:r>
          </w:p>
        </w:tc>
        <w:tc>
          <w:tcPr>
            <w:tcW w:w="512" w:type="pct"/>
            <w:vAlign w:val="center"/>
          </w:tcPr>
          <w:p w14:paraId="02DEB204" w14:textId="7ECBB788" w:rsidR="00571BC8" w:rsidRPr="0066712E" w:rsidRDefault="00571BC8" w:rsidP="00571BC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OVID Advanced search</w:t>
            </w:r>
          </w:p>
        </w:tc>
        <w:tc>
          <w:tcPr>
            <w:tcW w:w="2237" w:type="pct"/>
            <w:vAlign w:val="center"/>
          </w:tcPr>
          <w:p w14:paraId="5AB8A913" w14:textId="77777777" w:rsidR="00571BC8" w:rsidRPr="0066712E" w:rsidRDefault="00571BC8" w:rsidP="00571BC8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((</w:t>
            </w:r>
            <w:r w:rsidRPr="0066712E">
              <w:rPr>
                <w:sz w:val="18"/>
                <w:szCs w:val="18"/>
              </w:rPr>
              <w:t xml:space="preserve">polyurethan* OR </w:t>
            </w: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  <w:proofErr w:type="gramStart"/>
            <w:r w:rsidRPr="0066712E">
              <w:rPr>
                <w:sz w:val="18"/>
                <w:szCs w:val="18"/>
              </w:rPr>
              <w:t>).</w:t>
            </w:r>
            <w:proofErr w:type="spellStart"/>
            <w:r w:rsidRPr="0066712E">
              <w:rPr>
                <w:sz w:val="18"/>
                <w:szCs w:val="18"/>
              </w:rPr>
              <w:t>ab</w:t>
            </w:r>
            <w:proofErr w:type="gramEnd"/>
            <w:r w:rsidRPr="0066712E">
              <w:rPr>
                <w:sz w:val="18"/>
                <w:szCs w:val="18"/>
              </w:rPr>
              <w:t>,</w:t>
            </w:r>
            <w:proofErr w:type="gramStart"/>
            <w:r w:rsidRPr="0066712E">
              <w:rPr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sz w:val="18"/>
                <w:szCs w:val="18"/>
              </w:rPr>
              <w:t>. or polyurethane/ or polyurethane foam/)</w:t>
            </w:r>
            <w:r w:rsidRPr="0066712E">
              <w:rPr>
                <w:rFonts w:cs="Arial"/>
                <w:sz w:val="18"/>
                <w:szCs w:val="18"/>
              </w:rPr>
              <w:t xml:space="preserve"> </w:t>
            </w:r>
            <w:proofErr w:type="gramStart"/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rFonts w:cs="Arial"/>
                <w:sz w:val="18"/>
                <w:szCs w:val="18"/>
              </w:rPr>
              <w:t xml:space="preserve"> (</w:t>
            </w:r>
            <w:r w:rsidRPr="0066712E">
              <w:rPr>
                <w:sz w:val="18"/>
                <w:szCs w:val="18"/>
              </w:rPr>
              <w:t>(</w:t>
            </w:r>
            <w:proofErr w:type="gramEnd"/>
            <w:r w:rsidRPr="0066712E">
              <w:rPr>
                <w:sz w:val="18"/>
                <w:szCs w:val="18"/>
              </w:rPr>
              <w:t xml:space="preserve">antibacterial or </w:t>
            </w:r>
            <w:proofErr w:type="gramStart"/>
            <w:r w:rsidRPr="0066712E">
              <w:rPr>
                <w:sz w:val="18"/>
                <w:szCs w:val="18"/>
              </w:rPr>
              <w:t>antimicrobial ).</w:t>
            </w:r>
            <w:proofErr w:type="spellStart"/>
            <w:r w:rsidRPr="0066712E">
              <w:rPr>
                <w:sz w:val="18"/>
                <w:szCs w:val="18"/>
              </w:rPr>
              <w:t>ab</w:t>
            </w:r>
            <w:proofErr w:type="gramEnd"/>
            <w:r w:rsidRPr="0066712E">
              <w:rPr>
                <w:sz w:val="18"/>
                <w:szCs w:val="18"/>
              </w:rPr>
              <w:t>,</w:t>
            </w:r>
            <w:proofErr w:type="gramStart"/>
            <w:r w:rsidRPr="0066712E">
              <w:rPr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sz w:val="18"/>
                <w:szCs w:val="18"/>
              </w:rPr>
              <w:t xml:space="preserve">. or </w:t>
            </w:r>
            <w:proofErr w:type="spellStart"/>
            <w:proofErr w:type="gramStart"/>
            <w:r w:rsidRPr="0066712E">
              <w:rPr>
                <w:sz w:val="18"/>
                <w:szCs w:val="18"/>
              </w:rPr>
              <w:t>antiinfective</w:t>
            </w:r>
            <w:proofErr w:type="spellEnd"/>
            <w:proofErr w:type="gramEnd"/>
            <w:r w:rsidRPr="0066712E">
              <w:rPr>
                <w:sz w:val="18"/>
                <w:szCs w:val="18"/>
              </w:rPr>
              <w:t xml:space="preserve"> agent/)</w:t>
            </w:r>
            <w:r w:rsidRPr="0066712E">
              <w:rPr>
                <w:rFonts w:cs="Arial"/>
                <w:sz w:val="18"/>
                <w:szCs w:val="18"/>
              </w:rPr>
              <w:t xml:space="preserve"> </w:t>
            </w:r>
            <w:proofErr w:type="gramStart"/>
            <w:r w:rsidRPr="0066712E">
              <w:rPr>
                <w:b/>
                <w:sz w:val="18"/>
                <w:szCs w:val="18"/>
              </w:rPr>
              <w:t>AND</w:t>
            </w:r>
            <w:r w:rsidRPr="0066712E">
              <w:rPr>
                <w:rFonts w:cs="Arial"/>
                <w:sz w:val="18"/>
                <w:szCs w:val="18"/>
              </w:rPr>
              <w:t xml:space="preserve"> </w:t>
            </w:r>
            <w:r w:rsidRPr="0066712E">
              <w:rPr>
                <w:bCs/>
                <w:sz w:val="18"/>
                <w:szCs w:val="18"/>
              </w:rPr>
              <w:t>((</w:t>
            </w:r>
            <w:proofErr w:type="gramEnd"/>
            <w:r w:rsidRPr="0066712E">
              <w:rPr>
                <w:bCs/>
                <w:sz w:val="18"/>
                <w:szCs w:val="18"/>
              </w:rPr>
              <w:t>Elut* or Drug-eluting or Contact or</w:t>
            </w:r>
            <w:r w:rsidRPr="0066712E">
              <w:rPr>
                <w:sz w:val="18"/>
                <w:szCs w:val="18"/>
              </w:rPr>
              <w:t xml:space="preserve"> </w:t>
            </w: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 or fouling</w:t>
            </w:r>
            <w:proofErr w:type="gramStart"/>
            <w:r w:rsidRPr="0066712E">
              <w:rPr>
                <w:bCs/>
                <w:sz w:val="18"/>
                <w:szCs w:val="18"/>
              </w:rPr>
              <w:t>).</w:t>
            </w:r>
            <w:proofErr w:type="spellStart"/>
            <w:r w:rsidRPr="0066712E">
              <w:rPr>
                <w:bCs/>
                <w:sz w:val="18"/>
                <w:szCs w:val="18"/>
              </w:rPr>
              <w:t>ab</w:t>
            </w:r>
            <w:proofErr w:type="gramEnd"/>
            <w:r w:rsidRPr="0066712E">
              <w:rPr>
                <w:bCs/>
                <w:sz w:val="18"/>
                <w:szCs w:val="18"/>
              </w:rPr>
              <w:t>,</w:t>
            </w:r>
            <w:proofErr w:type="gramStart"/>
            <w:r w:rsidRPr="0066712E">
              <w:rPr>
                <w:bCs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bCs/>
                <w:sz w:val="18"/>
                <w:szCs w:val="18"/>
              </w:rPr>
              <w:t xml:space="preserve">. </w:t>
            </w:r>
            <w:r w:rsidRPr="0066712E">
              <w:rPr>
                <w:sz w:val="18"/>
                <w:szCs w:val="18"/>
              </w:rPr>
              <w:t>or drug eluting stent/ or bacterium adherence/</w:t>
            </w:r>
            <w:r w:rsidRPr="0066712E">
              <w:rPr>
                <w:bCs/>
                <w:sz w:val="18"/>
                <w:szCs w:val="18"/>
              </w:rPr>
              <w:t xml:space="preserve">) </w:t>
            </w:r>
            <w:r w:rsidRPr="0066712E">
              <w:rPr>
                <w:b/>
                <w:sz w:val="18"/>
                <w:szCs w:val="18"/>
              </w:rPr>
              <w:t>NOT</w:t>
            </w:r>
            <w:r w:rsidRPr="006671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r w:rsidRPr="0066712E">
              <w:rPr>
                <w:rFonts w:cs="Arial"/>
                <w:sz w:val="18"/>
                <w:szCs w:val="18"/>
              </w:rPr>
              <w:t>(marine OR packaging OR 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</w:t>
            </w:r>
          </w:p>
          <w:p w14:paraId="5FD322AB" w14:textId="575B8668" w:rsidR="00571BC8" w:rsidRPr="0066712E" w:rsidRDefault="00571BC8" w:rsidP="00571BC8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Article, year: 2003-202</w:t>
            </w:r>
            <w:r w:rsidR="00522CEA" w:rsidRPr="0066712E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64" w:type="pct"/>
            <w:vAlign w:val="center"/>
          </w:tcPr>
          <w:p w14:paraId="41E5EDF6" w14:textId="7D436F52" w:rsidR="00571BC8" w:rsidRPr="0066712E" w:rsidRDefault="00903199" w:rsidP="00571BC8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283</w:t>
            </w:r>
          </w:p>
        </w:tc>
      </w:tr>
      <w:tr w:rsidR="0084437C" w:rsidRPr="0066712E" w14:paraId="497D5CF7" w14:textId="77777777" w:rsidTr="004A15D8">
        <w:trPr>
          <w:trHeight w:val="1035"/>
        </w:trPr>
        <w:tc>
          <w:tcPr>
            <w:tcW w:w="472" w:type="pct"/>
            <w:vMerge/>
            <w:vAlign w:val="center"/>
          </w:tcPr>
          <w:p w14:paraId="2CC01F15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617545C3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MV</w:t>
            </w:r>
          </w:p>
        </w:tc>
        <w:tc>
          <w:tcPr>
            <w:tcW w:w="504" w:type="pct"/>
            <w:vAlign w:val="center"/>
          </w:tcPr>
          <w:p w14:paraId="6B024193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PubMed</w:t>
            </w:r>
          </w:p>
        </w:tc>
        <w:tc>
          <w:tcPr>
            <w:tcW w:w="512" w:type="pct"/>
            <w:vAlign w:val="center"/>
          </w:tcPr>
          <w:p w14:paraId="509A8848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dvanced Search</w:t>
            </w:r>
          </w:p>
        </w:tc>
        <w:tc>
          <w:tcPr>
            <w:tcW w:w="2237" w:type="pct"/>
            <w:vAlign w:val="center"/>
          </w:tcPr>
          <w:p w14:paraId="156B8C68" w14:textId="77777777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((("Polyurethane"[Title/Abstract] OR "polyurethan*"[Title/Abstract] OR "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polycarbama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"[Title/Abstract] OR "polyurethanes"[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MeSH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 Terms]) AND ("Antibacterial"[Title/Abstract] OR "Antimicrobial"[Title/Abstract] OR "anti-infective agents"[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MeSH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 Terms]) AND ("Eluting"[Title/Abstract] OR "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elu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"[Title/Abstract] OR "drug eluting stents"[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MeSH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 Terms] OR "Drug-eluting"[Title/Abstract] OR ("Contact killing"[Title/Abstract] OR "Contact"[Title/Abstract]) OR ("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"[Title/Abstract] OR "bacterial adhesion"[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MeSH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 Terms]) OR "fouling"[Title/Abstract])) NOT ("marine"[Title/Abstract] OR "packaging"[Title/Abstract] OR "waste water"[Title/Abstract]))</w:t>
            </w:r>
          </w:p>
          <w:p w14:paraId="4D75BEC6" w14:textId="59F63B23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Full Text, year: 2003-2023</w:t>
            </w:r>
          </w:p>
        </w:tc>
        <w:tc>
          <w:tcPr>
            <w:tcW w:w="664" w:type="pct"/>
            <w:vAlign w:val="center"/>
          </w:tcPr>
          <w:p w14:paraId="392487E0" w14:textId="77265C3E" w:rsidR="0084437C" w:rsidRPr="0066712E" w:rsidRDefault="00464A86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326</w:t>
            </w:r>
          </w:p>
        </w:tc>
      </w:tr>
      <w:tr w:rsidR="0084437C" w:rsidRPr="0066712E" w14:paraId="1022E97D" w14:textId="77777777" w:rsidTr="004A15D8">
        <w:trPr>
          <w:trHeight w:val="1035"/>
        </w:trPr>
        <w:tc>
          <w:tcPr>
            <w:tcW w:w="472" w:type="pct"/>
            <w:vMerge/>
            <w:vAlign w:val="center"/>
          </w:tcPr>
          <w:p w14:paraId="6964393C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44F493E7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MV</w:t>
            </w:r>
          </w:p>
        </w:tc>
        <w:tc>
          <w:tcPr>
            <w:tcW w:w="504" w:type="pct"/>
            <w:vAlign w:val="center"/>
          </w:tcPr>
          <w:p w14:paraId="75DAEE57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Scopus</w:t>
            </w:r>
          </w:p>
        </w:tc>
        <w:tc>
          <w:tcPr>
            <w:tcW w:w="512" w:type="pct"/>
            <w:vAlign w:val="center"/>
          </w:tcPr>
          <w:p w14:paraId="6AF66F3F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dvanced Search</w:t>
            </w:r>
          </w:p>
        </w:tc>
        <w:tc>
          <w:tcPr>
            <w:tcW w:w="2237" w:type="pct"/>
            <w:vAlign w:val="center"/>
          </w:tcPr>
          <w:p w14:paraId="23FBEF54" w14:textId="77777777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 xml:space="preserve">( ( ( TITLE-ABS-KEY ( polyurethane ) ) OR ( TITLE-ABS-KEY ( polyurethan* ) ) OR ( TITLE-ABS-KEY ( 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polycarbama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* ) ) ) AND ( ( TITLE-ABS-KEY ( antibacterial ) ) OR ( TITLE-ABS-KEY ( antimicrobial ) ) ) AND ( ( ( TITLE-ABS-KEY ( eluting ) ) OR ( TITLE-ABS-KEY ( 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elu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* ) ) OR ( TITLE-ABS-KEY ( "Drug-Eluting" ) ) ) OR ( ( TITLE-ABS-KEY ( "Contact killing" ) ) OR ( TITLE-ABS-KEY ( contact ) ) ) OR ( ( TITLE-ABS-KEY ( 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* ) ) OR ( TITLE-ABS-KEY ( fouling ) ) ) ) ) AND NOT ( TITLE-ABS-KEY ( marine ) OR TITLE-ABS-KEY ( packaging ) OR TITLE-ABS-KEY ( "waste water" ) ) </w:t>
            </w:r>
          </w:p>
          <w:p w14:paraId="13193BDD" w14:textId="77777777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0B16B69B" w14:textId="4A1A58AA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lastRenderedPageBreak/>
              <w:t>Filters: English Language, Article, Final, Full Text, year: 2003-2023</w:t>
            </w:r>
          </w:p>
        </w:tc>
        <w:tc>
          <w:tcPr>
            <w:tcW w:w="664" w:type="pct"/>
            <w:vAlign w:val="center"/>
          </w:tcPr>
          <w:p w14:paraId="01680F63" w14:textId="3A37064A" w:rsidR="0084437C" w:rsidRPr="0066712E" w:rsidRDefault="00464A86" w:rsidP="00D6341F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lastRenderedPageBreak/>
              <w:t>621</w:t>
            </w:r>
          </w:p>
        </w:tc>
      </w:tr>
      <w:tr w:rsidR="0084437C" w:rsidRPr="0066712E" w14:paraId="46AF2285" w14:textId="77777777" w:rsidTr="004A15D8">
        <w:trPr>
          <w:trHeight w:val="1035"/>
        </w:trPr>
        <w:tc>
          <w:tcPr>
            <w:tcW w:w="472" w:type="pct"/>
            <w:vMerge/>
            <w:vAlign w:val="center"/>
          </w:tcPr>
          <w:p w14:paraId="26640D72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676493C2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MV</w:t>
            </w:r>
          </w:p>
        </w:tc>
        <w:tc>
          <w:tcPr>
            <w:tcW w:w="504" w:type="pct"/>
            <w:vAlign w:val="center"/>
          </w:tcPr>
          <w:p w14:paraId="18856AA9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Web of Science</w:t>
            </w:r>
          </w:p>
        </w:tc>
        <w:tc>
          <w:tcPr>
            <w:tcW w:w="512" w:type="pct"/>
            <w:vAlign w:val="center"/>
          </w:tcPr>
          <w:p w14:paraId="515983D9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dvance search</w:t>
            </w:r>
          </w:p>
        </w:tc>
        <w:tc>
          <w:tcPr>
            <w:tcW w:w="2237" w:type="pct"/>
            <w:vAlign w:val="center"/>
          </w:tcPr>
          <w:p w14:paraId="6C19C817" w14:textId="77777777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(TS=(polyurethane) OR TS=(polyurethan*) OR TS=(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Polycarbama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)) AND (TS=(antibacterial) R=OR TS=(antimicrobial)) AND (TS=(Eluting) OR TS=(Elut*) OR TS=("Drug-Eluting") OR TS=("Contact killing") OR TS=(Contact) OR TS=(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) OR TS=(fouling)) NOT (TS=marine OR TS=packaging OR TS="waste water")</w:t>
            </w:r>
          </w:p>
          <w:p w14:paraId="72240D58" w14:textId="341E01AF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Article, year: 2003-2023</w:t>
            </w:r>
          </w:p>
        </w:tc>
        <w:tc>
          <w:tcPr>
            <w:tcW w:w="664" w:type="pct"/>
            <w:vAlign w:val="center"/>
          </w:tcPr>
          <w:p w14:paraId="6C20F049" w14:textId="482D5793" w:rsidR="0084437C" w:rsidRPr="0066712E" w:rsidRDefault="001962BF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730</w:t>
            </w:r>
          </w:p>
        </w:tc>
      </w:tr>
      <w:tr w:rsidR="0084437C" w:rsidRPr="0066712E" w14:paraId="2506A3FC" w14:textId="77777777" w:rsidTr="004A15D8">
        <w:trPr>
          <w:trHeight w:val="1035"/>
        </w:trPr>
        <w:tc>
          <w:tcPr>
            <w:tcW w:w="472" w:type="pct"/>
            <w:vMerge/>
            <w:vAlign w:val="center"/>
          </w:tcPr>
          <w:p w14:paraId="47CC27DA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10" w:type="pct"/>
            <w:vAlign w:val="center"/>
          </w:tcPr>
          <w:p w14:paraId="7E21A05F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MV</w:t>
            </w:r>
          </w:p>
        </w:tc>
        <w:tc>
          <w:tcPr>
            <w:tcW w:w="504" w:type="pct"/>
            <w:vAlign w:val="center"/>
          </w:tcPr>
          <w:p w14:paraId="6B1255F8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Embase</w:t>
            </w:r>
          </w:p>
        </w:tc>
        <w:tc>
          <w:tcPr>
            <w:tcW w:w="512" w:type="pct"/>
            <w:vAlign w:val="center"/>
          </w:tcPr>
          <w:p w14:paraId="3978F5DE" w14:textId="77777777" w:rsidR="0084437C" w:rsidRPr="0066712E" w:rsidRDefault="0084437C" w:rsidP="0084437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OVID Advanced search</w:t>
            </w:r>
          </w:p>
        </w:tc>
        <w:tc>
          <w:tcPr>
            <w:tcW w:w="2237" w:type="pct"/>
            <w:vAlign w:val="center"/>
          </w:tcPr>
          <w:p w14:paraId="1EAEDF1E" w14:textId="58E3935A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(</w:t>
            </w:r>
            <w:r w:rsidR="0017515C" w:rsidRPr="0066712E">
              <w:rPr>
                <w:rFonts w:cs="Arial"/>
                <w:sz w:val="18"/>
                <w:szCs w:val="18"/>
              </w:rPr>
              <w:t>(Polyurethane or polyurethan</w:t>
            </w:r>
            <w:r w:rsidRPr="0066712E">
              <w:rPr>
                <w:rFonts w:cs="Arial"/>
                <w:sz w:val="18"/>
                <w:szCs w:val="18"/>
              </w:rPr>
              <w:t xml:space="preserve">* OR 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polycarbama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 OR polyurethane/ OR polyurethane foam/ AND (antibacterial OR antimicrobial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. OR 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ntiinfective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 xml:space="preserve"> agent/ AND (eluting OR Elut* OR “Drug-eluting”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 OR drug eluting stent/ OR (“contact killing OR contact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 OR (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 OR fouling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 OR bacterium adherence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/ )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 NOT (marine or packaging or 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"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</w:t>
            </w:r>
          </w:p>
          <w:p w14:paraId="707D1957" w14:textId="35B247E2" w:rsidR="0084437C" w:rsidRPr="0066712E" w:rsidRDefault="0084437C" w:rsidP="0084437C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ilters: English Language, Article, year: 2003-2023</w:t>
            </w:r>
          </w:p>
        </w:tc>
        <w:tc>
          <w:tcPr>
            <w:tcW w:w="664" w:type="pct"/>
            <w:vAlign w:val="center"/>
          </w:tcPr>
          <w:p w14:paraId="0A421AB1" w14:textId="66AA609D" w:rsidR="0084437C" w:rsidRPr="0066712E" w:rsidRDefault="008A02F5" w:rsidP="0017515C">
            <w:pPr>
              <w:jc w:val="center"/>
              <w:rPr>
                <w:rFonts w:cs="Arial"/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283</w:t>
            </w:r>
          </w:p>
        </w:tc>
      </w:tr>
    </w:tbl>
    <w:p w14:paraId="0ACDD06B" w14:textId="77777777" w:rsidR="00A84174" w:rsidRPr="0066712E" w:rsidRDefault="00A84174">
      <w:pPr>
        <w:spacing w:line="259" w:lineRule="auto"/>
        <w:jc w:val="left"/>
      </w:pPr>
    </w:p>
    <w:p w14:paraId="14C1527E" w14:textId="77777777" w:rsidR="00BE245D" w:rsidRPr="0066712E" w:rsidRDefault="00BE245D">
      <w:pPr>
        <w:spacing w:line="259" w:lineRule="auto"/>
        <w:jc w:val="left"/>
      </w:pPr>
      <w:r w:rsidRPr="0066712E">
        <w:br w:type="page"/>
      </w:r>
    </w:p>
    <w:p w14:paraId="57867966" w14:textId="77777777" w:rsidR="00BB5B39" w:rsidRPr="0066712E" w:rsidRDefault="00BB5B39">
      <w:pPr>
        <w:rPr>
          <w:b/>
        </w:rPr>
      </w:pPr>
      <w:r w:rsidRPr="0066712E">
        <w:rPr>
          <w:b/>
        </w:rPr>
        <w:lastRenderedPageBreak/>
        <w:t>Search Strategy PubMed</w:t>
      </w:r>
    </w:p>
    <w:p w14:paraId="5CEC1EC9" w14:textId="7419D655" w:rsidR="00BB5B39" w:rsidRPr="0066712E" w:rsidRDefault="00BB5B39" w:rsidP="00BB5B39">
      <w:r w:rsidRPr="0066712E">
        <w:rPr>
          <w:b/>
        </w:rPr>
        <w:t xml:space="preserve">Table II. </w:t>
      </w:r>
      <w:r w:rsidRPr="0066712E">
        <w:t xml:space="preserve">Search Strategy </w:t>
      </w:r>
      <w:proofErr w:type="spellStart"/>
      <w:r w:rsidRPr="0066712E">
        <w:t>PubMed_</w:t>
      </w:r>
      <w:r w:rsidR="00800C82" w:rsidRPr="0066712E">
        <w:t>BJH</w:t>
      </w:r>
      <w:proofErr w:type="spellEnd"/>
      <w:r w:rsidRPr="0066712E">
        <w:t xml:space="preserve"> (</w:t>
      </w:r>
      <w:r w:rsidR="009B2791" w:rsidRPr="0066712E">
        <w:t>Date: 1</w:t>
      </w:r>
      <w:r w:rsidR="00656253" w:rsidRPr="0066712E">
        <w:t>9</w:t>
      </w:r>
      <w:r w:rsidR="009B2791" w:rsidRPr="0066712E">
        <w:t>-02-2025</w:t>
      </w:r>
      <w:r w:rsidRPr="0066712E"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454F28" w:rsidRPr="0066712E" w14:paraId="439E599A" w14:textId="77777777" w:rsidTr="009B5758">
        <w:tc>
          <w:tcPr>
            <w:tcW w:w="562" w:type="dxa"/>
          </w:tcPr>
          <w:p w14:paraId="6965F1F7" w14:textId="77777777" w:rsidR="00454F28" w:rsidRPr="0066712E" w:rsidRDefault="00454F28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07006E9F" w14:textId="77777777" w:rsidR="00454F28" w:rsidRPr="0066712E" w:rsidRDefault="00454F28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36A06DBA" w14:textId="77777777" w:rsidR="00454F28" w:rsidRPr="0066712E" w:rsidRDefault="00454F28" w:rsidP="003B15AD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571BC8" w:rsidRPr="0066712E" w14:paraId="5DAE98D8" w14:textId="77777777" w:rsidTr="009B5758">
        <w:tc>
          <w:tcPr>
            <w:tcW w:w="562" w:type="dxa"/>
          </w:tcPr>
          <w:p w14:paraId="2CE04B6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33B97BD2" w14:textId="3BDD1F66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6DCFF31D" w14:textId="56DAE8D6" w:rsidR="00571BC8" w:rsidRPr="0066712E" w:rsidRDefault="00E61D6D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363</w:t>
            </w:r>
          </w:p>
        </w:tc>
      </w:tr>
      <w:tr w:rsidR="00571BC8" w:rsidRPr="0066712E" w14:paraId="0DC8AD42" w14:textId="77777777" w:rsidTr="009B5758">
        <w:tc>
          <w:tcPr>
            <w:tcW w:w="562" w:type="dxa"/>
          </w:tcPr>
          <w:p w14:paraId="0E2A734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0D965334" w14:textId="0A2E610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5B029987" w14:textId="402909B2" w:rsidR="00571BC8" w:rsidRPr="0066712E" w:rsidRDefault="00E61D6D" w:rsidP="00BA22B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419</w:t>
            </w:r>
          </w:p>
        </w:tc>
      </w:tr>
      <w:tr w:rsidR="00571BC8" w:rsidRPr="0066712E" w14:paraId="2506C9D0" w14:textId="77777777" w:rsidTr="009B5758">
        <w:tc>
          <w:tcPr>
            <w:tcW w:w="562" w:type="dxa"/>
          </w:tcPr>
          <w:p w14:paraId="66AB6EF4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59CC6666" w14:textId="2B6A0584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11813624" w14:textId="65E0EBCF" w:rsidR="00571BC8" w:rsidRPr="0066712E" w:rsidRDefault="00E61D6D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</w:t>
            </w:r>
          </w:p>
        </w:tc>
      </w:tr>
      <w:tr w:rsidR="00571BC8" w:rsidRPr="0066712E" w14:paraId="1E7AB076" w14:textId="77777777" w:rsidTr="009B5758">
        <w:tc>
          <w:tcPr>
            <w:tcW w:w="562" w:type="dxa"/>
          </w:tcPr>
          <w:p w14:paraId="1078F606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0B830645" w14:textId="6F207B75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gramStart"/>
            <w:r w:rsidRPr="0066712E">
              <w:rPr>
                <w:sz w:val="18"/>
                <w:szCs w:val="18"/>
              </w:rPr>
              <w:t>Polyurethanes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  <w:r w:rsidR="00484106" w:rsidRPr="0066712E">
              <w:rPr>
                <w:rStyle w:val="EndnoteReference"/>
                <w:sz w:val="18"/>
                <w:szCs w:val="18"/>
              </w:rPr>
              <w:endnoteReference w:id="1"/>
            </w:r>
          </w:p>
        </w:tc>
        <w:tc>
          <w:tcPr>
            <w:tcW w:w="5386" w:type="dxa"/>
          </w:tcPr>
          <w:p w14:paraId="3C94407C" w14:textId="2606BF66" w:rsidR="00571BC8" w:rsidRPr="0066712E" w:rsidRDefault="00E61D6D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 186</w:t>
            </w:r>
          </w:p>
        </w:tc>
      </w:tr>
      <w:tr w:rsidR="00571BC8" w:rsidRPr="0066712E" w14:paraId="7FEC15C4" w14:textId="77777777" w:rsidTr="009B5758">
        <w:tc>
          <w:tcPr>
            <w:tcW w:w="562" w:type="dxa"/>
          </w:tcPr>
          <w:p w14:paraId="63D0696B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4D6923CF" w14:textId="1CC64E4A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 OR #3 OR #4 </w:t>
            </w:r>
          </w:p>
        </w:tc>
        <w:tc>
          <w:tcPr>
            <w:tcW w:w="5386" w:type="dxa"/>
          </w:tcPr>
          <w:p w14:paraId="558F924A" w14:textId="1EC3D548" w:rsidR="00571BC8" w:rsidRPr="0066712E" w:rsidRDefault="00E61D6D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442</w:t>
            </w:r>
          </w:p>
        </w:tc>
      </w:tr>
      <w:tr w:rsidR="00571BC8" w:rsidRPr="0066712E" w14:paraId="54928CD5" w14:textId="77777777" w:rsidTr="009B5758">
        <w:tc>
          <w:tcPr>
            <w:tcW w:w="562" w:type="dxa"/>
          </w:tcPr>
          <w:p w14:paraId="1F0C0E32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2C894FBC" w14:textId="6E5EF1DB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2AC4A249" w14:textId="1A711027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32 020</w:t>
            </w:r>
          </w:p>
        </w:tc>
      </w:tr>
      <w:tr w:rsidR="00571BC8" w:rsidRPr="0066712E" w14:paraId="646557F1" w14:textId="77777777" w:rsidTr="009B5758">
        <w:tc>
          <w:tcPr>
            <w:tcW w:w="562" w:type="dxa"/>
          </w:tcPr>
          <w:p w14:paraId="153197B4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2A95A371" w14:textId="17DBC8AA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49ABF1BA" w14:textId="1A601F93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086 626</w:t>
            </w:r>
          </w:p>
        </w:tc>
      </w:tr>
      <w:tr w:rsidR="00571BC8" w:rsidRPr="0066712E" w14:paraId="3EFBE5C4" w14:textId="77777777" w:rsidTr="009B5758">
        <w:tc>
          <w:tcPr>
            <w:tcW w:w="562" w:type="dxa"/>
          </w:tcPr>
          <w:p w14:paraId="1EEB9D8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500824BB" w14:textId="2DFA843E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bCs/>
                <w:sz w:val="18"/>
                <w:szCs w:val="18"/>
              </w:rPr>
              <w:t xml:space="preserve">Anti-Infective </w:t>
            </w:r>
            <w:proofErr w:type="gramStart"/>
            <w:r w:rsidRPr="0066712E">
              <w:rPr>
                <w:bCs/>
                <w:sz w:val="18"/>
                <w:szCs w:val="18"/>
              </w:rPr>
              <w:t>Agents[</w:t>
            </w:r>
            <w:proofErr w:type="spellStart"/>
            <w:proofErr w:type="gramEnd"/>
            <w:r w:rsidRPr="0066712E">
              <w:rPr>
                <w:bCs/>
                <w:sz w:val="18"/>
                <w:szCs w:val="18"/>
              </w:rPr>
              <w:t>MeSH</w:t>
            </w:r>
            <w:proofErr w:type="spellEnd"/>
            <w:r w:rsidRPr="0066712E">
              <w:rPr>
                <w:bCs/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6375F319" w14:textId="2F97E252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85 742</w:t>
            </w:r>
          </w:p>
        </w:tc>
      </w:tr>
      <w:tr w:rsidR="00571BC8" w:rsidRPr="0066712E" w14:paraId="7B8FB126" w14:textId="77777777" w:rsidTr="009B5758">
        <w:tc>
          <w:tcPr>
            <w:tcW w:w="562" w:type="dxa"/>
          </w:tcPr>
          <w:p w14:paraId="60AA6851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0470DCA5" w14:textId="0C04A884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 xml:space="preserve">#6 OR #7 OR #8 </w:t>
            </w:r>
          </w:p>
        </w:tc>
        <w:tc>
          <w:tcPr>
            <w:tcW w:w="5386" w:type="dxa"/>
          </w:tcPr>
          <w:p w14:paraId="78CD6B06" w14:textId="5F5EC8FF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123 890</w:t>
            </w:r>
          </w:p>
        </w:tc>
      </w:tr>
      <w:tr w:rsidR="00571BC8" w:rsidRPr="0066712E" w14:paraId="5A4E762B" w14:textId="77777777" w:rsidTr="009B5758">
        <w:tc>
          <w:tcPr>
            <w:tcW w:w="562" w:type="dxa"/>
          </w:tcPr>
          <w:p w14:paraId="528BF544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5E4D1249" w14:textId="2C39D9F3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4DC35987" w14:textId="68F1D0F1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3 757</w:t>
            </w:r>
          </w:p>
        </w:tc>
      </w:tr>
      <w:tr w:rsidR="00571BC8" w:rsidRPr="0066712E" w14:paraId="033CA6BA" w14:textId="77777777" w:rsidTr="009B5758">
        <w:tc>
          <w:tcPr>
            <w:tcW w:w="562" w:type="dxa"/>
          </w:tcPr>
          <w:p w14:paraId="0F183F91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304B5F64" w14:textId="04CC1B62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56973E44" w14:textId="0FC76097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6 719</w:t>
            </w:r>
          </w:p>
        </w:tc>
      </w:tr>
      <w:tr w:rsidR="00571BC8" w:rsidRPr="0066712E" w14:paraId="2F39BAB3" w14:textId="77777777" w:rsidTr="009B5758">
        <w:tc>
          <w:tcPr>
            <w:tcW w:w="562" w:type="dxa"/>
          </w:tcPr>
          <w:p w14:paraId="48D4CFE3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273818A7" w14:textId="1C79332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Drug-Eluting</w:t>
            </w:r>
          </w:p>
        </w:tc>
        <w:tc>
          <w:tcPr>
            <w:tcW w:w="5386" w:type="dxa"/>
          </w:tcPr>
          <w:p w14:paraId="2E167957" w14:textId="50CF9A6A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231</w:t>
            </w:r>
          </w:p>
        </w:tc>
      </w:tr>
      <w:tr w:rsidR="00571BC8" w:rsidRPr="0066712E" w14:paraId="2475E447" w14:textId="77777777" w:rsidTr="009B5758">
        <w:tc>
          <w:tcPr>
            <w:tcW w:w="562" w:type="dxa"/>
          </w:tcPr>
          <w:p w14:paraId="54BC326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52E771CA" w14:textId="752EAD3F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 xml:space="preserve">Drug-Eluting </w:t>
            </w:r>
            <w:proofErr w:type="gramStart"/>
            <w:r w:rsidRPr="0066712E">
              <w:rPr>
                <w:sz w:val="18"/>
                <w:szCs w:val="18"/>
              </w:rPr>
              <w:t>Stent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14052555" w14:textId="79EAA150" w:rsidR="00571BC8" w:rsidRPr="0066712E" w:rsidRDefault="00800E10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 256</w:t>
            </w:r>
          </w:p>
        </w:tc>
      </w:tr>
      <w:tr w:rsidR="00571BC8" w:rsidRPr="0066712E" w14:paraId="359DB662" w14:textId="77777777" w:rsidTr="009B5758">
        <w:tc>
          <w:tcPr>
            <w:tcW w:w="562" w:type="dxa"/>
          </w:tcPr>
          <w:p w14:paraId="59C34CA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3461CE0F" w14:textId="434748A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2 OR #13</w:t>
            </w:r>
          </w:p>
        </w:tc>
        <w:tc>
          <w:tcPr>
            <w:tcW w:w="5386" w:type="dxa"/>
          </w:tcPr>
          <w:p w14:paraId="272AF24A" w14:textId="4ED32750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6 719</w:t>
            </w:r>
          </w:p>
        </w:tc>
      </w:tr>
      <w:tr w:rsidR="00571BC8" w:rsidRPr="0066712E" w14:paraId="661C48C5" w14:textId="77777777" w:rsidTr="009B5758">
        <w:tc>
          <w:tcPr>
            <w:tcW w:w="562" w:type="dxa"/>
          </w:tcPr>
          <w:p w14:paraId="7E6A9B99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5AE04028" w14:textId="340D8311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680A16DF" w14:textId="4E4CE04A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03</w:t>
            </w:r>
          </w:p>
        </w:tc>
      </w:tr>
      <w:tr w:rsidR="00571BC8" w:rsidRPr="0066712E" w14:paraId="202F0ED4" w14:textId="77777777" w:rsidTr="009B5758">
        <w:tc>
          <w:tcPr>
            <w:tcW w:w="562" w:type="dxa"/>
          </w:tcPr>
          <w:p w14:paraId="66208CA6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09C0A967" w14:textId="1EE96764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3F2F99E0" w14:textId="3098E6B5" w:rsidR="00571BC8" w:rsidRPr="0066712E" w:rsidRDefault="00800E10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9 067</w:t>
            </w:r>
          </w:p>
        </w:tc>
      </w:tr>
      <w:tr w:rsidR="00571BC8" w:rsidRPr="0066712E" w14:paraId="26ADA98E" w14:textId="77777777" w:rsidTr="009B5758">
        <w:tc>
          <w:tcPr>
            <w:tcW w:w="562" w:type="dxa"/>
          </w:tcPr>
          <w:p w14:paraId="4858966F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098FFBBE" w14:textId="609A4DC0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73B94C36" w14:textId="16329222" w:rsidR="00571BC8" w:rsidRPr="0066712E" w:rsidRDefault="00800E10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9 067</w:t>
            </w:r>
          </w:p>
        </w:tc>
      </w:tr>
      <w:tr w:rsidR="00571BC8" w:rsidRPr="0066712E" w14:paraId="2548B9BD" w14:textId="77777777" w:rsidTr="009B5758">
        <w:tc>
          <w:tcPr>
            <w:tcW w:w="562" w:type="dxa"/>
          </w:tcPr>
          <w:p w14:paraId="6F4E82D3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31FDDB7A" w14:textId="4822F860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72D9B6DA" w14:textId="17F3BCA6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28 694</w:t>
            </w:r>
          </w:p>
        </w:tc>
      </w:tr>
      <w:tr w:rsidR="00571BC8" w:rsidRPr="0066712E" w14:paraId="66D750FF" w14:textId="77777777" w:rsidTr="009B5758">
        <w:tc>
          <w:tcPr>
            <w:tcW w:w="562" w:type="dxa"/>
          </w:tcPr>
          <w:p w14:paraId="720A5AE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124E488E" w14:textId="023C9345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Bacterial </w:t>
            </w:r>
            <w:proofErr w:type="gramStart"/>
            <w:r w:rsidRPr="0066712E">
              <w:rPr>
                <w:sz w:val="18"/>
                <w:szCs w:val="18"/>
              </w:rPr>
              <w:t>Adhesion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60423425" w14:textId="6130D694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 674</w:t>
            </w:r>
          </w:p>
        </w:tc>
      </w:tr>
      <w:tr w:rsidR="00571BC8" w:rsidRPr="0066712E" w14:paraId="6C49C18F" w14:textId="77777777" w:rsidTr="009B5758">
        <w:tc>
          <w:tcPr>
            <w:tcW w:w="562" w:type="dxa"/>
          </w:tcPr>
          <w:p w14:paraId="6D4B3381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</w:tcPr>
          <w:p w14:paraId="7903D924" w14:textId="40D024D9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23AE2EE5" w14:textId="7F20144D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 225</w:t>
            </w:r>
          </w:p>
        </w:tc>
      </w:tr>
      <w:tr w:rsidR="00571BC8" w:rsidRPr="0066712E" w14:paraId="23DABB09" w14:textId="77777777" w:rsidTr="009B5758">
        <w:tc>
          <w:tcPr>
            <w:tcW w:w="562" w:type="dxa"/>
          </w:tcPr>
          <w:p w14:paraId="649377E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  <w:tc>
          <w:tcPr>
            <w:tcW w:w="4395" w:type="dxa"/>
          </w:tcPr>
          <w:p w14:paraId="086B6A3B" w14:textId="158C098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8 OR #19 OR #20</w:t>
            </w:r>
          </w:p>
        </w:tc>
        <w:tc>
          <w:tcPr>
            <w:tcW w:w="5386" w:type="dxa"/>
          </w:tcPr>
          <w:p w14:paraId="1BD70B57" w14:textId="52D31858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38 539</w:t>
            </w:r>
          </w:p>
        </w:tc>
      </w:tr>
      <w:tr w:rsidR="00571BC8" w:rsidRPr="0066712E" w14:paraId="0FE887AE" w14:textId="77777777" w:rsidTr="009B5758">
        <w:tc>
          <w:tcPr>
            <w:tcW w:w="562" w:type="dxa"/>
          </w:tcPr>
          <w:p w14:paraId="1946051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</w:t>
            </w:r>
          </w:p>
        </w:tc>
        <w:tc>
          <w:tcPr>
            <w:tcW w:w="4395" w:type="dxa"/>
          </w:tcPr>
          <w:p w14:paraId="2E3EEFE5" w14:textId="137F535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4 OR #17 OR #21</w:t>
            </w:r>
          </w:p>
        </w:tc>
        <w:tc>
          <w:tcPr>
            <w:tcW w:w="5386" w:type="dxa"/>
          </w:tcPr>
          <w:p w14:paraId="3F85ED2C" w14:textId="4F343CA0" w:rsidR="00571BC8" w:rsidRPr="0066712E" w:rsidRDefault="00800E10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043 325</w:t>
            </w:r>
          </w:p>
        </w:tc>
      </w:tr>
      <w:tr w:rsidR="00571BC8" w:rsidRPr="0066712E" w14:paraId="22853477" w14:textId="77777777" w:rsidTr="009B5758">
        <w:tc>
          <w:tcPr>
            <w:tcW w:w="562" w:type="dxa"/>
          </w:tcPr>
          <w:p w14:paraId="66A9D7C1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</w:t>
            </w:r>
          </w:p>
        </w:tc>
        <w:tc>
          <w:tcPr>
            <w:tcW w:w="4395" w:type="dxa"/>
          </w:tcPr>
          <w:p w14:paraId="1CC6F423" w14:textId="684FB3A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5 AND #9 AND #2</w:t>
            </w:r>
            <w:r w:rsidR="00800E10" w:rsidRPr="0066712E">
              <w:rPr>
                <w:sz w:val="18"/>
                <w:szCs w:val="18"/>
              </w:rPr>
              <w:t>2</w:t>
            </w:r>
          </w:p>
        </w:tc>
        <w:tc>
          <w:tcPr>
            <w:tcW w:w="5386" w:type="dxa"/>
          </w:tcPr>
          <w:p w14:paraId="1790A135" w14:textId="632F1C8F" w:rsidR="00571BC8" w:rsidRPr="0066712E" w:rsidRDefault="006A29B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97</w:t>
            </w:r>
          </w:p>
        </w:tc>
      </w:tr>
      <w:tr w:rsidR="00571BC8" w:rsidRPr="0066712E" w14:paraId="758C477C" w14:textId="77777777" w:rsidTr="009B5758">
        <w:tc>
          <w:tcPr>
            <w:tcW w:w="562" w:type="dxa"/>
          </w:tcPr>
          <w:p w14:paraId="6B3A7446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</w:t>
            </w:r>
          </w:p>
        </w:tc>
        <w:tc>
          <w:tcPr>
            <w:tcW w:w="4395" w:type="dxa"/>
          </w:tcPr>
          <w:p w14:paraId="3C8B805D" w14:textId="76EABD0E" w:rsidR="00571BC8" w:rsidRPr="0066712E" w:rsidRDefault="00E61D6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3 </w:t>
            </w:r>
            <w:r w:rsidRPr="0066712E">
              <w:rPr>
                <w:rFonts w:cs="Arial"/>
                <w:sz w:val="18"/>
                <w:szCs w:val="18"/>
              </w:rPr>
              <w:t>NOT (“marine"[Title/Abstract] OR “packaging"[Title/Abstract] OR “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"[Title/Abstract])</w:t>
            </w:r>
          </w:p>
        </w:tc>
        <w:tc>
          <w:tcPr>
            <w:tcW w:w="5386" w:type="dxa"/>
          </w:tcPr>
          <w:p w14:paraId="4EC84F05" w14:textId="5C1EDC6C" w:rsidR="00571BC8" w:rsidRPr="0066712E" w:rsidRDefault="006A29B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76</w:t>
            </w:r>
          </w:p>
        </w:tc>
      </w:tr>
    </w:tbl>
    <w:p w14:paraId="7A769431" w14:textId="77777777" w:rsidR="00E30317" w:rsidRPr="0066712E" w:rsidRDefault="00E30317" w:rsidP="00E30317">
      <w:pPr>
        <w:rPr>
          <w:b/>
        </w:rPr>
      </w:pPr>
    </w:p>
    <w:p w14:paraId="3220115D" w14:textId="77777777" w:rsidR="00E30317" w:rsidRPr="0066712E" w:rsidRDefault="00E30317" w:rsidP="00E30317">
      <w:pPr>
        <w:rPr>
          <w:b/>
        </w:rPr>
      </w:pPr>
      <w:r w:rsidRPr="0066712E">
        <w:rPr>
          <w:b/>
        </w:rPr>
        <w:t>Search Strategy PubMed</w:t>
      </w:r>
    </w:p>
    <w:p w14:paraId="1346F67A" w14:textId="1252BA2A" w:rsidR="00E30317" w:rsidRPr="0066712E" w:rsidRDefault="00E30317" w:rsidP="00E30317">
      <w:r w:rsidRPr="0066712E">
        <w:rPr>
          <w:b/>
        </w:rPr>
        <w:t xml:space="preserve">Table III. </w:t>
      </w:r>
      <w:r w:rsidRPr="0066712E">
        <w:t>S</w:t>
      </w:r>
      <w:r w:rsidR="00A95B8A" w:rsidRPr="0066712E">
        <w:t xml:space="preserve">earch Strategy </w:t>
      </w:r>
      <w:proofErr w:type="spellStart"/>
      <w:r w:rsidR="00A95B8A" w:rsidRPr="0066712E">
        <w:t>PubMed_MV</w:t>
      </w:r>
      <w:proofErr w:type="spellEnd"/>
      <w:r w:rsidR="00A95B8A" w:rsidRPr="0066712E">
        <w:t xml:space="preserve"> (Date:</w:t>
      </w:r>
      <w:r w:rsidR="00CB223B" w:rsidRPr="0066712E">
        <w:t xml:space="preserve"> 18-02-2025</w:t>
      </w:r>
      <w:r w:rsidRPr="0066712E"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E30317" w:rsidRPr="0066712E" w14:paraId="013C5897" w14:textId="77777777" w:rsidTr="00E30317">
        <w:tc>
          <w:tcPr>
            <w:tcW w:w="562" w:type="dxa"/>
          </w:tcPr>
          <w:p w14:paraId="246A6A0F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21737CB8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66846C51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8058B5" w:rsidRPr="0066712E" w14:paraId="5C6238A3" w14:textId="77777777" w:rsidTr="00E30317">
        <w:tc>
          <w:tcPr>
            <w:tcW w:w="562" w:type="dxa"/>
          </w:tcPr>
          <w:p w14:paraId="031F4152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61199D90" w14:textId="105C57D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2EBE7A2F" w14:textId="423AAA7B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362</w:t>
            </w:r>
          </w:p>
        </w:tc>
      </w:tr>
      <w:tr w:rsidR="008058B5" w:rsidRPr="0066712E" w14:paraId="6B4EA339" w14:textId="77777777" w:rsidTr="00E30317">
        <w:tc>
          <w:tcPr>
            <w:tcW w:w="562" w:type="dxa"/>
          </w:tcPr>
          <w:p w14:paraId="3F239DB5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5465F016" w14:textId="74998F5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65B852D5" w14:textId="3EA32C26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418</w:t>
            </w:r>
          </w:p>
        </w:tc>
      </w:tr>
      <w:tr w:rsidR="008058B5" w:rsidRPr="0066712E" w14:paraId="721DCCD4" w14:textId="77777777" w:rsidTr="00E30317">
        <w:tc>
          <w:tcPr>
            <w:tcW w:w="562" w:type="dxa"/>
          </w:tcPr>
          <w:p w14:paraId="42D8A67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0C77C8BA" w14:textId="779DE9E5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6A5C4DB3" w14:textId="2AAA9BCA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</w:t>
            </w:r>
          </w:p>
        </w:tc>
      </w:tr>
      <w:tr w:rsidR="008058B5" w:rsidRPr="0066712E" w14:paraId="064A3679" w14:textId="77777777" w:rsidTr="00E30317">
        <w:tc>
          <w:tcPr>
            <w:tcW w:w="562" w:type="dxa"/>
          </w:tcPr>
          <w:p w14:paraId="7C47C411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6839C579" w14:textId="56288B7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gramStart"/>
            <w:r w:rsidRPr="0066712E">
              <w:rPr>
                <w:sz w:val="18"/>
                <w:szCs w:val="18"/>
              </w:rPr>
              <w:t>Polyurethanes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0B599232" w14:textId="1C9F9DE9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 186</w:t>
            </w:r>
          </w:p>
        </w:tc>
      </w:tr>
      <w:tr w:rsidR="008058B5" w:rsidRPr="0066712E" w14:paraId="7E13EF20" w14:textId="77777777" w:rsidTr="00E30317">
        <w:tc>
          <w:tcPr>
            <w:tcW w:w="562" w:type="dxa"/>
          </w:tcPr>
          <w:p w14:paraId="68187D2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0E86EA30" w14:textId="589E5E9B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 OR #3 OR #4 </w:t>
            </w:r>
          </w:p>
        </w:tc>
        <w:tc>
          <w:tcPr>
            <w:tcW w:w="5386" w:type="dxa"/>
          </w:tcPr>
          <w:p w14:paraId="68D2E7CF" w14:textId="12240891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441</w:t>
            </w:r>
          </w:p>
        </w:tc>
      </w:tr>
      <w:tr w:rsidR="008058B5" w:rsidRPr="0066712E" w14:paraId="7A4D2067" w14:textId="77777777" w:rsidTr="00E30317">
        <w:tc>
          <w:tcPr>
            <w:tcW w:w="562" w:type="dxa"/>
          </w:tcPr>
          <w:p w14:paraId="5DC9934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192450AE" w14:textId="754DC52E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2137F20A" w14:textId="223BB6C1" w:rsidR="008058B5" w:rsidRPr="0066712E" w:rsidRDefault="00641232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31 973</w:t>
            </w:r>
          </w:p>
        </w:tc>
      </w:tr>
      <w:tr w:rsidR="008058B5" w:rsidRPr="0066712E" w14:paraId="51B40E72" w14:textId="77777777" w:rsidTr="00E30317">
        <w:tc>
          <w:tcPr>
            <w:tcW w:w="562" w:type="dxa"/>
          </w:tcPr>
          <w:p w14:paraId="7BE10726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02DC4734" w14:textId="619D87F7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57A435E2" w14:textId="3C451748" w:rsidR="008058B5" w:rsidRPr="0066712E" w:rsidRDefault="00641232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086 530</w:t>
            </w:r>
          </w:p>
        </w:tc>
      </w:tr>
      <w:tr w:rsidR="008058B5" w:rsidRPr="0066712E" w14:paraId="4EE123C1" w14:textId="77777777" w:rsidTr="00E30317">
        <w:tc>
          <w:tcPr>
            <w:tcW w:w="562" w:type="dxa"/>
          </w:tcPr>
          <w:p w14:paraId="039B191D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701F1E03" w14:textId="0ED50A4A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bCs/>
                <w:sz w:val="18"/>
                <w:szCs w:val="18"/>
              </w:rPr>
              <w:t xml:space="preserve">Anti-Infective </w:t>
            </w:r>
            <w:proofErr w:type="gramStart"/>
            <w:r w:rsidRPr="0066712E">
              <w:rPr>
                <w:bCs/>
                <w:sz w:val="18"/>
                <w:szCs w:val="18"/>
              </w:rPr>
              <w:t>Agents[</w:t>
            </w:r>
            <w:proofErr w:type="spellStart"/>
            <w:proofErr w:type="gramEnd"/>
            <w:r w:rsidRPr="0066712E">
              <w:rPr>
                <w:bCs/>
                <w:sz w:val="18"/>
                <w:szCs w:val="18"/>
              </w:rPr>
              <w:t>MeSH</w:t>
            </w:r>
            <w:proofErr w:type="spellEnd"/>
            <w:r w:rsidRPr="0066712E">
              <w:rPr>
                <w:bCs/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74CF46EF" w14:textId="5005153D" w:rsidR="008058B5" w:rsidRPr="0066712E" w:rsidRDefault="00641232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85 695</w:t>
            </w:r>
          </w:p>
        </w:tc>
      </w:tr>
      <w:tr w:rsidR="008058B5" w:rsidRPr="0066712E" w14:paraId="498EAA60" w14:textId="77777777" w:rsidTr="00E30317">
        <w:tc>
          <w:tcPr>
            <w:tcW w:w="562" w:type="dxa"/>
          </w:tcPr>
          <w:p w14:paraId="2E25705E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6D548409" w14:textId="60618012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 xml:space="preserve">#6 OR #7 OR #8 </w:t>
            </w:r>
          </w:p>
        </w:tc>
        <w:tc>
          <w:tcPr>
            <w:tcW w:w="5386" w:type="dxa"/>
          </w:tcPr>
          <w:p w14:paraId="5E5A4ED2" w14:textId="58B9B1FE" w:rsidR="008058B5" w:rsidRPr="0066712E" w:rsidRDefault="00641232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123 782</w:t>
            </w:r>
          </w:p>
        </w:tc>
      </w:tr>
      <w:tr w:rsidR="00B56FDA" w:rsidRPr="0066712E" w14:paraId="06EA2140" w14:textId="77777777" w:rsidTr="00E30317">
        <w:tc>
          <w:tcPr>
            <w:tcW w:w="562" w:type="dxa"/>
          </w:tcPr>
          <w:p w14:paraId="012B07C9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6AD65480" w14:textId="6B92FD7D" w:rsidR="00B56FDA" w:rsidRPr="0066712E" w:rsidRDefault="00B56FDA" w:rsidP="00B56FDA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3B74B254" w14:textId="3A223F9B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3 753</w:t>
            </w:r>
          </w:p>
        </w:tc>
      </w:tr>
      <w:tr w:rsidR="00B56FDA" w:rsidRPr="0066712E" w14:paraId="58BBD5F0" w14:textId="77777777" w:rsidTr="00E30317">
        <w:tc>
          <w:tcPr>
            <w:tcW w:w="562" w:type="dxa"/>
          </w:tcPr>
          <w:p w14:paraId="5F0A5AD5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2B4B7B44" w14:textId="658E5B99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09C4AA09" w14:textId="405880CE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6 715</w:t>
            </w:r>
          </w:p>
        </w:tc>
      </w:tr>
      <w:tr w:rsidR="00B56FDA" w:rsidRPr="0066712E" w14:paraId="3D87B50E" w14:textId="77777777" w:rsidTr="00E30317">
        <w:tc>
          <w:tcPr>
            <w:tcW w:w="562" w:type="dxa"/>
          </w:tcPr>
          <w:p w14:paraId="390B3AA5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7ED59957" w14:textId="01EE26A0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Drug-Eluting</w:t>
            </w:r>
          </w:p>
        </w:tc>
        <w:tc>
          <w:tcPr>
            <w:tcW w:w="5386" w:type="dxa"/>
          </w:tcPr>
          <w:p w14:paraId="636890CB" w14:textId="52E21BB1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 230</w:t>
            </w:r>
          </w:p>
        </w:tc>
      </w:tr>
      <w:tr w:rsidR="00B56FDA" w:rsidRPr="0066712E" w14:paraId="56D61F23" w14:textId="77777777" w:rsidTr="00E30317">
        <w:tc>
          <w:tcPr>
            <w:tcW w:w="562" w:type="dxa"/>
          </w:tcPr>
          <w:p w14:paraId="1A39B6DA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332877BA" w14:textId="17402ADE" w:rsidR="00B56FDA" w:rsidRPr="0066712E" w:rsidRDefault="00B56FDA" w:rsidP="00B56FD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 xml:space="preserve">Drug-Eluting </w:t>
            </w:r>
            <w:proofErr w:type="gramStart"/>
            <w:r w:rsidRPr="0066712E">
              <w:rPr>
                <w:sz w:val="18"/>
                <w:szCs w:val="18"/>
              </w:rPr>
              <w:t>Stent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3285ECB1" w14:textId="78B9F6DE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 255</w:t>
            </w:r>
          </w:p>
        </w:tc>
      </w:tr>
      <w:tr w:rsidR="00B56FDA" w:rsidRPr="0066712E" w14:paraId="2A184AB8" w14:textId="77777777" w:rsidTr="00E30317">
        <w:tc>
          <w:tcPr>
            <w:tcW w:w="562" w:type="dxa"/>
          </w:tcPr>
          <w:p w14:paraId="6F755D93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0493C4C5" w14:textId="44568B0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0 OR #11 OR #12 OR #13</w:t>
            </w:r>
          </w:p>
        </w:tc>
        <w:tc>
          <w:tcPr>
            <w:tcW w:w="5386" w:type="dxa"/>
          </w:tcPr>
          <w:p w14:paraId="33F0707D" w14:textId="73B504FB" w:rsidR="00B56FDA" w:rsidRPr="0066712E" w:rsidRDefault="00B56FDA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6 715</w:t>
            </w:r>
          </w:p>
        </w:tc>
      </w:tr>
      <w:tr w:rsidR="00B56FDA" w:rsidRPr="0066712E" w14:paraId="6DDF0D62" w14:textId="77777777" w:rsidTr="00E30317">
        <w:tc>
          <w:tcPr>
            <w:tcW w:w="562" w:type="dxa"/>
          </w:tcPr>
          <w:p w14:paraId="00F7507C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4395" w:type="dxa"/>
          </w:tcPr>
          <w:p w14:paraId="2AD75E25" w14:textId="436AB4EB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234374A8" w14:textId="0519A196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03</w:t>
            </w:r>
          </w:p>
        </w:tc>
      </w:tr>
      <w:tr w:rsidR="00B56FDA" w:rsidRPr="0066712E" w14:paraId="46549AE4" w14:textId="77777777" w:rsidTr="00E30317">
        <w:tc>
          <w:tcPr>
            <w:tcW w:w="562" w:type="dxa"/>
          </w:tcPr>
          <w:p w14:paraId="21116193" w14:textId="77777777" w:rsidR="00B56FDA" w:rsidRPr="0066712E" w:rsidRDefault="00B56FDA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32D9151A" w14:textId="1D74E48B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4D0B51F9" w14:textId="57DDF20E" w:rsidR="00B56FDA" w:rsidRPr="0066712E" w:rsidRDefault="00023B8C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9 021</w:t>
            </w:r>
          </w:p>
        </w:tc>
      </w:tr>
      <w:tr w:rsidR="00B56FDA" w:rsidRPr="0066712E" w14:paraId="01EBC976" w14:textId="77777777" w:rsidTr="00E30317">
        <w:tc>
          <w:tcPr>
            <w:tcW w:w="562" w:type="dxa"/>
          </w:tcPr>
          <w:p w14:paraId="36C70A13" w14:textId="77777777" w:rsidR="00B56FDA" w:rsidRPr="0066712E" w:rsidRDefault="00B56FDA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0CDA4E4D" w14:textId="7E19FC5C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6 OR #17</w:t>
            </w:r>
          </w:p>
        </w:tc>
        <w:tc>
          <w:tcPr>
            <w:tcW w:w="5386" w:type="dxa"/>
          </w:tcPr>
          <w:p w14:paraId="2DFA99D2" w14:textId="789BF8B8" w:rsidR="00B56FDA" w:rsidRPr="0066712E" w:rsidRDefault="00023B8C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9 021</w:t>
            </w:r>
          </w:p>
        </w:tc>
      </w:tr>
      <w:tr w:rsidR="00B56FDA" w:rsidRPr="0066712E" w14:paraId="6B2F99D0" w14:textId="77777777" w:rsidTr="00E30317">
        <w:tc>
          <w:tcPr>
            <w:tcW w:w="562" w:type="dxa"/>
          </w:tcPr>
          <w:p w14:paraId="4D9C61DF" w14:textId="77777777" w:rsidR="00B56FDA" w:rsidRPr="0066712E" w:rsidRDefault="00B56FDA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03639616" w14:textId="24146245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1E818DF4" w14:textId="41CAB71E" w:rsidR="00B56FDA" w:rsidRPr="0066712E" w:rsidRDefault="00023B8C" w:rsidP="00B56FD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28 666</w:t>
            </w:r>
          </w:p>
        </w:tc>
      </w:tr>
      <w:tr w:rsidR="00B56FDA" w:rsidRPr="0066712E" w14:paraId="19192669" w14:textId="77777777" w:rsidTr="00E30317">
        <w:tc>
          <w:tcPr>
            <w:tcW w:w="562" w:type="dxa"/>
          </w:tcPr>
          <w:p w14:paraId="1C2CA80A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78375BA0" w14:textId="5E6B023E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Bacterial </w:t>
            </w:r>
            <w:proofErr w:type="gramStart"/>
            <w:r w:rsidRPr="0066712E">
              <w:rPr>
                <w:sz w:val="18"/>
                <w:szCs w:val="18"/>
              </w:rPr>
              <w:t>Adhesion[</w:t>
            </w:r>
            <w:proofErr w:type="spellStart"/>
            <w:proofErr w:type="gramEnd"/>
            <w:r w:rsidRPr="0066712E">
              <w:rPr>
                <w:sz w:val="18"/>
                <w:szCs w:val="18"/>
              </w:rPr>
              <w:t>MeSH</w:t>
            </w:r>
            <w:proofErr w:type="spellEnd"/>
            <w:r w:rsidRPr="0066712E">
              <w:rPr>
                <w:sz w:val="18"/>
                <w:szCs w:val="18"/>
              </w:rPr>
              <w:t xml:space="preserve"> Terms]</w:t>
            </w:r>
          </w:p>
        </w:tc>
        <w:tc>
          <w:tcPr>
            <w:tcW w:w="5386" w:type="dxa"/>
          </w:tcPr>
          <w:p w14:paraId="7EC2FAB6" w14:textId="7A538881" w:rsidR="00B56FDA" w:rsidRPr="0066712E" w:rsidRDefault="00CB223B" w:rsidP="00B56FDA">
            <w:pPr>
              <w:tabs>
                <w:tab w:val="left" w:pos="3043"/>
              </w:tabs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21 </w:t>
            </w:r>
            <w:r w:rsidR="00023B8C" w:rsidRPr="0066712E">
              <w:rPr>
                <w:sz w:val="18"/>
                <w:szCs w:val="18"/>
              </w:rPr>
              <w:t>673</w:t>
            </w:r>
          </w:p>
        </w:tc>
      </w:tr>
      <w:tr w:rsidR="00B56FDA" w:rsidRPr="0066712E" w14:paraId="7B4A60F5" w14:textId="77777777" w:rsidTr="00E30317">
        <w:tc>
          <w:tcPr>
            <w:tcW w:w="562" w:type="dxa"/>
          </w:tcPr>
          <w:p w14:paraId="74E33B38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</w:tcPr>
          <w:p w14:paraId="4C63D292" w14:textId="5CA5FFD3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9 OR #20</w:t>
            </w:r>
          </w:p>
        </w:tc>
        <w:tc>
          <w:tcPr>
            <w:tcW w:w="5386" w:type="dxa"/>
          </w:tcPr>
          <w:p w14:paraId="2C92155D" w14:textId="4359F9AD" w:rsidR="00B56FDA" w:rsidRPr="0066712E" w:rsidRDefault="00023B8C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28 666</w:t>
            </w:r>
          </w:p>
        </w:tc>
      </w:tr>
      <w:tr w:rsidR="00B56FDA" w:rsidRPr="0066712E" w14:paraId="74387E7B" w14:textId="77777777" w:rsidTr="00E30317">
        <w:tc>
          <w:tcPr>
            <w:tcW w:w="562" w:type="dxa"/>
          </w:tcPr>
          <w:p w14:paraId="6F767E7A" w14:textId="77777777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  <w:tc>
          <w:tcPr>
            <w:tcW w:w="4395" w:type="dxa"/>
          </w:tcPr>
          <w:p w14:paraId="2FDF08AE" w14:textId="246CB762" w:rsidR="00B56FDA" w:rsidRPr="0066712E" w:rsidRDefault="00B56FDA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1A5CC684" w14:textId="46679C0C" w:rsidR="00B56FDA" w:rsidRPr="0066712E" w:rsidRDefault="00023B8C" w:rsidP="00B56FDA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 225</w:t>
            </w:r>
          </w:p>
        </w:tc>
      </w:tr>
      <w:tr w:rsidR="00023B8C" w:rsidRPr="0066712E" w14:paraId="1E607415" w14:textId="77777777" w:rsidTr="00E30317">
        <w:tc>
          <w:tcPr>
            <w:tcW w:w="562" w:type="dxa"/>
          </w:tcPr>
          <w:p w14:paraId="36592E4B" w14:textId="77777777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</w:t>
            </w:r>
          </w:p>
        </w:tc>
        <w:tc>
          <w:tcPr>
            <w:tcW w:w="4395" w:type="dxa"/>
          </w:tcPr>
          <w:p w14:paraId="1651C598" w14:textId="6B6A8894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15 OR # 18 OR #21 OR #22 </w:t>
            </w:r>
          </w:p>
        </w:tc>
        <w:tc>
          <w:tcPr>
            <w:tcW w:w="5386" w:type="dxa"/>
          </w:tcPr>
          <w:p w14:paraId="5A162398" w14:textId="010E47BA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49 175</w:t>
            </w:r>
          </w:p>
        </w:tc>
      </w:tr>
      <w:tr w:rsidR="00023B8C" w:rsidRPr="0066712E" w14:paraId="50C7BFD1" w14:textId="77777777" w:rsidTr="00E30317">
        <w:tc>
          <w:tcPr>
            <w:tcW w:w="562" w:type="dxa"/>
          </w:tcPr>
          <w:p w14:paraId="755218C0" w14:textId="77777777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</w:t>
            </w:r>
          </w:p>
        </w:tc>
        <w:tc>
          <w:tcPr>
            <w:tcW w:w="4395" w:type="dxa"/>
          </w:tcPr>
          <w:p w14:paraId="698C76C2" w14:textId="2515D872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5 AND #9 AND #22</w:t>
            </w:r>
          </w:p>
        </w:tc>
        <w:tc>
          <w:tcPr>
            <w:tcW w:w="5386" w:type="dxa"/>
          </w:tcPr>
          <w:p w14:paraId="4CB4D7CD" w14:textId="1BE24B51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97</w:t>
            </w:r>
          </w:p>
        </w:tc>
      </w:tr>
      <w:tr w:rsidR="00023B8C" w:rsidRPr="0066712E" w14:paraId="2143C93B" w14:textId="77777777" w:rsidTr="00811F37">
        <w:tc>
          <w:tcPr>
            <w:tcW w:w="562" w:type="dxa"/>
          </w:tcPr>
          <w:p w14:paraId="1A16A7CB" w14:textId="77777777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</w:t>
            </w:r>
          </w:p>
        </w:tc>
        <w:tc>
          <w:tcPr>
            <w:tcW w:w="4395" w:type="dxa"/>
            <w:vAlign w:val="center"/>
          </w:tcPr>
          <w:p w14:paraId="722FDBAD" w14:textId="4A4BDA19" w:rsidR="00023B8C" w:rsidRPr="0066712E" w:rsidRDefault="00023B8C" w:rsidP="00023B8C">
            <w:pPr>
              <w:jc w:val="center"/>
              <w:rPr>
                <w:bCs/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3 </w:t>
            </w:r>
            <w:r w:rsidRPr="0066712E">
              <w:rPr>
                <w:rFonts w:cs="Arial"/>
                <w:sz w:val="18"/>
                <w:szCs w:val="18"/>
              </w:rPr>
              <w:t>NOT (“marine"[Title/Abstract] OR “packaging"[Title/Abstract] OR “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"[Title/Abstract])</w:t>
            </w:r>
          </w:p>
        </w:tc>
        <w:tc>
          <w:tcPr>
            <w:tcW w:w="5386" w:type="dxa"/>
            <w:vAlign w:val="center"/>
          </w:tcPr>
          <w:p w14:paraId="3DCB81A3" w14:textId="77777777" w:rsidR="00023B8C" w:rsidRPr="0066712E" w:rsidRDefault="00023B8C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76</w:t>
            </w:r>
          </w:p>
          <w:p w14:paraId="023A3DFC" w14:textId="77777777" w:rsidR="00CB223B" w:rsidRPr="0066712E" w:rsidRDefault="00CB223B" w:rsidP="00023B8C">
            <w:pPr>
              <w:jc w:val="center"/>
              <w:rPr>
                <w:sz w:val="18"/>
                <w:szCs w:val="18"/>
              </w:rPr>
            </w:pPr>
          </w:p>
          <w:p w14:paraId="310B803F" w14:textId="165E0621" w:rsidR="00CB223B" w:rsidRPr="0066712E" w:rsidRDefault="00CB223B" w:rsidP="00023B8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With filters: 326</w:t>
            </w:r>
          </w:p>
        </w:tc>
      </w:tr>
    </w:tbl>
    <w:p w14:paraId="408B95D4" w14:textId="77777777" w:rsidR="00DB741D" w:rsidRPr="0066712E" w:rsidRDefault="00DB741D" w:rsidP="00BB5B39">
      <w:pPr>
        <w:rPr>
          <w:b/>
        </w:rPr>
      </w:pPr>
    </w:p>
    <w:p w14:paraId="45FFC519" w14:textId="410256D1" w:rsidR="00B17E12" w:rsidRPr="0066712E" w:rsidRDefault="00BB5B39" w:rsidP="00B17E12">
      <w:r w:rsidRPr="0066712E">
        <w:rPr>
          <w:b/>
        </w:rPr>
        <w:t xml:space="preserve">Table </w:t>
      </w:r>
      <w:r w:rsidR="00E30317" w:rsidRPr="0066712E">
        <w:rPr>
          <w:b/>
        </w:rPr>
        <w:t>IV</w:t>
      </w:r>
      <w:r w:rsidRPr="0066712E">
        <w:rPr>
          <w:b/>
        </w:rPr>
        <w:t xml:space="preserve">. </w:t>
      </w:r>
      <w:r w:rsidRPr="0066712E">
        <w:t xml:space="preserve">Search Strategy </w:t>
      </w:r>
      <w:proofErr w:type="spellStart"/>
      <w:r w:rsidR="00B17E12" w:rsidRPr="0066712E">
        <w:t>Scopus_BJH</w:t>
      </w:r>
      <w:proofErr w:type="spellEnd"/>
      <w:r w:rsidR="00B17E12" w:rsidRPr="0066712E">
        <w:t xml:space="preserve"> (Date: </w:t>
      </w:r>
      <w:r w:rsidR="00656253" w:rsidRPr="0066712E">
        <w:t>20</w:t>
      </w:r>
      <w:r w:rsidR="009B2791" w:rsidRPr="0066712E">
        <w:t>-02-2025</w:t>
      </w:r>
      <w:r w:rsidR="00B17E12" w:rsidRPr="0066712E">
        <w:t>)</w:t>
      </w:r>
      <w:r w:rsidR="001163C1" w:rsidRPr="0066712E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B17E12" w:rsidRPr="0066712E" w14:paraId="6D2BFFB4" w14:textId="77777777" w:rsidTr="00CF1071">
        <w:tc>
          <w:tcPr>
            <w:tcW w:w="562" w:type="dxa"/>
          </w:tcPr>
          <w:p w14:paraId="00393D2F" w14:textId="77777777" w:rsidR="00B17E12" w:rsidRPr="0066712E" w:rsidRDefault="00B17E12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2EECD32C" w14:textId="77777777" w:rsidR="00B17E12" w:rsidRPr="0066712E" w:rsidRDefault="00B17E12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4E6E0112" w14:textId="77777777" w:rsidR="00B17E12" w:rsidRPr="0066712E" w:rsidRDefault="00B17E12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571BC8" w:rsidRPr="0066712E" w14:paraId="17EE91DA" w14:textId="77777777" w:rsidTr="00CF1071">
        <w:tc>
          <w:tcPr>
            <w:tcW w:w="562" w:type="dxa"/>
          </w:tcPr>
          <w:p w14:paraId="4BFD995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5AF1AA73" w14:textId="71CD4864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0424EEEC" w14:textId="3DD0DDFB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4 153</w:t>
            </w:r>
          </w:p>
        </w:tc>
      </w:tr>
      <w:tr w:rsidR="00571BC8" w:rsidRPr="0066712E" w14:paraId="616EE22E" w14:textId="77777777" w:rsidTr="00CF1071">
        <w:tc>
          <w:tcPr>
            <w:tcW w:w="562" w:type="dxa"/>
          </w:tcPr>
          <w:p w14:paraId="365E21E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544850BF" w14:textId="2E41CF39" w:rsidR="00571BC8" w:rsidRPr="0066712E" w:rsidRDefault="00261AFF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754E8C72" w14:textId="33EF0A93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8 958</w:t>
            </w:r>
          </w:p>
        </w:tc>
      </w:tr>
      <w:tr w:rsidR="00571BC8" w:rsidRPr="0066712E" w14:paraId="4FBD24E1" w14:textId="77777777" w:rsidTr="00CF1071">
        <w:tc>
          <w:tcPr>
            <w:tcW w:w="562" w:type="dxa"/>
          </w:tcPr>
          <w:p w14:paraId="75E7E6C9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5C8D9252" w14:textId="28550664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3E3343CF" w14:textId="64D9CF53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</w:t>
            </w:r>
          </w:p>
        </w:tc>
      </w:tr>
      <w:tr w:rsidR="00571BC8" w:rsidRPr="0066712E" w14:paraId="22EACB5D" w14:textId="77777777" w:rsidTr="00CF1071">
        <w:tc>
          <w:tcPr>
            <w:tcW w:w="562" w:type="dxa"/>
          </w:tcPr>
          <w:p w14:paraId="263CACEC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00C2A3C5" w14:textId="4B9B9DE6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 OR #3 </w:t>
            </w:r>
          </w:p>
        </w:tc>
        <w:tc>
          <w:tcPr>
            <w:tcW w:w="5386" w:type="dxa"/>
          </w:tcPr>
          <w:p w14:paraId="46115B5D" w14:textId="1CD60794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9 004</w:t>
            </w:r>
          </w:p>
        </w:tc>
      </w:tr>
      <w:tr w:rsidR="00571BC8" w:rsidRPr="0066712E" w14:paraId="669E9008" w14:textId="77777777" w:rsidTr="00CF1071">
        <w:tc>
          <w:tcPr>
            <w:tcW w:w="562" w:type="dxa"/>
          </w:tcPr>
          <w:p w14:paraId="2488862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248F5811" w14:textId="76BD5DC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2A324C1C" w14:textId="04B1634A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93 115</w:t>
            </w:r>
          </w:p>
        </w:tc>
      </w:tr>
      <w:tr w:rsidR="00571BC8" w:rsidRPr="0066712E" w14:paraId="3E4A57F1" w14:textId="77777777" w:rsidTr="00CF1071">
        <w:tc>
          <w:tcPr>
            <w:tcW w:w="562" w:type="dxa"/>
          </w:tcPr>
          <w:p w14:paraId="6C08762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1BA95138" w14:textId="046F066D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499D9AD9" w14:textId="7A92D863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54 302</w:t>
            </w:r>
          </w:p>
        </w:tc>
      </w:tr>
      <w:tr w:rsidR="00571BC8" w:rsidRPr="0066712E" w14:paraId="6FE6F9FC" w14:textId="77777777" w:rsidTr="00CF1071">
        <w:tc>
          <w:tcPr>
            <w:tcW w:w="562" w:type="dxa"/>
          </w:tcPr>
          <w:p w14:paraId="451C7B9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70BEFF50" w14:textId="4553E3BF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5 OR #6</w:t>
            </w:r>
          </w:p>
        </w:tc>
        <w:tc>
          <w:tcPr>
            <w:tcW w:w="5386" w:type="dxa"/>
          </w:tcPr>
          <w:p w14:paraId="6A5592A0" w14:textId="25CB117E" w:rsidR="00571BC8" w:rsidRPr="0066712E" w:rsidRDefault="006562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42 761</w:t>
            </w:r>
          </w:p>
        </w:tc>
      </w:tr>
      <w:tr w:rsidR="00571BC8" w:rsidRPr="0066712E" w14:paraId="70788A5A" w14:textId="77777777" w:rsidTr="00CF1071">
        <w:tc>
          <w:tcPr>
            <w:tcW w:w="562" w:type="dxa"/>
          </w:tcPr>
          <w:p w14:paraId="0B112E0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2D1FE1EB" w14:textId="235D1D1F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3B2AB542" w14:textId="5A509A4E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3 545</w:t>
            </w:r>
          </w:p>
        </w:tc>
      </w:tr>
      <w:tr w:rsidR="00571BC8" w:rsidRPr="0066712E" w14:paraId="451B7D27" w14:textId="77777777" w:rsidTr="00CF1071">
        <w:tc>
          <w:tcPr>
            <w:tcW w:w="562" w:type="dxa"/>
          </w:tcPr>
          <w:p w14:paraId="5B6095A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235B1F23" w14:textId="0052C51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79C63CE8" w14:textId="30BB9A09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6 033</w:t>
            </w:r>
          </w:p>
        </w:tc>
      </w:tr>
      <w:tr w:rsidR="00571BC8" w:rsidRPr="0066712E" w14:paraId="65AA6AEF" w14:textId="77777777" w:rsidTr="00CF1071">
        <w:tc>
          <w:tcPr>
            <w:tcW w:w="562" w:type="dxa"/>
          </w:tcPr>
          <w:p w14:paraId="4A9D1829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07B4B251" w14:textId="3868F87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Drug-Eluting</w:t>
            </w:r>
          </w:p>
        </w:tc>
        <w:tc>
          <w:tcPr>
            <w:tcW w:w="5386" w:type="dxa"/>
          </w:tcPr>
          <w:p w14:paraId="3A29839A" w14:textId="401DE1E0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2 365</w:t>
            </w:r>
          </w:p>
        </w:tc>
      </w:tr>
      <w:tr w:rsidR="00571BC8" w:rsidRPr="0066712E" w14:paraId="22D55792" w14:textId="77777777" w:rsidTr="00CF1071">
        <w:tc>
          <w:tcPr>
            <w:tcW w:w="562" w:type="dxa"/>
          </w:tcPr>
          <w:p w14:paraId="55D5314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6ED17F69" w14:textId="0ED8D5F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9 OR #10</w:t>
            </w:r>
          </w:p>
        </w:tc>
        <w:tc>
          <w:tcPr>
            <w:tcW w:w="5386" w:type="dxa"/>
          </w:tcPr>
          <w:p w14:paraId="7611C592" w14:textId="032D2877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6 033</w:t>
            </w:r>
          </w:p>
        </w:tc>
      </w:tr>
      <w:tr w:rsidR="00571BC8" w:rsidRPr="0066712E" w14:paraId="73F415E5" w14:textId="77777777" w:rsidTr="00CF1071">
        <w:tc>
          <w:tcPr>
            <w:tcW w:w="562" w:type="dxa"/>
          </w:tcPr>
          <w:p w14:paraId="6D8D344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5D1CA459" w14:textId="4FCE0502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2ED9C8AB" w14:textId="5E4C214E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11</w:t>
            </w:r>
          </w:p>
        </w:tc>
      </w:tr>
      <w:tr w:rsidR="00571BC8" w:rsidRPr="0066712E" w14:paraId="112FD9E4" w14:textId="77777777" w:rsidTr="00CF1071">
        <w:tc>
          <w:tcPr>
            <w:tcW w:w="562" w:type="dxa"/>
          </w:tcPr>
          <w:p w14:paraId="75F8E0DC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67D73CB3" w14:textId="619C4123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474084B4" w14:textId="242D666C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463 570</w:t>
            </w:r>
          </w:p>
        </w:tc>
      </w:tr>
      <w:tr w:rsidR="00571BC8" w:rsidRPr="0066712E" w14:paraId="60D5ED7C" w14:textId="77777777" w:rsidTr="00CF1071">
        <w:tc>
          <w:tcPr>
            <w:tcW w:w="562" w:type="dxa"/>
          </w:tcPr>
          <w:p w14:paraId="73C6B3E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28F087FA" w14:textId="0887E662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#12 OR #13</w:t>
            </w:r>
          </w:p>
        </w:tc>
        <w:tc>
          <w:tcPr>
            <w:tcW w:w="5386" w:type="dxa"/>
          </w:tcPr>
          <w:p w14:paraId="2E9D3A64" w14:textId="6C3FE891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463 570</w:t>
            </w:r>
          </w:p>
        </w:tc>
      </w:tr>
      <w:tr w:rsidR="00571BC8" w:rsidRPr="0066712E" w14:paraId="38DBE214" w14:textId="77777777" w:rsidTr="00CF1071">
        <w:tc>
          <w:tcPr>
            <w:tcW w:w="562" w:type="dxa"/>
          </w:tcPr>
          <w:p w14:paraId="0A04A21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6ECBF3DF" w14:textId="393D80C5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21579AD7" w14:textId="1A6A04BD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35 129</w:t>
            </w:r>
          </w:p>
        </w:tc>
      </w:tr>
      <w:tr w:rsidR="00571BC8" w:rsidRPr="0066712E" w14:paraId="04CDA27C" w14:textId="77777777" w:rsidTr="00CF1071">
        <w:tc>
          <w:tcPr>
            <w:tcW w:w="562" w:type="dxa"/>
          </w:tcPr>
          <w:p w14:paraId="667CE70A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60B8594D" w14:textId="4D641633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1B46C3AE" w14:textId="5AB0B752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7 578</w:t>
            </w:r>
          </w:p>
        </w:tc>
      </w:tr>
      <w:tr w:rsidR="00571BC8" w:rsidRPr="0066712E" w14:paraId="7CD9B2FF" w14:textId="77777777" w:rsidTr="001463BA">
        <w:tc>
          <w:tcPr>
            <w:tcW w:w="562" w:type="dxa"/>
          </w:tcPr>
          <w:p w14:paraId="5FDF325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109AC511" w14:textId="62CC7DD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1C86DD04" w14:textId="55F107B4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88 727</w:t>
            </w:r>
          </w:p>
        </w:tc>
      </w:tr>
      <w:tr w:rsidR="00571BC8" w:rsidRPr="0066712E" w14:paraId="065DB6F5" w14:textId="77777777" w:rsidTr="001463BA">
        <w:tc>
          <w:tcPr>
            <w:tcW w:w="562" w:type="dxa"/>
          </w:tcPr>
          <w:p w14:paraId="46B4EAF4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25A67878" w14:textId="06CB8594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4 OR #17</w:t>
            </w:r>
          </w:p>
        </w:tc>
        <w:tc>
          <w:tcPr>
            <w:tcW w:w="5386" w:type="dxa"/>
          </w:tcPr>
          <w:p w14:paraId="7E6867A9" w14:textId="1B337AA7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439 379</w:t>
            </w:r>
          </w:p>
        </w:tc>
      </w:tr>
      <w:tr w:rsidR="00571BC8" w:rsidRPr="0066712E" w14:paraId="6162F92C" w14:textId="77777777" w:rsidTr="001463BA">
        <w:tc>
          <w:tcPr>
            <w:tcW w:w="562" w:type="dxa"/>
          </w:tcPr>
          <w:p w14:paraId="5440928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4C41D706" w14:textId="684B963B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4 AND #7 AND #</w:t>
            </w:r>
            <w:r w:rsidR="00FC2ADF" w:rsidRPr="0066712E">
              <w:rPr>
                <w:sz w:val="18"/>
                <w:szCs w:val="18"/>
              </w:rPr>
              <w:t>18</w:t>
            </w:r>
          </w:p>
        </w:tc>
        <w:tc>
          <w:tcPr>
            <w:tcW w:w="5386" w:type="dxa"/>
          </w:tcPr>
          <w:p w14:paraId="14E2F1CD" w14:textId="7DDC54CD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27</w:t>
            </w:r>
          </w:p>
        </w:tc>
      </w:tr>
      <w:tr w:rsidR="00571BC8" w:rsidRPr="0066712E" w14:paraId="2B3079FE" w14:textId="77777777" w:rsidTr="001463BA">
        <w:tc>
          <w:tcPr>
            <w:tcW w:w="562" w:type="dxa"/>
          </w:tcPr>
          <w:p w14:paraId="158BF69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</w:tcPr>
          <w:p w14:paraId="35809015" w14:textId="0BBFC1E7" w:rsidR="00571BC8" w:rsidRPr="0066712E" w:rsidRDefault="00E61D6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19 AND NOT </w:t>
            </w:r>
            <w:r w:rsidR="00AC4540" w:rsidRPr="0066712E">
              <w:rPr>
                <w:sz w:val="18"/>
                <w:szCs w:val="18"/>
              </w:rPr>
              <w:t>(</w:t>
            </w:r>
            <w:r w:rsidRPr="0066712E">
              <w:rPr>
                <w:sz w:val="18"/>
                <w:szCs w:val="18"/>
              </w:rPr>
              <w:t>TITLE-ABS-KEY </w:t>
            </w:r>
            <w:proofErr w:type="gramStart"/>
            <w:r w:rsidRPr="0066712E">
              <w:rPr>
                <w:sz w:val="18"/>
                <w:szCs w:val="18"/>
              </w:rPr>
              <w:t>( marine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  <w:proofErr w:type="gramStart"/>
            <w:r w:rsidRPr="0066712E">
              <w:rPr>
                <w:sz w:val="18"/>
                <w:szCs w:val="18"/>
              </w:rPr>
              <w:t>)  OR</w:t>
            </w:r>
            <w:proofErr w:type="gramEnd"/>
            <w:r w:rsidRPr="0066712E">
              <w:rPr>
                <w:sz w:val="18"/>
                <w:szCs w:val="18"/>
              </w:rPr>
              <w:t>  TITLE-ABS-KEY </w:t>
            </w:r>
            <w:proofErr w:type="gramStart"/>
            <w:r w:rsidRPr="0066712E">
              <w:rPr>
                <w:sz w:val="18"/>
                <w:szCs w:val="18"/>
              </w:rPr>
              <w:t>( packaging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  <w:proofErr w:type="gramStart"/>
            <w:r w:rsidRPr="0066712E">
              <w:rPr>
                <w:sz w:val="18"/>
                <w:szCs w:val="18"/>
              </w:rPr>
              <w:t>)  OR</w:t>
            </w:r>
            <w:proofErr w:type="gramEnd"/>
            <w:r w:rsidRPr="0066712E">
              <w:rPr>
                <w:sz w:val="18"/>
                <w:szCs w:val="18"/>
              </w:rPr>
              <w:t>  TITLE-ABS-KEY </w:t>
            </w:r>
            <w:proofErr w:type="gramStart"/>
            <w:r w:rsidRPr="0066712E">
              <w:rPr>
                <w:sz w:val="18"/>
                <w:szCs w:val="18"/>
              </w:rPr>
              <w:t>( "waste water" )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  <w:r w:rsidR="00AC4540" w:rsidRPr="0066712E">
              <w:rPr>
                <w:sz w:val="18"/>
                <w:szCs w:val="18"/>
              </w:rPr>
              <w:t>)</w:t>
            </w:r>
          </w:p>
        </w:tc>
        <w:tc>
          <w:tcPr>
            <w:tcW w:w="5386" w:type="dxa"/>
          </w:tcPr>
          <w:p w14:paraId="202449D0" w14:textId="2A320CEB" w:rsidR="00571BC8" w:rsidRPr="0066712E" w:rsidRDefault="00656253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49</w:t>
            </w:r>
          </w:p>
        </w:tc>
      </w:tr>
    </w:tbl>
    <w:p w14:paraId="2CFDF390" w14:textId="77777777" w:rsidR="00E30317" w:rsidRPr="0066712E" w:rsidRDefault="00E30317" w:rsidP="00E30317">
      <w:pPr>
        <w:rPr>
          <w:b/>
        </w:rPr>
      </w:pPr>
    </w:p>
    <w:p w14:paraId="2575A857" w14:textId="5DB274D6" w:rsidR="00E30317" w:rsidRPr="0066712E" w:rsidRDefault="00E30317" w:rsidP="00E30317">
      <w:r w:rsidRPr="0066712E">
        <w:rPr>
          <w:b/>
        </w:rPr>
        <w:t xml:space="preserve">Table V. </w:t>
      </w:r>
      <w:r w:rsidRPr="0066712E">
        <w:t>S</w:t>
      </w:r>
      <w:r w:rsidR="00C61FB7" w:rsidRPr="0066712E">
        <w:t xml:space="preserve">earch Strategy </w:t>
      </w:r>
      <w:proofErr w:type="spellStart"/>
      <w:r w:rsidR="00C61FB7" w:rsidRPr="0066712E">
        <w:t>Scopus_MV</w:t>
      </w:r>
      <w:proofErr w:type="spellEnd"/>
      <w:r w:rsidR="00C61FB7" w:rsidRPr="0066712E">
        <w:t xml:space="preserve"> (</w:t>
      </w:r>
      <w:r w:rsidR="00DD2D4E" w:rsidRPr="0066712E">
        <w:t>18-02-2025</w:t>
      </w:r>
      <w:r w:rsidRPr="0066712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E30317" w:rsidRPr="0066712E" w14:paraId="04400872" w14:textId="77777777" w:rsidTr="00E30317">
        <w:tc>
          <w:tcPr>
            <w:tcW w:w="562" w:type="dxa"/>
          </w:tcPr>
          <w:p w14:paraId="2DC7E0F5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680DD830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762BAAB0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8058B5" w:rsidRPr="0066712E" w14:paraId="3B6C1A99" w14:textId="77777777" w:rsidTr="00E30317">
        <w:tc>
          <w:tcPr>
            <w:tcW w:w="562" w:type="dxa"/>
          </w:tcPr>
          <w:p w14:paraId="27909D1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71E80EA4" w14:textId="5329BB0D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6E8690C0" w14:textId="2332334F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4 129</w:t>
            </w:r>
          </w:p>
        </w:tc>
      </w:tr>
      <w:tr w:rsidR="008058B5" w:rsidRPr="0066712E" w14:paraId="5727DFFB" w14:textId="77777777" w:rsidTr="00E30317">
        <w:tc>
          <w:tcPr>
            <w:tcW w:w="562" w:type="dxa"/>
          </w:tcPr>
          <w:p w14:paraId="3D453B5F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2403728C" w14:textId="4374BFC6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334E1FD4" w14:textId="243E4970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8 934</w:t>
            </w:r>
          </w:p>
        </w:tc>
      </w:tr>
      <w:tr w:rsidR="008058B5" w:rsidRPr="0066712E" w14:paraId="5EEDC744" w14:textId="77777777" w:rsidTr="00E30317">
        <w:tc>
          <w:tcPr>
            <w:tcW w:w="562" w:type="dxa"/>
          </w:tcPr>
          <w:p w14:paraId="2FC8837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3A68398F" w14:textId="7429DDAB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4B74E7CF" w14:textId="3E05EE08" w:rsidR="008058B5" w:rsidRPr="0066712E" w:rsidRDefault="00CB223B" w:rsidP="008058B5">
            <w:pPr>
              <w:tabs>
                <w:tab w:val="left" w:pos="3369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3</w:t>
            </w:r>
          </w:p>
        </w:tc>
      </w:tr>
      <w:tr w:rsidR="008058B5" w:rsidRPr="0066712E" w14:paraId="0DC1264A" w14:textId="77777777" w:rsidTr="00E30317">
        <w:tc>
          <w:tcPr>
            <w:tcW w:w="562" w:type="dxa"/>
          </w:tcPr>
          <w:p w14:paraId="6302581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6BFA42C5" w14:textId="3023125B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1 OR #2 OR #3 </w:t>
            </w:r>
          </w:p>
        </w:tc>
        <w:tc>
          <w:tcPr>
            <w:tcW w:w="5386" w:type="dxa"/>
          </w:tcPr>
          <w:p w14:paraId="7AE0664A" w14:textId="2F182085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8 980</w:t>
            </w:r>
          </w:p>
        </w:tc>
      </w:tr>
      <w:tr w:rsidR="008058B5" w:rsidRPr="0066712E" w14:paraId="3C0935C4" w14:textId="77777777" w:rsidTr="00E30317">
        <w:tc>
          <w:tcPr>
            <w:tcW w:w="562" w:type="dxa"/>
          </w:tcPr>
          <w:p w14:paraId="45E68CAB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38AF6745" w14:textId="7BCDC7FB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3C19922A" w14:textId="05366528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93 009</w:t>
            </w:r>
          </w:p>
        </w:tc>
      </w:tr>
      <w:tr w:rsidR="008058B5" w:rsidRPr="0066712E" w14:paraId="6B51B0F2" w14:textId="77777777" w:rsidTr="00E30317">
        <w:tc>
          <w:tcPr>
            <w:tcW w:w="562" w:type="dxa"/>
          </w:tcPr>
          <w:p w14:paraId="4860783E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37F1CCC6" w14:textId="1654F1A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52499122" w14:textId="070D79C0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54 071</w:t>
            </w:r>
          </w:p>
        </w:tc>
      </w:tr>
      <w:tr w:rsidR="008058B5" w:rsidRPr="0066712E" w14:paraId="3CD1C90B" w14:textId="77777777" w:rsidTr="00E30317">
        <w:tc>
          <w:tcPr>
            <w:tcW w:w="562" w:type="dxa"/>
          </w:tcPr>
          <w:p w14:paraId="37FE2DD3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4395" w:type="dxa"/>
          </w:tcPr>
          <w:p w14:paraId="2D30BF83" w14:textId="2062B835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>#5 OR #6</w:t>
            </w:r>
          </w:p>
        </w:tc>
        <w:tc>
          <w:tcPr>
            <w:tcW w:w="5386" w:type="dxa"/>
          </w:tcPr>
          <w:p w14:paraId="422FBF7C" w14:textId="7B36FC10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42 471</w:t>
            </w:r>
          </w:p>
        </w:tc>
      </w:tr>
      <w:tr w:rsidR="008058B5" w:rsidRPr="0066712E" w14:paraId="1ACFB87C" w14:textId="77777777" w:rsidTr="00E30317">
        <w:tc>
          <w:tcPr>
            <w:tcW w:w="562" w:type="dxa"/>
          </w:tcPr>
          <w:p w14:paraId="571A9265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316F2002" w14:textId="1DD01044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0F2BB51C" w14:textId="05960FD6" w:rsidR="008058B5" w:rsidRPr="0066712E" w:rsidRDefault="00CB223B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3 540</w:t>
            </w:r>
          </w:p>
        </w:tc>
      </w:tr>
      <w:tr w:rsidR="008058B5" w:rsidRPr="0066712E" w14:paraId="7130600A" w14:textId="77777777" w:rsidTr="00E30317">
        <w:tc>
          <w:tcPr>
            <w:tcW w:w="562" w:type="dxa"/>
          </w:tcPr>
          <w:p w14:paraId="2DE52133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4A376530" w14:textId="4E6023C0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4A31BD1A" w14:textId="56EE376C" w:rsidR="008058B5" w:rsidRPr="0066712E" w:rsidRDefault="00CB223B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6 018</w:t>
            </w:r>
          </w:p>
        </w:tc>
      </w:tr>
      <w:tr w:rsidR="008058B5" w:rsidRPr="0066712E" w14:paraId="2F5246B5" w14:textId="77777777" w:rsidTr="00E30317">
        <w:tc>
          <w:tcPr>
            <w:tcW w:w="562" w:type="dxa"/>
          </w:tcPr>
          <w:p w14:paraId="67E1586A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4B09D338" w14:textId="484583FC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gramStart"/>
            <w:r w:rsidRPr="0066712E">
              <w:rPr>
                <w:sz w:val="18"/>
                <w:szCs w:val="18"/>
              </w:rPr>
              <w:t>”Drug</w:t>
            </w:r>
            <w:proofErr w:type="gramEnd"/>
            <w:r w:rsidRPr="0066712E">
              <w:rPr>
                <w:sz w:val="18"/>
                <w:szCs w:val="18"/>
              </w:rPr>
              <w:t>-Eluting”</w:t>
            </w:r>
          </w:p>
        </w:tc>
        <w:tc>
          <w:tcPr>
            <w:tcW w:w="5386" w:type="dxa"/>
          </w:tcPr>
          <w:p w14:paraId="52F8D6B9" w14:textId="3E51157B" w:rsidR="008058B5" w:rsidRPr="0066712E" w:rsidRDefault="00CB223B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2 362</w:t>
            </w:r>
          </w:p>
        </w:tc>
      </w:tr>
      <w:tr w:rsidR="008058B5" w:rsidRPr="0066712E" w14:paraId="15F04B92" w14:textId="77777777" w:rsidTr="00E30317">
        <w:tc>
          <w:tcPr>
            <w:tcW w:w="562" w:type="dxa"/>
          </w:tcPr>
          <w:p w14:paraId="026F5CE2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054AF663" w14:textId="4A9C4838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8 OR #9 OR #10</w:t>
            </w:r>
          </w:p>
        </w:tc>
        <w:tc>
          <w:tcPr>
            <w:tcW w:w="5386" w:type="dxa"/>
          </w:tcPr>
          <w:p w14:paraId="27DAF4DB" w14:textId="1002C48B" w:rsidR="008058B5" w:rsidRPr="0066712E" w:rsidRDefault="00CB223B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6 018</w:t>
            </w:r>
          </w:p>
        </w:tc>
      </w:tr>
      <w:tr w:rsidR="008058B5" w:rsidRPr="0066712E" w14:paraId="06C32232" w14:textId="77777777" w:rsidTr="00E30317">
        <w:tc>
          <w:tcPr>
            <w:tcW w:w="562" w:type="dxa"/>
          </w:tcPr>
          <w:p w14:paraId="3E8FD85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2F6BA849" w14:textId="454C5CB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5023C180" w14:textId="38E466D8" w:rsidR="008058B5" w:rsidRPr="0066712E" w:rsidRDefault="00CB223B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11</w:t>
            </w:r>
          </w:p>
        </w:tc>
      </w:tr>
      <w:tr w:rsidR="008058B5" w:rsidRPr="0066712E" w14:paraId="11A8763B" w14:textId="77777777" w:rsidTr="00E30317">
        <w:tc>
          <w:tcPr>
            <w:tcW w:w="562" w:type="dxa"/>
          </w:tcPr>
          <w:p w14:paraId="070391B6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2EF9B9C7" w14:textId="6B086655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3D58C5C9" w14:textId="4F976573" w:rsidR="008058B5" w:rsidRPr="0066712E" w:rsidRDefault="00CB223B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463 296</w:t>
            </w:r>
          </w:p>
        </w:tc>
      </w:tr>
      <w:tr w:rsidR="008058B5" w:rsidRPr="0066712E" w14:paraId="5B47F4C7" w14:textId="77777777" w:rsidTr="00E30317">
        <w:tc>
          <w:tcPr>
            <w:tcW w:w="562" w:type="dxa"/>
          </w:tcPr>
          <w:p w14:paraId="06CC707B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6C03D741" w14:textId="18DFBE86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2 OR #13</w:t>
            </w:r>
          </w:p>
        </w:tc>
        <w:tc>
          <w:tcPr>
            <w:tcW w:w="5386" w:type="dxa"/>
          </w:tcPr>
          <w:p w14:paraId="6A65B7C5" w14:textId="5F1F1E40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463 296</w:t>
            </w:r>
          </w:p>
        </w:tc>
      </w:tr>
      <w:tr w:rsidR="008058B5" w:rsidRPr="0066712E" w14:paraId="6D08775C" w14:textId="77777777" w:rsidTr="00E30317">
        <w:tc>
          <w:tcPr>
            <w:tcW w:w="562" w:type="dxa"/>
          </w:tcPr>
          <w:p w14:paraId="72866BED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29E76A0C" w14:textId="4EE52BF3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2DDC0715" w14:textId="3EC813C6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34 990</w:t>
            </w:r>
          </w:p>
        </w:tc>
      </w:tr>
      <w:tr w:rsidR="008058B5" w:rsidRPr="0066712E" w14:paraId="33166556" w14:textId="77777777" w:rsidTr="00E30317">
        <w:tc>
          <w:tcPr>
            <w:tcW w:w="562" w:type="dxa"/>
          </w:tcPr>
          <w:p w14:paraId="78D7F03E" w14:textId="77777777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0F28630D" w14:textId="04C81B8C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1B6CAC30" w14:textId="4F0CC1B1" w:rsidR="008058B5" w:rsidRPr="0066712E" w:rsidRDefault="00604DF8" w:rsidP="008058B5">
            <w:pPr>
              <w:tabs>
                <w:tab w:val="left" w:pos="3315"/>
              </w:tabs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7 554</w:t>
            </w:r>
          </w:p>
        </w:tc>
      </w:tr>
      <w:tr w:rsidR="008058B5" w:rsidRPr="0066712E" w14:paraId="5FE93682" w14:textId="77777777" w:rsidTr="00E30317">
        <w:tc>
          <w:tcPr>
            <w:tcW w:w="562" w:type="dxa"/>
          </w:tcPr>
          <w:p w14:paraId="7D3A5B0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42C3CE26" w14:textId="18333E0C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6CC86C22" w14:textId="4D1A233A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88 566</w:t>
            </w:r>
          </w:p>
        </w:tc>
      </w:tr>
      <w:tr w:rsidR="008058B5" w:rsidRPr="0066712E" w14:paraId="1C3EBE11" w14:textId="77777777" w:rsidTr="00E30317">
        <w:tc>
          <w:tcPr>
            <w:tcW w:w="562" w:type="dxa"/>
          </w:tcPr>
          <w:p w14:paraId="10DCF145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0720A7F5" w14:textId="2DD98E14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4 OR #17</w:t>
            </w:r>
          </w:p>
        </w:tc>
        <w:tc>
          <w:tcPr>
            <w:tcW w:w="5386" w:type="dxa"/>
          </w:tcPr>
          <w:p w14:paraId="0AD804D9" w14:textId="208D34AA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 438 936</w:t>
            </w:r>
          </w:p>
        </w:tc>
      </w:tr>
      <w:tr w:rsidR="008058B5" w:rsidRPr="0066712E" w14:paraId="231A26B9" w14:textId="77777777" w:rsidTr="00E30317">
        <w:tc>
          <w:tcPr>
            <w:tcW w:w="562" w:type="dxa"/>
          </w:tcPr>
          <w:p w14:paraId="2E0E65B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796131FC" w14:textId="5819EE3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4 AND #7 AND #18</w:t>
            </w:r>
          </w:p>
        </w:tc>
        <w:tc>
          <w:tcPr>
            <w:tcW w:w="5386" w:type="dxa"/>
          </w:tcPr>
          <w:p w14:paraId="20C79133" w14:textId="0B3A1E97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26</w:t>
            </w:r>
          </w:p>
        </w:tc>
      </w:tr>
      <w:tr w:rsidR="008058B5" w:rsidRPr="0066712E" w14:paraId="1FF05F91" w14:textId="77777777" w:rsidTr="00987658">
        <w:tc>
          <w:tcPr>
            <w:tcW w:w="562" w:type="dxa"/>
          </w:tcPr>
          <w:p w14:paraId="3D4C4ED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</w:tcPr>
          <w:p w14:paraId="33795A75" w14:textId="7949D0B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9 AND NOT TITLE-ABS-KEY </w:t>
            </w:r>
            <w:proofErr w:type="gramStart"/>
            <w:r w:rsidRPr="0066712E">
              <w:rPr>
                <w:sz w:val="18"/>
                <w:szCs w:val="18"/>
              </w:rPr>
              <w:t>( marine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  <w:proofErr w:type="gramStart"/>
            <w:r w:rsidRPr="0066712E">
              <w:rPr>
                <w:sz w:val="18"/>
                <w:szCs w:val="18"/>
              </w:rPr>
              <w:t>)  OR</w:t>
            </w:r>
            <w:proofErr w:type="gramEnd"/>
            <w:r w:rsidRPr="0066712E">
              <w:rPr>
                <w:sz w:val="18"/>
                <w:szCs w:val="18"/>
              </w:rPr>
              <w:t>  TITLE-ABS-KEY </w:t>
            </w:r>
            <w:proofErr w:type="gramStart"/>
            <w:r w:rsidRPr="0066712E">
              <w:rPr>
                <w:sz w:val="18"/>
                <w:szCs w:val="18"/>
              </w:rPr>
              <w:t>( packaging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  <w:proofErr w:type="gramStart"/>
            <w:r w:rsidRPr="0066712E">
              <w:rPr>
                <w:sz w:val="18"/>
                <w:szCs w:val="18"/>
              </w:rPr>
              <w:t>)  OR</w:t>
            </w:r>
            <w:proofErr w:type="gramEnd"/>
            <w:r w:rsidRPr="0066712E">
              <w:rPr>
                <w:sz w:val="18"/>
                <w:szCs w:val="18"/>
              </w:rPr>
              <w:t>  TITLE-ABS-KEY </w:t>
            </w:r>
            <w:proofErr w:type="gramStart"/>
            <w:r w:rsidRPr="0066712E">
              <w:rPr>
                <w:sz w:val="18"/>
                <w:szCs w:val="18"/>
              </w:rPr>
              <w:t>( "waste water" )</w:t>
            </w:r>
            <w:proofErr w:type="gramEnd"/>
            <w:r w:rsidRPr="0066712E">
              <w:rPr>
                <w:sz w:val="18"/>
                <w:szCs w:val="18"/>
              </w:rPr>
              <w:t> </w:t>
            </w:r>
          </w:p>
        </w:tc>
        <w:tc>
          <w:tcPr>
            <w:tcW w:w="5386" w:type="dxa"/>
            <w:vAlign w:val="center"/>
          </w:tcPr>
          <w:p w14:paraId="1345A0A5" w14:textId="77777777" w:rsidR="008058B5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48</w:t>
            </w:r>
          </w:p>
          <w:p w14:paraId="6E40D874" w14:textId="77777777" w:rsidR="00604DF8" w:rsidRPr="0066712E" w:rsidRDefault="00604DF8" w:rsidP="008058B5">
            <w:pPr>
              <w:jc w:val="center"/>
              <w:rPr>
                <w:sz w:val="18"/>
                <w:szCs w:val="18"/>
              </w:rPr>
            </w:pPr>
          </w:p>
          <w:p w14:paraId="519017DD" w14:textId="6C058E0F" w:rsidR="00604DF8" w:rsidRPr="0066712E" w:rsidRDefault="00604DF8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With filters: 621</w:t>
            </w:r>
          </w:p>
        </w:tc>
      </w:tr>
    </w:tbl>
    <w:p w14:paraId="638EEED4" w14:textId="77777777" w:rsidR="00B17E12" w:rsidRPr="0066712E" w:rsidRDefault="00B17E12" w:rsidP="00BB5B39"/>
    <w:p w14:paraId="7D6D1AD8" w14:textId="2A76C9AF" w:rsidR="0024348F" w:rsidRPr="0066712E" w:rsidRDefault="0024348F" w:rsidP="0024348F">
      <w:r w:rsidRPr="0066712E">
        <w:rPr>
          <w:b/>
        </w:rPr>
        <w:t>Table V</w:t>
      </w:r>
      <w:r w:rsidR="0042570A" w:rsidRPr="0066712E">
        <w:rPr>
          <w:b/>
        </w:rPr>
        <w:t>I</w:t>
      </w:r>
      <w:r w:rsidRPr="0066712E">
        <w:rPr>
          <w:b/>
        </w:rPr>
        <w:t xml:space="preserve">. </w:t>
      </w:r>
      <w:r w:rsidRPr="0066712E">
        <w:t>Search Stra</w:t>
      </w:r>
      <w:r w:rsidR="008E58A9" w:rsidRPr="0066712E">
        <w:t xml:space="preserve">tegy Web of </w:t>
      </w:r>
      <w:proofErr w:type="spellStart"/>
      <w:r w:rsidR="008E58A9" w:rsidRPr="0066712E">
        <w:t>Science_BJH</w:t>
      </w:r>
      <w:proofErr w:type="spellEnd"/>
      <w:r w:rsidR="008E58A9" w:rsidRPr="0066712E">
        <w:t xml:space="preserve"> (</w:t>
      </w:r>
      <w:r w:rsidR="009B2791" w:rsidRPr="0066712E">
        <w:t>Date: 1</w:t>
      </w:r>
      <w:r w:rsidR="00656253" w:rsidRPr="0066712E">
        <w:t>9</w:t>
      </w:r>
      <w:r w:rsidR="009B2791" w:rsidRPr="0066712E">
        <w:t>-02-2025</w:t>
      </w:r>
      <w:r w:rsidRPr="0066712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24348F" w:rsidRPr="0066712E" w14:paraId="697693CA" w14:textId="77777777" w:rsidTr="00CF1071">
        <w:tc>
          <w:tcPr>
            <w:tcW w:w="562" w:type="dxa"/>
          </w:tcPr>
          <w:p w14:paraId="5DABDCE2" w14:textId="77777777" w:rsidR="0024348F" w:rsidRPr="0066712E" w:rsidRDefault="0024348F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2545B33A" w14:textId="77777777" w:rsidR="0024348F" w:rsidRPr="0066712E" w:rsidRDefault="0024348F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7DF98BD6" w14:textId="77777777" w:rsidR="0024348F" w:rsidRPr="0066712E" w:rsidRDefault="0024348F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571BC8" w:rsidRPr="0066712E" w14:paraId="34DE4A7E" w14:textId="77777777" w:rsidTr="00CF1071">
        <w:tc>
          <w:tcPr>
            <w:tcW w:w="562" w:type="dxa"/>
          </w:tcPr>
          <w:p w14:paraId="0510A0C0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69F39C98" w14:textId="4CE59F63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41CB71EC" w14:textId="11EB15DC" w:rsidR="00571BC8" w:rsidRPr="0066712E" w:rsidRDefault="001357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3 031</w:t>
            </w:r>
          </w:p>
        </w:tc>
      </w:tr>
      <w:tr w:rsidR="00571BC8" w:rsidRPr="0066712E" w14:paraId="66E3E5DC" w14:textId="77777777" w:rsidTr="00CF1071">
        <w:tc>
          <w:tcPr>
            <w:tcW w:w="562" w:type="dxa"/>
          </w:tcPr>
          <w:p w14:paraId="4EDCA2DB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016098A9" w14:textId="62E52E78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71CD2A7D" w14:textId="08A68EAE" w:rsidR="00571BC8" w:rsidRPr="0066712E" w:rsidRDefault="001357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3 607</w:t>
            </w:r>
          </w:p>
        </w:tc>
      </w:tr>
      <w:tr w:rsidR="00571BC8" w:rsidRPr="0066712E" w14:paraId="5C5E1620" w14:textId="77777777" w:rsidTr="00CF1071">
        <w:tc>
          <w:tcPr>
            <w:tcW w:w="562" w:type="dxa"/>
          </w:tcPr>
          <w:p w14:paraId="4FF6163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2EC022E3" w14:textId="2CBE4CCE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1C073A8E" w14:textId="49299F21" w:rsidR="00571BC8" w:rsidRPr="0066712E" w:rsidRDefault="00135753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1</w:t>
            </w:r>
          </w:p>
        </w:tc>
      </w:tr>
      <w:tr w:rsidR="00571BC8" w:rsidRPr="0066712E" w14:paraId="2C64347C" w14:textId="77777777" w:rsidTr="00CF1071">
        <w:tc>
          <w:tcPr>
            <w:tcW w:w="562" w:type="dxa"/>
          </w:tcPr>
          <w:p w14:paraId="2083C0D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7989AB34" w14:textId="088C744F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 OR #3 </w:t>
            </w:r>
          </w:p>
        </w:tc>
        <w:tc>
          <w:tcPr>
            <w:tcW w:w="5386" w:type="dxa"/>
          </w:tcPr>
          <w:p w14:paraId="3179E573" w14:textId="6417B902" w:rsidR="00571BC8" w:rsidRPr="0066712E" w:rsidRDefault="00190B5E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3 643</w:t>
            </w:r>
          </w:p>
        </w:tc>
      </w:tr>
      <w:tr w:rsidR="00571BC8" w:rsidRPr="0066712E" w14:paraId="654FF064" w14:textId="77777777" w:rsidTr="00CF1071">
        <w:tc>
          <w:tcPr>
            <w:tcW w:w="562" w:type="dxa"/>
          </w:tcPr>
          <w:p w14:paraId="1B3E4C5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40048B63" w14:textId="3AA29510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09643B9F" w14:textId="144019EF" w:rsidR="00571BC8" w:rsidRPr="0066712E" w:rsidRDefault="00190B5E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8 458</w:t>
            </w:r>
          </w:p>
        </w:tc>
      </w:tr>
      <w:tr w:rsidR="00571BC8" w:rsidRPr="0066712E" w14:paraId="1BCD42B8" w14:textId="77777777" w:rsidTr="00CF1071">
        <w:tc>
          <w:tcPr>
            <w:tcW w:w="562" w:type="dxa"/>
          </w:tcPr>
          <w:p w14:paraId="46C61DEB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3976A84C" w14:textId="3A283406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182342FB" w14:textId="3241A44F" w:rsidR="00571BC8" w:rsidRPr="0066712E" w:rsidRDefault="00190B5E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42 298</w:t>
            </w:r>
          </w:p>
        </w:tc>
      </w:tr>
      <w:tr w:rsidR="00571BC8" w:rsidRPr="0066712E" w14:paraId="2EFF148F" w14:textId="77777777" w:rsidTr="00CF1071">
        <w:tc>
          <w:tcPr>
            <w:tcW w:w="562" w:type="dxa"/>
          </w:tcPr>
          <w:p w14:paraId="2C8554C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12121828" w14:textId="78B892D9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5 OR #6</w:t>
            </w:r>
          </w:p>
        </w:tc>
        <w:tc>
          <w:tcPr>
            <w:tcW w:w="5386" w:type="dxa"/>
          </w:tcPr>
          <w:p w14:paraId="5B358368" w14:textId="4E15DC9E" w:rsidR="00571BC8" w:rsidRPr="0066712E" w:rsidRDefault="00190B5E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81 102</w:t>
            </w:r>
          </w:p>
        </w:tc>
      </w:tr>
      <w:tr w:rsidR="00571BC8" w:rsidRPr="0066712E" w14:paraId="766F2A23" w14:textId="77777777" w:rsidTr="00CF1071">
        <w:tc>
          <w:tcPr>
            <w:tcW w:w="562" w:type="dxa"/>
          </w:tcPr>
          <w:p w14:paraId="0AC47B62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2EBE1261" w14:textId="2FE6275F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4CD3DA6B" w14:textId="033D8299" w:rsidR="00571BC8" w:rsidRPr="0066712E" w:rsidRDefault="00190B5E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0 324</w:t>
            </w:r>
          </w:p>
        </w:tc>
      </w:tr>
      <w:tr w:rsidR="00571BC8" w:rsidRPr="0066712E" w14:paraId="6BCA0CD0" w14:textId="77777777" w:rsidTr="00CF1071">
        <w:tc>
          <w:tcPr>
            <w:tcW w:w="562" w:type="dxa"/>
          </w:tcPr>
          <w:p w14:paraId="21B076C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09CA7A81" w14:textId="019C4FD6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37CA6D26" w14:textId="5D79021C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8 419</w:t>
            </w:r>
          </w:p>
        </w:tc>
      </w:tr>
      <w:tr w:rsidR="00571BC8" w:rsidRPr="0066712E" w14:paraId="186F1511" w14:textId="77777777" w:rsidTr="00CF1071">
        <w:tc>
          <w:tcPr>
            <w:tcW w:w="562" w:type="dxa"/>
          </w:tcPr>
          <w:p w14:paraId="415A88BD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493C9A32" w14:textId="1181304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Drug-Eluting</w:t>
            </w:r>
          </w:p>
        </w:tc>
        <w:tc>
          <w:tcPr>
            <w:tcW w:w="5386" w:type="dxa"/>
          </w:tcPr>
          <w:p w14:paraId="34F43A58" w14:textId="2DB776D4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 169</w:t>
            </w:r>
          </w:p>
        </w:tc>
      </w:tr>
      <w:tr w:rsidR="00571BC8" w:rsidRPr="0066712E" w14:paraId="3C11745B" w14:textId="77777777" w:rsidTr="00CF1071">
        <w:tc>
          <w:tcPr>
            <w:tcW w:w="562" w:type="dxa"/>
          </w:tcPr>
          <w:p w14:paraId="7887F182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1248FB3F" w14:textId="40F5E865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9 OR #10</w:t>
            </w:r>
          </w:p>
        </w:tc>
        <w:tc>
          <w:tcPr>
            <w:tcW w:w="5386" w:type="dxa"/>
          </w:tcPr>
          <w:p w14:paraId="14DB4C79" w14:textId="7BEFE489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8 419</w:t>
            </w:r>
          </w:p>
        </w:tc>
      </w:tr>
      <w:tr w:rsidR="00571BC8" w:rsidRPr="0066712E" w14:paraId="7F1662C8" w14:textId="77777777" w:rsidTr="00CF1071">
        <w:tc>
          <w:tcPr>
            <w:tcW w:w="562" w:type="dxa"/>
          </w:tcPr>
          <w:p w14:paraId="04A99BF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79D0B1C2" w14:textId="76B48D71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564062AD" w14:textId="6FF25764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59</w:t>
            </w:r>
          </w:p>
        </w:tc>
      </w:tr>
      <w:tr w:rsidR="00571BC8" w:rsidRPr="0066712E" w14:paraId="66A4707F" w14:textId="77777777" w:rsidTr="00CF1071">
        <w:tc>
          <w:tcPr>
            <w:tcW w:w="562" w:type="dxa"/>
          </w:tcPr>
          <w:p w14:paraId="18D88DF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46CBFC26" w14:textId="349BA52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1A952476" w14:textId="0ECA9607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115 158</w:t>
            </w:r>
          </w:p>
        </w:tc>
      </w:tr>
      <w:tr w:rsidR="00571BC8" w:rsidRPr="0066712E" w14:paraId="4A34B5C2" w14:textId="77777777" w:rsidTr="00CF1071">
        <w:tc>
          <w:tcPr>
            <w:tcW w:w="562" w:type="dxa"/>
          </w:tcPr>
          <w:p w14:paraId="4D7CA9B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42882C7F" w14:textId="62C13B95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#12 OR #13</w:t>
            </w:r>
          </w:p>
        </w:tc>
        <w:tc>
          <w:tcPr>
            <w:tcW w:w="5386" w:type="dxa"/>
          </w:tcPr>
          <w:p w14:paraId="7D1FDB80" w14:textId="0D483C98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115 158</w:t>
            </w:r>
          </w:p>
        </w:tc>
      </w:tr>
      <w:tr w:rsidR="00571BC8" w:rsidRPr="0066712E" w14:paraId="22E9BDD1" w14:textId="77777777" w:rsidTr="00CF1071">
        <w:tc>
          <w:tcPr>
            <w:tcW w:w="562" w:type="dxa"/>
          </w:tcPr>
          <w:p w14:paraId="632DC1D8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6D726AA9" w14:textId="4636ADE7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5972C483" w14:textId="7940C0D7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17 649</w:t>
            </w:r>
          </w:p>
        </w:tc>
      </w:tr>
      <w:tr w:rsidR="00571BC8" w:rsidRPr="0066712E" w14:paraId="14163039" w14:textId="77777777" w:rsidTr="00CF1071">
        <w:tc>
          <w:tcPr>
            <w:tcW w:w="562" w:type="dxa"/>
          </w:tcPr>
          <w:p w14:paraId="7C23C7CD" w14:textId="34EB6676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  <w:r w:rsidR="00190B5E"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03B4EB41" w14:textId="2A911F16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4EB1BFC1" w14:textId="105111EE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8 850</w:t>
            </w:r>
          </w:p>
        </w:tc>
      </w:tr>
      <w:tr w:rsidR="00571BC8" w:rsidRPr="0066712E" w14:paraId="6C5784B1" w14:textId="77777777" w:rsidTr="001463BA">
        <w:tc>
          <w:tcPr>
            <w:tcW w:w="562" w:type="dxa"/>
          </w:tcPr>
          <w:p w14:paraId="3244BDC5" w14:textId="6B4BF50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  <w:r w:rsidR="00190B5E"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1230F7D9" w14:textId="1870E6D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7BA10C08" w14:textId="2C041245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62 322</w:t>
            </w:r>
          </w:p>
        </w:tc>
      </w:tr>
      <w:tr w:rsidR="00571BC8" w:rsidRPr="0066712E" w14:paraId="34D8C21B" w14:textId="77777777" w:rsidTr="001463BA">
        <w:tc>
          <w:tcPr>
            <w:tcW w:w="562" w:type="dxa"/>
          </w:tcPr>
          <w:p w14:paraId="748A68D1" w14:textId="4C3B6A48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  <w:r w:rsidR="00190B5E"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7CE41721" w14:textId="2D2AC943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4 OR #17</w:t>
            </w:r>
          </w:p>
        </w:tc>
        <w:tc>
          <w:tcPr>
            <w:tcW w:w="5386" w:type="dxa"/>
          </w:tcPr>
          <w:p w14:paraId="55583AE8" w14:textId="65502E41" w:rsidR="00571BC8" w:rsidRPr="0066712E" w:rsidRDefault="009B2791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824 454</w:t>
            </w:r>
          </w:p>
        </w:tc>
      </w:tr>
      <w:tr w:rsidR="00571BC8" w:rsidRPr="0066712E" w14:paraId="4A049A34" w14:textId="77777777" w:rsidTr="001463BA">
        <w:tc>
          <w:tcPr>
            <w:tcW w:w="562" w:type="dxa"/>
          </w:tcPr>
          <w:p w14:paraId="5BB2E31C" w14:textId="7CB60360" w:rsidR="00571BC8" w:rsidRPr="0066712E" w:rsidRDefault="00190B5E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78BF900C" w14:textId="0E3892FB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4 AND #7 AND #1</w:t>
            </w:r>
            <w:r w:rsidR="00190B5E" w:rsidRPr="0066712E">
              <w:rPr>
                <w:sz w:val="18"/>
                <w:szCs w:val="18"/>
              </w:rPr>
              <w:t>8</w:t>
            </w:r>
          </w:p>
        </w:tc>
        <w:tc>
          <w:tcPr>
            <w:tcW w:w="5386" w:type="dxa"/>
          </w:tcPr>
          <w:p w14:paraId="68060542" w14:textId="45EA9FF0" w:rsidR="00571BC8" w:rsidRPr="0066712E" w:rsidRDefault="009B2791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  <w:r w:rsidR="00CB223B" w:rsidRPr="0066712E">
              <w:rPr>
                <w:sz w:val="18"/>
                <w:szCs w:val="18"/>
              </w:rPr>
              <w:t>14</w:t>
            </w:r>
          </w:p>
        </w:tc>
      </w:tr>
      <w:tr w:rsidR="00571BC8" w:rsidRPr="0066712E" w14:paraId="47310FDD" w14:textId="77777777" w:rsidTr="001463BA">
        <w:tc>
          <w:tcPr>
            <w:tcW w:w="562" w:type="dxa"/>
          </w:tcPr>
          <w:p w14:paraId="2DA2DE6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</w:tcPr>
          <w:p w14:paraId="5C3B6245" w14:textId="633D10DF" w:rsidR="00571BC8" w:rsidRPr="0066712E" w:rsidRDefault="00E61D6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</w:t>
            </w:r>
            <w:r w:rsidR="00190B5E" w:rsidRPr="0066712E">
              <w:rPr>
                <w:sz w:val="18"/>
                <w:szCs w:val="18"/>
              </w:rPr>
              <w:t>19</w:t>
            </w:r>
            <w:r w:rsidRPr="0066712E">
              <w:rPr>
                <w:sz w:val="18"/>
                <w:szCs w:val="18"/>
              </w:rPr>
              <w:t xml:space="preserve"> NOT (TS=marine OR TS=packaging OR TS="</w:t>
            </w:r>
            <w:proofErr w:type="gramStart"/>
            <w:r w:rsidRPr="0066712E">
              <w:rPr>
                <w:sz w:val="18"/>
                <w:szCs w:val="18"/>
              </w:rPr>
              <w:t>waste water</w:t>
            </w:r>
            <w:proofErr w:type="gramEnd"/>
            <w:r w:rsidRPr="0066712E">
              <w:rPr>
                <w:sz w:val="18"/>
                <w:szCs w:val="18"/>
              </w:rPr>
              <w:t>")</w:t>
            </w:r>
          </w:p>
        </w:tc>
        <w:tc>
          <w:tcPr>
            <w:tcW w:w="5386" w:type="dxa"/>
          </w:tcPr>
          <w:p w14:paraId="6D35E221" w14:textId="1B13F3BE" w:rsidR="00571BC8" w:rsidRPr="0066712E" w:rsidRDefault="00CB223B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19</w:t>
            </w:r>
          </w:p>
        </w:tc>
      </w:tr>
    </w:tbl>
    <w:p w14:paraId="7A9B47E4" w14:textId="77777777" w:rsidR="00E30317" w:rsidRPr="0066712E" w:rsidRDefault="00E30317" w:rsidP="00E30317"/>
    <w:p w14:paraId="3221FDF9" w14:textId="76182BA4" w:rsidR="00E30317" w:rsidRPr="0066712E" w:rsidRDefault="0042570A" w:rsidP="00E30317">
      <w:r w:rsidRPr="0066712E">
        <w:rPr>
          <w:b/>
        </w:rPr>
        <w:t xml:space="preserve">Table </w:t>
      </w:r>
      <w:r w:rsidR="00E30317" w:rsidRPr="0066712E">
        <w:rPr>
          <w:b/>
        </w:rPr>
        <w:t>V</w:t>
      </w:r>
      <w:r w:rsidRPr="0066712E">
        <w:rPr>
          <w:b/>
        </w:rPr>
        <w:t>II</w:t>
      </w:r>
      <w:r w:rsidR="00E30317" w:rsidRPr="0066712E">
        <w:rPr>
          <w:b/>
        </w:rPr>
        <w:t xml:space="preserve">. </w:t>
      </w:r>
      <w:r w:rsidR="00E30317" w:rsidRPr="0066712E">
        <w:t xml:space="preserve">Search Strategy Web of </w:t>
      </w:r>
      <w:proofErr w:type="spellStart"/>
      <w:r w:rsidR="00E30317" w:rsidRPr="0066712E">
        <w:t>Science_MV</w:t>
      </w:r>
      <w:proofErr w:type="spellEnd"/>
      <w:r w:rsidR="00E30317" w:rsidRPr="0066712E">
        <w:t xml:space="preserve"> (Date: </w:t>
      </w:r>
      <w:r w:rsidR="00805E9C" w:rsidRPr="0066712E">
        <w:t>19.02.2025</w:t>
      </w:r>
      <w:r w:rsidR="00E30317" w:rsidRPr="0066712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E30317" w:rsidRPr="0066712E" w14:paraId="7EF0E08B" w14:textId="77777777" w:rsidTr="00E30317">
        <w:tc>
          <w:tcPr>
            <w:tcW w:w="562" w:type="dxa"/>
          </w:tcPr>
          <w:p w14:paraId="5D1914F1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26455970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4D84E924" w14:textId="77777777" w:rsidR="00E30317" w:rsidRPr="0066712E" w:rsidRDefault="00E30317" w:rsidP="00E30317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8058B5" w:rsidRPr="0066712E" w14:paraId="6D955CB5" w14:textId="77777777" w:rsidTr="00FE2D3F">
        <w:tc>
          <w:tcPr>
            <w:tcW w:w="562" w:type="dxa"/>
          </w:tcPr>
          <w:p w14:paraId="79E325D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  <w:vAlign w:val="center"/>
          </w:tcPr>
          <w:p w14:paraId="1A306262" w14:textId="27F4DA10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  <w:vAlign w:val="center"/>
          </w:tcPr>
          <w:p w14:paraId="4D3B0E03" w14:textId="0DAB238F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2 578</w:t>
            </w:r>
          </w:p>
        </w:tc>
      </w:tr>
      <w:tr w:rsidR="008058B5" w:rsidRPr="0066712E" w14:paraId="1EF86B45" w14:textId="77777777" w:rsidTr="00FE2D3F">
        <w:tc>
          <w:tcPr>
            <w:tcW w:w="562" w:type="dxa"/>
          </w:tcPr>
          <w:p w14:paraId="161280DF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  <w:vAlign w:val="center"/>
          </w:tcPr>
          <w:p w14:paraId="5EE69AE4" w14:textId="791BF4CD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  <w:vAlign w:val="center"/>
          </w:tcPr>
          <w:p w14:paraId="4FD0F94A" w14:textId="08DDD414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2 796</w:t>
            </w:r>
          </w:p>
        </w:tc>
      </w:tr>
      <w:tr w:rsidR="008058B5" w:rsidRPr="0066712E" w14:paraId="302B0B31" w14:textId="77777777" w:rsidTr="00FE2D3F">
        <w:tc>
          <w:tcPr>
            <w:tcW w:w="562" w:type="dxa"/>
          </w:tcPr>
          <w:p w14:paraId="3B37F24F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  <w:vAlign w:val="center"/>
          </w:tcPr>
          <w:p w14:paraId="6C579C09" w14:textId="3A10D165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olycarbamat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  <w:vAlign w:val="center"/>
          </w:tcPr>
          <w:p w14:paraId="7809EF37" w14:textId="2EDE0755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1</w:t>
            </w:r>
          </w:p>
        </w:tc>
      </w:tr>
      <w:tr w:rsidR="008058B5" w:rsidRPr="0066712E" w14:paraId="5DD6017E" w14:textId="77777777" w:rsidTr="00FE2D3F">
        <w:tc>
          <w:tcPr>
            <w:tcW w:w="562" w:type="dxa"/>
          </w:tcPr>
          <w:p w14:paraId="7E59142A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4395" w:type="dxa"/>
            <w:vAlign w:val="center"/>
          </w:tcPr>
          <w:p w14:paraId="3A678665" w14:textId="08BCA00B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 OR #2 OR #3</w:t>
            </w:r>
          </w:p>
        </w:tc>
        <w:tc>
          <w:tcPr>
            <w:tcW w:w="5386" w:type="dxa"/>
            <w:vAlign w:val="center"/>
          </w:tcPr>
          <w:p w14:paraId="309BA357" w14:textId="4F911327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2 832</w:t>
            </w:r>
          </w:p>
        </w:tc>
      </w:tr>
      <w:tr w:rsidR="008058B5" w:rsidRPr="0066712E" w14:paraId="78CB9DE4" w14:textId="77777777" w:rsidTr="00FE2D3F">
        <w:tc>
          <w:tcPr>
            <w:tcW w:w="562" w:type="dxa"/>
          </w:tcPr>
          <w:p w14:paraId="76042426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  <w:vAlign w:val="center"/>
          </w:tcPr>
          <w:p w14:paraId="17EBBCCB" w14:textId="0FD03C9B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  <w:vAlign w:val="center"/>
          </w:tcPr>
          <w:p w14:paraId="49B67C4E" w14:textId="32316B30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7 503</w:t>
            </w:r>
          </w:p>
        </w:tc>
      </w:tr>
      <w:tr w:rsidR="008058B5" w:rsidRPr="0066712E" w14:paraId="55131555" w14:textId="77777777" w:rsidTr="00FE2D3F">
        <w:tc>
          <w:tcPr>
            <w:tcW w:w="562" w:type="dxa"/>
          </w:tcPr>
          <w:p w14:paraId="367520B3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  <w:vAlign w:val="center"/>
          </w:tcPr>
          <w:p w14:paraId="46744A05" w14:textId="372E45D2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  <w:vAlign w:val="center"/>
          </w:tcPr>
          <w:p w14:paraId="7648773B" w14:textId="235CA764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82 813</w:t>
            </w:r>
          </w:p>
        </w:tc>
      </w:tr>
      <w:tr w:rsidR="008058B5" w:rsidRPr="0066712E" w14:paraId="2130B443" w14:textId="77777777" w:rsidTr="00FE2D3F">
        <w:tc>
          <w:tcPr>
            <w:tcW w:w="562" w:type="dxa"/>
          </w:tcPr>
          <w:p w14:paraId="5826444E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  <w:vAlign w:val="center"/>
          </w:tcPr>
          <w:p w14:paraId="4F1749CA" w14:textId="06299454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#5 OR #6</w:t>
            </w:r>
          </w:p>
        </w:tc>
        <w:tc>
          <w:tcPr>
            <w:tcW w:w="5386" w:type="dxa"/>
            <w:vAlign w:val="center"/>
          </w:tcPr>
          <w:p w14:paraId="4B76A1F9" w14:textId="5434F2A1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23 706</w:t>
            </w:r>
          </w:p>
        </w:tc>
      </w:tr>
      <w:tr w:rsidR="008058B5" w:rsidRPr="0066712E" w14:paraId="768E0294" w14:textId="77777777" w:rsidTr="00FE2D3F">
        <w:tc>
          <w:tcPr>
            <w:tcW w:w="562" w:type="dxa"/>
          </w:tcPr>
          <w:p w14:paraId="648029E8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  <w:vAlign w:val="center"/>
          </w:tcPr>
          <w:p w14:paraId="23D492A2" w14:textId="278C4D2F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  <w:vAlign w:val="center"/>
          </w:tcPr>
          <w:p w14:paraId="2D0A132A" w14:textId="0515FABC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0 283</w:t>
            </w:r>
          </w:p>
        </w:tc>
      </w:tr>
      <w:tr w:rsidR="008058B5" w:rsidRPr="0066712E" w14:paraId="1D45D023" w14:textId="77777777" w:rsidTr="00FE2D3F">
        <w:tc>
          <w:tcPr>
            <w:tcW w:w="562" w:type="dxa"/>
          </w:tcPr>
          <w:p w14:paraId="4105DD2E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  <w:vAlign w:val="center"/>
          </w:tcPr>
          <w:p w14:paraId="1902F977" w14:textId="7549C4F8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  <w:vAlign w:val="center"/>
          </w:tcPr>
          <w:p w14:paraId="22291636" w14:textId="7B53E575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 062</w:t>
            </w:r>
          </w:p>
        </w:tc>
      </w:tr>
      <w:tr w:rsidR="008058B5" w:rsidRPr="0066712E" w14:paraId="784537F9" w14:textId="77777777" w:rsidTr="00FE2D3F">
        <w:tc>
          <w:tcPr>
            <w:tcW w:w="562" w:type="dxa"/>
          </w:tcPr>
          <w:p w14:paraId="1A4EA33D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  <w:vAlign w:val="center"/>
          </w:tcPr>
          <w:p w14:paraId="55D90A70" w14:textId="34BC977F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“Drug-Eluting”</w:t>
            </w:r>
          </w:p>
        </w:tc>
        <w:tc>
          <w:tcPr>
            <w:tcW w:w="5386" w:type="dxa"/>
            <w:vAlign w:val="center"/>
          </w:tcPr>
          <w:p w14:paraId="02725C22" w14:textId="65A80AC5" w:rsidR="008058B5" w:rsidRPr="0066712E" w:rsidRDefault="00805E9C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59</w:t>
            </w:r>
          </w:p>
        </w:tc>
      </w:tr>
      <w:tr w:rsidR="008058B5" w:rsidRPr="0066712E" w14:paraId="28C643D7" w14:textId="77777777" w:rsidTr="00FE2D3F">
        <w:tc>
          <w:tcPr>
            <w:tcW w:w="562" w:type="dxa"/>
          </w:tcPr>
          <w:p w14:paraId="1281516F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  <w:vAlign w:val="center"/>
          </w:tcPr>
          <w:p w14:paraId="061DD131" w14:textId="7BC94ADD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8 OR #9 OR #10</w:t>
            </w:r>
          </w:p>
        </w:tc>
        <w:tc>
          <w:tcPr>
            <w:tcW w:w="5386" w:type="dxa"/>
            <w:vAlign w:val="center"/>
          </w:tcPr>
          <w:p w14:paraId="40EEEB50" w14:textId="2264257F" w:rsidR="008058B5" w:rsidRPr="0066712E" w:rsidRDefault="00805E9C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8 134</w:t>
            </w:r>
          </w:p>
        </w:tc>
      </w:tr>
      <w:tr w:rsidR="008058B5" w:rsidRPr="0066712E" w14:paraId="5312BBEC" w14:textId="77777777" w:rsidTr="00FE2D3F">
        <w:tc>
          <w:tcPr>
            <w:tcW w:w="562" w:type="dxa"/>
          </w:tcPr>
          <w:p w14:paraId="5925588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  <w:vAlign w:val="center"/>
          </w:tcPr>
          <w:p w14:paraId="08C259E9" w14:textId="538C096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  <w:vAlign w:val="center"/>
          </w:tcPr>
          <w:p w14:paraId="230006D4" w14:textId="6356D595" w:rsidR="008058B5" w:rsidRPr="0066712E" w:rsidRDefault="00805E9C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59</w:t>
            </w:r>
          </w:p>
        </w:tc>
      </w:tr>
      <w:tr w:rsidR="00805E9C" w:rsidRPr="0066712E" w14:paraId="39FB8919" w14:textId="77777777" w:rsidTr="00FE2D3F">
        <w:tc>
          <w:tcPr>
            <w:tcW w:w="562" w:type="dxa"/>
          </w:tcPr>
          <w:p w14:paraId="10C01C76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  <w:vAlign w:val="center"/>
          </w:tcPr>
          <w:p w14:paraId="35109889" w14:textId="5CC22981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  <w:vAlign w:val="center"/>
          </w:tcPr>
          <w:p w14:paraId="58B8860D" w14:textId="5B9C4025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090 760</w:t>
            </w:r>
          </w:p>
        </w:tc>
      </w:tr>
      <w:tr w:rsidR="00805E9C" w:rsidRPr="0066712E" w14:paraId="44D69AD9" w14:textId="77777777" w:rsidTr="00FE2D3F">
        <w:tc>
          <w:tcPr>
            <w:tcW w:w="562" w:type="dxa"/>
          </w:tcPr>
          <w:p w14:paraId="01C75EE6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  <w:vAlign w:val="center"/>
          </w:tcPr>
          <w:p w14:paraId="589056B9" w14:textId="0401486C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2 OR #13</w:t>
            </w:r>
          </w:p>
        </w:tc>
        <w:tc>
          <w:tcPr>
            <w:tcW w:w="5386" w:type="dxa"/>
            <w:vAlign w:val="center"/>
          </w:tcPr>
          <w:p w14:paraId="345BE7C1" w14:textId="1455AFD9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090 760</w:t>
            </w:r>
          </w:p>
        </w:tc>
      </w:tr>
      <w:tr w:rsidR="00805E9C" w:rsidRPr="0066712E" w14:paraId="09FA83CB" w14:textId="77777777" w:rsidTr="00FE2D3F">
        <w:tc>
          <w:tcPr>
            <w:tcW w:w="562" w:type="dxa"/>
          </w:tcPr>
          <w:p w14:paraId="77FF5876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  <w:vAlign w:val="center"/>
          </w:tcPr>
          <w:p w14:paraId="19F19AB6" w14:textId="0FA61F69" w:rsidR="00805E9C" w:rsidRPr="0066712E" w:rsidRDefault="00805E9C" w:rsidP="00805E9C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5386" w:type="dxa"/>
            <w:vAlign w:val="center"/>
          </w:tcPr>
          <w:p w14:paraId="64C8E4B3" w14:textId="244DF4E6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08 178</w:t>
            </w:r>
          </w:p>
        </w:tc>
      </w:tr>
      <w:tr w:rsidR="00805E9C" w:rsidRPr="0066712E" w14:paraId="6CF1A554" w14:textId="77777777" w:rsidTr="00FE2D3F">
        <w:tc>
          <w:tcPr>
            <w:tcW w:w="562" w:type="dxa"/>
          </w:tcPr>
          <w:p w14:paraId="6A9EB146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  <w:vAlign w:val="center"/>
          </w:tcPr>
          <w:p w14:paraId="6503C2EA" w14:textId="3CB18A85" w:rsidR="00805E9C" w:rsidRPr="0066712E" w:rsidRDefault="00805E9C" w:rsidP="00805E9C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proofErr w:type="gramStart"/>
            <w:r w:rsidRPr="0066712E">
              <w:rPr>
                <w:rFonts w:cs="Arial"/>
                <w:sz w:val="18"/>
                <w:szCs w:val="18"/>
                <w:lang w:val="nl-NL"/>
              </w:rPr>
              <w:t>fouling</w:t>
            </w:r>
            <w:proofErr w:type="spellEnd"/>
            <w:proofErr w:type="gramEnd"/>
          </w:p>
        </w:tc>
        <w:tc>
          <w:tcPr>
            <w:tcW w:w="5386" w:type="dxa"/>
            <w:vAlign w:val="center"/>
          </w:tcPr>
          <w:p w14:paraId="5C5967D8" w14:textId="7583F2BC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7 991</w:t>
            </w:r>
          </w:p>
        </w:tc>
      </w:tr>
      <w:tr w:rsidR="00805E9C" w:rsidRPr="0066712E" w14:paraId="64EC8C0C" w14:textId="77777777" w:rsidTr="00FE2D3F">
        <w:tc>
          <w:tcPr>
            <w:tcW w:w="562" w:type="dxa"/>
          </w:tcPr>
          <w:p w14:paraId="0D607BE2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  <w:vAlign w:val="center"/>
          </w:tcPr>
          <w:p w14:paraId="497D4406" w14:textId="0368D86A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  <w:vAlign w:val="center"/>
          </w:tcPr>
          <w:p w14:paraId="65A7797D" w14:textId="2F6187F4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52 058</w:t>
            </w:r>
          </w:p>
        </w:tc>
      </w:tr>
      <w:tr w:rsidR="00805E9C" w:rsidRPr="0066712E" w14:paraId="38251DCE" w14:textId="77777777" w:rsidTr="00FE2D3F">
        <w:tc>
          <w:tcPr>
            <w:tcW w:w="562" w:type="dxa"/>
          </w:tcPr>
          <w:p w14:paraId="61C587D1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  <w:vAlign w:val="center"/>
          </w:tcPr>
          <w:p w14:paraId="71F8467F" w14:textId="70511BA4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4 OR #17</w:t>
            </w:r>
          </w:p>
        </w:tc>
        <w:tc>
          <w:tcPr>
            <w:tcW w:w="5386" w:type="dxa"/>
            <w:vAlign w:val="center"/>
          </w:tcPr>
          <w:p w14:paraId="5CB573B7" w14:textId="7922F0A6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790 924</w:t>
            </w:r>
          </w:p>
        </w:tc>
      </w:tr>
      <w:tr w:rsidR="00805E9C" w:rsidRPr="0066712E" w14:paraId="146958D4" w14:textId="77777777" w:rsidTr="00FE2D3F">
        <w:tc>
          <w:tcPr>
            <w:tcW w:w="562" w:type="dxa"/>
          </w:tcPr>
          <w:p w14:paraId="02F53803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  <w:vAlign w:val="center"/>
          </w:tcPr>
          <w:p w14:paraId="14728C35" w14:textId="3DD3ABEC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4 AND #7 AND #18</w:t>
            </w:r>
          </w:p>
        </w:tc>
        <w:tc>
          <w:tcPr>
            <w:tcW w:w="5386" w:type="dxa"/>
            <w:vAlign w:val="center"/>
          </w:tcPr>
          <w:p w14:paraId="09797AD1" w14:textId="1FF4F034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14</w:t>
            </w:r>
          </w:p>
        </w:tc>
      </w:tr>
      <w:tr w:rsidR="00805E9C" w:rsidRPr="0066712E" w14:paraId="67035211" w14:textId="77777777" w:rsidTr="00FE2D3F">
        <w:tc>
          <w:tcPr>
            <w:tcW w:w="562" w:type="dxa"/>
          </w:tcPr>
          <w:p w14:paraId="0FB66FC9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95" w:type="dxa"/>
            <w:vAlign w:val="center"/>
          </w:tcPr>
          <w:p w14:paraId="64EB1DA0" w14:textId="057049CB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20 NOT (TS=marine OR TS=packaging OR TS="</w:t>
            </w:r>
            <w:proofErr w:type="gramStart"/>
            <w:r w:rsidRPr="0066712E">
              <w:rPr>
                <w:sz w:val="18"/>
                <w:szCs w:val="18"/>
              </w:rPr>
              <w:t>waste water</w:t>
            </w:r>
            <w:proofErr w:type="gramEnd"/>
            <w:r w:rsidRPr="0066712E">
              <w:rPr>
                <w:sz w:val="18"/>
                <w:szCs w:val="18"/>
              </w:rPr>
              <w:t>")</w:t>
            </w:r>
          </w:p>
        </w:tc>
        <w:tc>
          <w:tcPr>
            <w:tcW w:w="5386" w:type="dxa"/>
            <w:vAlign w:val="center"/>
          </w:tcPr>
          <w:p w14:paraId="04A9DB30" w14:textId="77777777" w:rsidR="00805E9C" w:rsidRPr="0066712E" w:rsidRDefault="00805E9C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19</w:t>
            </w:r>
          </w:p>
          <w:p w14:paraId="5C89AFF1" w14:textId="77777777" w:rsidR="00DD2D4E" w:rsidRPr="0066712E" w:rsidRDefault="00DD2D4E" w:rsidP="00805E9C">
            <w:pPr>
              <w:jc w:val="center"/>
              <w:rPr>
                <w:sz w:val="18"/>
                <w:szCs w:val="18"/>
              </w:rPr>
            </w:pPr>
          </w:p>
          <w:p w14:paraId="2ADC7864" w14:textId="636B7998" w:rsidR="00DD2D4E" w:rsidRPr="0066712E" w:rsidRDefault="00DD2D4E" w:rsidP="00805E9C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With filters:731</w:t>
            </w:r>
          </w:p>
        </w:tc>
      </w:tr>
    </w:tbl>
    <w:p w14:paraId="288179A2" w14:textId="77777777" w:rsidR="00971219" w:rsidRPr="0066712E" w:rsidRDefault="00971219" w:rsidP="002E6B83">
      <w:pPr>
        <w:rPr>
          <w:b/>
        </w:rPr>
      </w:pPr>
    </w:p>
    <w:p w14:paraId="0A2413AC" w14:textId="0A81D607" w:rsidR="002E6B83" w:rsidRPr="0066712E" w:rsidRDefault="002E6B83" w:rsidP="002E6B83">
      <w:r w:rsidRPr="0066712E">
        <w:rPr>
          <w:b/>
        </w:rPr>
        <w:t xml:space="preserve">Table </w:t>
      </w:r>
      <w:r w:rsidR="0042570A" w:rsidRPr="0066712E">
        <w:rPr>
          <w:b/>
        </w:rPr>
        <w:t>VI</w:t>
      </w:r>
      <w:r w:rsidRPr="0066712E">
        <w:rPr>
          <w:b/>
        </w:rPr>
        <w:t xml:space="preserve">II. </w:t>
      </w:r>
      <w:r w:rsidRPr="0066712E">
        <w:t>Search Str</w:t>
      </w:r>
      <w:r w:rsidR="00014577" w:rsidRPr="0066712E">
        <w:t xml:space="preserve">ategy </w:t>
      </w:r>
      <w:proofErr w:type="spellStart"/>
      <w:r w:rsidR="00014577" w:rsidRPr="0066712E">
        <w:t>Embase.ovid</w:t>
      </w:r>
      <w:proofErr w:type="spellEnd"/>
      <w:r w:rsidR="00014577" w:rsidRPr="0066712E">
        <w:t xml:space="preserve"> _BJH (Date: </w:t>
      </w:r>
      <w:r w:rsidR="00656253" w:rsidRPr="0066712E">
        <w:t>19</w:t>
      </w:r>
      <w:r w:rsidR="00730147" w:rsidRPr="0066712E">
        <w:t>-0</w:t>
      </w:r>
      <w:r w:rsidR="009B2791" w:rsidRPr="0066712E">
        <w:t>2</w:t>
      </w:r>
      <w:r w:rsidR="00730147" w:rsidRPr="0066712E">
        <w:t>-202</w:t>
      </w:r>
      <w:r w:rsidR="009B2791" w:rsidRPr="0066712E">
        <w:t>5</w:t>
      </w:r>
      <w:r w:rsidRPr="0066712E"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2E6B83" w:rsidRPr="0066712E" w14:paraId="602D8450" w14:textId="77777777" w:rsidTr="00CF1071">
        <w:tc>
          <w:tcPr>
            <w:tcW w:w="562" w:type="dxa"/>
          </w:tcPr>
          <w:p w14:paraId="25135C77" w14:textId="77777777" w:rsidR="002E6B83" w:rsidRPr="0066712E" w:rsidRDefault="002E6B83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72CF16CC" w14:textId="77777777" w:rsidR="002E6B83" w:rsidRPr="0066712E" w:rsidRDefault="002E6B83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0DAA7A96" w14:textId="77777777" w:rsidR="002E6B83" w:rsidRPr="0066712E" w:rsidRDefault="002E6B83" w:rsidP="00CF1071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571BC8" w:rsidRPr="0066712E" w14:paraId="2F675B92" w14:textId="77777777" w:rsidTr="00CF1071">
        <w:tc>
          <w:tcPr>
            <w:tcW w:w="562" w:type="dxa"/>
          </w:tcPr>
          <w:p w14:paraId="4D39D744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3F041C40" w14:textId="36706AA6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1BBCA735" w14:textId="1855D9E3" w:rsidR="00571BC8" w:rsidRPr="0066712E" w:rsidRDefault="00263552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 150</w:t>
            </w:r>
          </w:p>
        </w:tc>
      </w:tr>
      <w:tr w:rsidR="00571BC8" w:rsidRPr="0066712E" w14:paraId="58E58FAA" w14:textId="77777777" w:rsidTr="00CF1071">
        <w:tc>
          <w:tcPr>
            <w:tcW w:w="562" w:type="dxa"/>
          </w:tcPr>
          <w:p w14:paraId="2B30B62C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06C9906D" w14:textId="7ADF399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7DB66249" w14:textId="39265A75" w:rsidR="00571BC8" w:rsidRPr="0066712E" w:rsidRDefault="00263552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077</w:t>
            </w:r>
          </w:p>
        </w:tc>
      </w:tr>
      <w:tr w:rsidR="00571BC8" w:rsidRPr="0066712E" w14:paraId="52EED54A" w14:textId="77777777" w:rsidTr="00CF1071">
        <w:tc>
          <w:tcPr>
            <w:tcW w:w="562" w:type="dxa"/>
          </w:tcPr>
          <w:p w14:paraId="79C5646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24AA39C9" w14:textId="5D3D37AD" w:rsidR="00571BC8" w:rsidRPr="0066712E" w:rsidRDefault="00BC325E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p</w:t>
            </w:r>
            <w:r w:rsidR="00571BC8" w:rsidRPr="0066712E">
              <w:rPr>
                <w:sz w:val="18"/>
                <w:szCs w:val="18"/>
              </w:rPr>
              <w:t>olycarbamat</w:t>
            </w:r>
            <w:proofErr w:type="spellEnd"/>
            <w:r w:rsidR="00571BC8"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3177907D" w14:textId="5ACFA4D6" w:rsidR="00571BC8" w:rsidRPr="0066712E" w:rsidRDefault="00263552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</w:tr>
      <w:tr w:rsidR="00571BC8" w:rsidRPr="0066712E" w14:paraId="37C7065A" w14:textId="77777777" w:rsidTr="00CF1071">
        <w:tc>
          <w:tcPr>
            <w:tcW w:w="562" w:type="dxa"/>
          </w:tcPr>
          <w:p w14:paraId="2F795578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5CD0B169" w14:textId="625FCF85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polyurethan/ OR polyurethane foam/</w:t>
            </w:r>
            <w:r w:rsidR="00B47921" w:rsidRPr="0066712E">
              <w:rPr>
                <w:sz w:val="18"/>
                <w:szCs w:val="18"/>
                <w:vertAlign w:val="superscript"/>
              </w:rPr>
              <w:footnoteRef/>
            </w:r>
          </w:p>
        </w:tc>
        <w:tc>
          <w:tcPr>
            <w:tcW w:w="5386" w:type="dxa"/>
          </w:tcPr>
          <w:p w14:paraId="4D32FAA9" w14:textId="52DC9556" w:rsidR="00571BC8" w:rsidRPr="0066712E" w:rsidRDefault="00460D0A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 243</w:t>
            </w:r>
          </w:p>
        </w:tc>
      </w:tr>
      <w:tr w:rsidR="00571BC8" w:rsidRPr="0066712E" w14:paraId="55ABBEBC" w14:textId="77777777" w:rsidTr="00CF1071">
        <w:tc>
          <w:tcPr>
            <w:tcW w:w="562" w:type="dxa"/>
          </w:tcPr>
          <w:p w14:paraId="694B862E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11678A99" w14:textId="08088011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 xml:space="preserve">#2 OR #3 OR #4 </w:t>
            </w:r>
          </w:p>
        </w:tc>
        <w:tc>
          <w:tcPr>
            <w:tcW w:w="5386" w:type="dxa"/>
          </w:tcPr>
          <w:p w14:paraId="4C3CDB09" w14:textId="15E01AAC" w:rsidR="00571BC8" w:rsidRPr="0066712E" w:rsidRDefault="00263552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098</w:t>
            </w:r>
          </w:p>
        </w:tc>
      </w:tr>
      <w:tr w:rsidR="00571BC8" w:rsidRPr="0066712E" w14:paraId="73E12FF3" w14:textId="77777777" w:rsidTr="00CF1071">
        <w:tc>
          <w:tcPr>
            <w:tcW w:w="562" w:type="dxa"/>
          </w:tcPr>
          <w:p w14:paraId="38C123A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648203C7" w14:textId="442F8CA5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6AD7CD05" w14:textId="37CE8917" w:rsidR="00571BC8" w:rsidRPr="0066712E" w:rsidRDefault="00C05692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7 952</w:t>
            </w:r>
          </w:p>
        </w:tc>
      </w:tr>
      <w:tr w:rsidR="00571BC8" w:rsidRPr="0066712E" w14:paraId="471E1D6D" w14:textId="77777777" w:rsidTr="00CF1071">
        <w:tc>
          <w:tcPr>
            <w:tcW w:w="562" w:type="dxa"/>
          </w:tcPr>
          <w:p w14:paraId="20F9764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1D3BB5D9" w14:textId="709BD5BF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16BC0BD1" w14:textId="074A7893" w:rsidR="00571BC8" w:rsidRPr="0066712E" w:rsidRDefault="00C0569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53 793</w:t>
            </w:r>
          </w:p>
        </w:tc>
      </w:tr>
      <w:tr w:rsidR="00571BC8" w:rsidRPr="0066712E" w14:paraId="51D45508" w14:textId="77777777" w:rsidTr="00CF1071">
        <w:tc>
          <w:tcPr>
            <w:tcW w:w="562" w:type="dxa"/>
          </w:tcPr>
          <w:p w14:paraId="695BC9E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015D343B" w14:textId="1097EE3B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proofErr w:type="gramStart"/>
            <w:r w:rsidRPr="0066712E">
              <w:rPr>
                <w:sz w:val="18"/>
                <w:szCs w:val="18"/>
              </w:rPr>
              <w:t>antiinfective</w:t>
            </w:r>
            <w:proofErr w:type="spellEnd"/>
            <w:proofErr w:type="gramEnd"/>
            <w:r w:rsidRPr="0066712E">
              <w:rPr>
                <w:sz w:val="18"/>
                <w:szCs w:val="18"/>
              </w:rPr>
              <w:t xml:space="preserve"> agent/</w:t>
            </w:r>
          </w:p>
        </w:tc>
        <w:tc>
          <w:tcPr>
            <w:tcW w:w="5386" w:type="dxa"/>
          </w:tcPr>
          <w:p w14:paraId="6FA96D55" w14:textId="4C53F397" w:rsidR="00571BC8" w:rsidRPr="0066712E" w:rsidRDefault="00460D0A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7 334</w:t>
            </w:r>
          </w:p>
        </w:tc>
      </w:tr>
      <w:tr w:rsidR="00571BC8" w:rsidRPr="0066712E" w14:paraId="44D9D12E" w14:textId="77777777" w:rsidTr="00CF1071">
        <w:tc>
          <w:tcPr>
            <w:tcW w:w="562" w:type="dxa"/>
          </w:tcPr>
          <w:p w14:paraId="59CF02B9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75A865D8" w14:textId="2D1181DF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6 OR #7 OR #8</w:t>
            </w:r>
          </w:p>
        </w:tc>
        <w:tc>
          <w:tcPr>
            <w:tcW w:w="5386" w:type="dxa"/>
          </w:tcPr>
          <w:p w14:paraId="58580C39" w14:textId="66EBBC83" w:rsidR="00571BC8" w:rsidRPr="0066712E" w:rsidRDefault="00460D0A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94 613</w:t>
            </w:r>
          </w:p>
        </w:tc>
      </w:tr>
      <w:tr w:rsidR="00571BC8" w:rsidRPr="0066712E" w14:paraId="299078C9" w14:textId="77777777" w:rsidTr="00CF1071">
        <w:tc>
          <w:tcPr>
            <w:tcW w:w="562" w:type="dxa"/>
          </w:tcPr>
          <w:p w14:paraId="733AAFD1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2D77EA86" w14:textId="053E4F7F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6C6CEB6C" w14:textId="156474F0" w:rsidR="00571BC8" w:rsidRPr="0066712E" w:rsidRDefault="00C0569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9 143</w:t>
            </w:r>
          </w:p>
        </w:tc>
      </w:tr>
      <w:tr w:rsidR="00571BC8" w:rsidRPr="0066712E" w14:paraId="49AD26E7" w14:textId="77777777" w:rsidTr="00CF1071">
        <w:tc>
          <w:tcPr>
            <w:tcW w:w="562" w:type="dxa"/>
          </w:tcPr>
          <w:p w14:paraId="267675E3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29954827" w14:textId="3B5A29DE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5EFDCCF8" w14:textId="2FA99783" w:rsidR="00571BC8" w:rsidRPr="0066712E" w:rsidRDefault="00C0569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5 796</w:t>
            </w:r>
          </w:p>
        </w:tc>
      </w:tr>
      <w:tr w:rsidR="00571BC8" w:rsidRPr="0066712E" w14:paraId="3452C723" w14:textId="77777777" w:rsidTr="00CF1071">
        <w:tc>
          <w:tcPr>
            <w:tcW w:w="562" w:type="dxa"/>
          </w:tcPr>
          <w:p w14:paraId="12BA3979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0D3B8A5C" w14:textId="6098F836" w:rsidR="00571BC8" w:rsidRPr="0066712E" w:rsidRDefault="00571BC8" w:rsidP="00571BC8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sz w:val="18"/>
                <w:szCs w:val="18"/>
              </w:rPr>
              <w:t>Drug-Eluting</w:t>
            </w:r>
          </w:p>
        </w:tc>
        <w:tc>
          <w:tcPr>
            <w:tcW w:w="5386" w:type="dxa"/>
          </w:tcPr>
          <w:p w14:paraId="4037B620" w14:textId="019E671B" w:rsidR="00571BC8" w:rsidRPr="0066712E" w:rsidRDefault="00C0569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6 320</w:t>
            </w:r>
          </w:p>
        </w:tc>
      </w:tr>
      <w:tr w:rsidR="00571BC8" w:rsidRPr="0066712E" w14:paraId="3BB3FCEE" w14:textId="77777777" w:rsidTr="00CF1071">
        <w:tc>
          <w:tcPr>
            <w:tcW w:w="562" w:type="dxa"/>
          </w:tcPr>
          <w:p w14:paraId="66AE5790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496224F3" w14:textId="448E64BB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drug eluting stent/</w:t>
            </w:r>
          </w:p>
        </w:tc>
        <w:tc>
          <w:tcPr>
            <w:tcW w:w="5386" w:type="dxa"/>
          </w:tcPr>
          <w:p w14:paraId="55305EDC" w14:textId="5607AAE2" w:rsidR="00571BC8" w:rsidRPr="0066712E" w:rsidRDefault="00C0569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  <w:r w:rsidR="00460D0A" w:rsidRPr="0066712E">
              <w:rPr>
                <w:sz w:val="18"/>
                <w:szCs w:val="18"/>
              </w:rPr>
              <w:t>4 699</w:t>
            </w:r>
          </w:p>
        </w:tc>
      </w:tr>
      <w:tr w:rsidR="00571BC8" w:rsidRPr="0066712E" w14:paraId="322B2D5D" w14:textId="77777777" w:rsidTr="00CF1071">
        <w:tc>
          <w:tcPr>
            <w:tcW w:w="562" w:type="dxa"/>
          </w:tcPr>
          <w:p w14:paraId="02FB1C98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7684966F" w14:textId="5782803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1 OR #12 OR #13</w:t>
            </w:r>
          </w:p>
        </w:tc>
        <w:tc>
          <w:tcPr>
            <w:tcW w:w="5386" w:type="dxa"/>
          </w:tcPr>
          <w:p w14:paraId="578C0867" w14:textId="1A0E7A95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5 796</w:t>
            </w:r>
          </w:p>
        </w:tc>
      </w:tr>
      <w:tr w:rsidR="00571BC8" w:rsidRPr="0066712E" w14:paraId="16FD5465" w14:textId="77777777" w:rsidTr="00CF1071">
        <w:tc>
          <w:tcPr>
            <w:tcW w:w="562" w:type="dxa"/>
          </w:tcPr>
          <w:p w14:paraId="3D780960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410C7161" w14:textId="764F842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15667759" w14:textId="689902D5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98</w:t>
            </w:r>
          </w:p>
        </w:tc>
      </w:tr>
      <w:tr w:rsidR="00571BC8" w:rsidRPr="0066712E" w14:paraId="17D7C173" w14:textId="77777777" w:rsidTr="00CF1071">
        <w:tc>
          <w:tcPr>
            <w:tcW w:w="562" w:type="dxa"/>
          </w:tcPr>
          <w:p w14:paraId="0F9B6FF9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59236FA8" w14:textId="41C19EAC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3F7F75D2" w14:textId="43453F0F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41 903</w:t>
            </w:r>
          </w:p>
        </w:tc>
      </w:tr>
      <w:tr w:rsidR="00571BC8" w:rsidRPr="0066712E" w14:paraId="5DD3688E" w14:textId="77777777" w:rsidTr="00CF1071">
        <w:tc>
          <w:tcPr>
            <w:tcW w:w="562" w:type="dxa"/>
          </w:tcPr>
          <w:p w14:paraId="4B25092E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66DE1096" w14:textId="43B4512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702F3364" w14:textId="476081AA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41 903</w:t>
            </w:r>
          </w:p>
        </w:tc>
      </w:tr>
      <w:tr w:rsidR="00571BC8" w:rsidRPr="0066712E" w14:paraId="7A0BDC17" w14:textId="77777777" w:rsidTr="00CF1071">
        <w:tc>
          <w:tcPr>
            <w:tcW w:w="562" w:type="dxa"/>
          </w:tcPr>
          <w:p w14:paraId="125EF8B7" w14:textId="77777777" w:rsidR="00571BC8" w:rsidRPr="0066712E" w:rsidRDefault="00571BC8" w:rsidP="00571B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607831E3" w14:textId="01B910E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sz w:val="18"/>
                <w:szCs w:val="18"/>
              </w:rPr>
              <w:t>Adhes</w:t>
            </w:r>
            <w:proofErr w:type="spellEnd"/>
            <w:r w:rsidRPr="0066712E">
              <w:rPr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7E1EAE26" w14:textId="0976E40A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83 974</w:t>
            </w:r>
          </w:p>
        </w:tc>
      </w:tr>
      <w:tr w:rsidR="00571BC8" w:rsidRPr="0066712E" w14:paraId="10062C8E" w14:textId="77777777" w:rsidTr="00CF1071">
        <w:tc>
          <w:tcPr>
            <w:tcW w:w="562" w:type="dxa"/>
          </w:tcPr>
          <w:p w14:paraId="34075AF6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19396BE8" w14:textId="76EAEC4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bacterium adherence/</w:t>
            </w:r>
          </w:p>
        </w:tc>
        <w:tc>
          <w:tcPr>
            <w:tcW w:w="5386" w:type="dxa"/>
          </w:tcPr>
          <w:p w14:paraId="4AED6345" w14:textId="54E3FF13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4</w:t>
            </w:r>
            <w:r w:rsidR="00460D0A" w:rsidRPr="0066712E">
              <w:rPr>
                <w:sz w:val="18"/>
                <w:szCs w:val="18"/>
              </w:rPr>
              <w:t>29</w:t>
            </w:r>
          </w:p>
        </w:tc>
      </w:tr>
      <w:tr w:rsidR="00571BC8" w:rsidRPr="0066712E" w14:paraId="7B5D6421" w14:textId="77777777" w:rsidTr="00CF1071">
        <w:tc>
          <w:tcPr>
            <w:tcW w:w="562" w:type="dxa"/>
          </w:tcPr>
          <w:p w14:paraId="57E7F8EF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</w:tcPr>
          <w:p w14:paraId="7945CF3F" w14:textId="04F2AAC8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062CAFB5" w14:textId="7FBE995D" w:rsidR="00571BC8" w:rsidRPr="0066712E" w:rsidRDefault="003D59F9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 730</w:t>
            </w:r>
          </w:p>
        </w:tc>
      </w:tr>
      <w:tr w:rsidR="00571BC8" w:rsidRPr="0066712E" w14:paraId="7B8BC750" w14:textId="77777777" w:rsidTr="00CF1071">
        <w:tc>
          <w:tcPr>
            <w:tcW w:w="562" w:type="dxa"/>
          </w:tcPr>
          <w:p w14:paraId="48D73ABA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  <w:tc>
          <w:tcPr>
            <w:tcW w:w="4395" w:type="dxa"/>
          </w:tcPr>
          <w:p w14:paraId="03F4CB6A" w14:textId="6624769D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18 OR #19 OR #20</w:t>
            </w:r>
          </w:p>
        </w:tc>
        <w:tc>
          <w:tcPr>
            <w:tcW w:w="5386" w:type="dxa"/>
          </w:tcPr>
          <w:p w14:paraId="612C4CD1" w14:textId="191E2520" w:rsidR="00571BC8" w:rsidRPr="0066712E" w:rsidRDefault="00460D0A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08 920</w:t>
            </w:r>
          </w:p>
        </w:tc>
      </w:tr>
      <w:tr w:rsidR="00571BC8" w:rsidRPr="0066712E" w14:paraId="4D8D3580" w14:textId="77777777" w:rsidTr="001463BA">
        <w:tc>
          <w:tcPr>
            <w:tcW w:w="562" w:type="dxa"/>
          </w:tcPr>
          <w:p w14:paraId="3C6A3CA7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</w:t>
            </w:r>
          </w:p>
        </w:tc>
        <w:tc>
          <w:tcPr>
            <w:tcW w:w="4395" w:type="dxa"/>
          </w:tcPr>
          <w:p w14:paraId="52A59E6B" w14:textId="3A74EF8F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#5 AND #9 AND #</w:t>
            </w:r>
            <w:r w:rsidR="003D59F9" w:rsidRPr="0066712E">
              <w:rPr>
                <w:sz w:val="18"/>
                <w:szCs w:val="18"/>
              </w:rPr>
              <w:t>21</w:t>
            </w:r>
          </w:p>
        </w:tc>
        <w:tc>
          <w:tcPr>
            <w:tcW w:w="5386" w:type="dxa"/>
          </w:tcPr>
          <w:p w14:paraId="36BB6136" w14:textId="02885075" w:rsidR="00571BC8" w:rsidRPr="0066712E" w:rsidRDefault="00CD3724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02</w:t>
            </w:r>
          </w:p>
        </w:tc>
      </w:tr>
      <w:tr w:rsidR="00571BC8" w:rsidRPr="0066712E" w14:paraId="2E7763E8" w14:textId="77777777" w:rsidTr="001463BA">
        <w:tc>
          <w:tcPr>
            <w:tcW w:w="562" w:type="dxa"/>
          </w:tcPr>
          <w:p w14:paraId="3D4A4405" w14:textId="77777777" w:rsidR="00571BC8" w:rsidRPr="0066712E" w:rsidRDefault="00571BC8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</w:t>
            </w:r>
          </w:p>
        </w:tc>
        <w:tc>
          <w:tcPr>
            <w:tcW w:w="4395" w:type="dxa"/>
          </w:tcPr>
          <w:p w14:paraId="65204975" w14:textId="70E49339" w:rsidR="00571BC8" w:rsidRPr="0066712E" w:rsidRDefault="00E61D6D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23 NOT (marine or packaging or “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”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5386" w:type="dxa"/>
          </w:tcPr>
          <w:p w14:paraId="22AEFEF3" w14:textId="41B071BD" w:rsidR="00571BC8" w:rsidRPr="0066712E" w:rsidRDefault="00E32DD2" w:rsidP="00571BC8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8</w:t>
            </w:r>
            <w:r w:rsidR="00CD3724" w:rsidRPr="0066712E">
              <w:rPr>
                <w:sz w:val="18"/>
                <w:szCs w:val="18"/>
              </w:rPr>
              <w:t>3</w:t>
            </w:r>
          </w:p>
        </w:tc>
      </w:tr>
    </w:tbl>
    <w:p w14:paraId="0AADA4C2" w14:textId="77777777" w:rsidR="0042570A" w:rsidRPr="0066712E" w:rsidRDefault="0042570A" w:rsidP="0042570A">
      <w:pPr>
        <w:rPr>
          <w:b/>
        </w:rPr>
      </w:pPr>
    </w:p>
    <w:p w14:paraId="42966A36" w14:textId="0A73D695" w:rsidR="0042570A" w:rsidRPr="0066712E" w:rsidRDefault="0042570A" w:rsidP="0042570A">
      <w:r w:rsidRPr="0066712E">
        <w:rPr>
          <w:b/>
        </w:rPr>
        <w:lastRenderedPageBreak/>
        <w:t xml:space="preserve">Table IX. </w:t>
      </w:r>
      <w:r w:rsidRPr="0066712E">
        <w:t xml:space="preserve">Search Strategy </w:t>
      </w:r>
      <w:proofErr w:type="spellStart"/>
      <w:r w:rsidRPr="0066712E">
        <w:t>Embase.ovid</w:t>
      </w:r>
      <w:proofErr w:type="spellEnd"/>
      <w:r w:rsidRPr="0066712E">
        <w:t xml:space="preserve"> _MV (</w:t>
      </w:r>
      <w:r w:rsidR="00805E9C" w:rsidRPr="0066712E">
        <w:t>19</w:t>
      </w:r>
      <w:r w:rsidR="00CD3724" w:rsidRPr="0066712E">
        <w:t>-0</w:t>
      </w:r>
      <w:r w:rsidR="00805E9C" w:rsidRPr="0066712E">
        <w:t>2</w:t>
      </w:r>
      <w:r w:rsidR="00CD3724" w:rsidRPr="0066712E">
        <w:t>-</w:t>
      </w:r>
      <w:r w:rsidR="00805E9C" w:rsidRPr="0066712E">
        <w:t>20</w:t>
      </w:r>
      <w:r w:rsidR="00CD3724" w:rsidRPr="0066712E">
        <w:t>2</w:t>
      </w:r>
      <w:r w:rsidR="00805E9C" w:rsidRPr="0066712E">
        <w:t>5</w:t>
      </w:r>
      <w:r w:rsidRPr="0066712E"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395"/>
        <w:gridCol w:w="5386"/>
      </w:tblGrid>
      <w:tr w:rsidR="0042570A" w:rsidRPr="0066712E" w14:paraId="321B7A0D" w14:textId="77777777" w:rsidTr="00841E10">
        <w:tc>
          <w:tcPr>
            <w:tcW w:w="562" w:type="dxa"/>
          </w:tcPr>
          <w:p w14:paraId="1F757B40" w14:textId="77777777" w:rsidR="0042570A" w:rsidRPr="0066712E" w:rsidRDefault="0042570A" w:rsidP="00841E10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#</w:t>
            </w:r>
          </w:p>
        </w:tc>
        <w:tc>
          <w:tcPr>
            <w:tcW w:w="4395" w:type="dxa"/>
          </w:tcPr>
          <w:p w14:paraId="790613B9" w14:textId="77777777" w:rsidR="0042570A" w:rsidRPr="0066712E" w:rsidRDefault="0042570A" w:rsidP="00841E10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Searches</w:t>
            </w:r>
          </w:p>
        </w:tc>
        <w:tc>
          <w:tcPr>
            <w:tcW w:w="5386" w:type="dxa"/>
          </w:tcPr>
          <w:p w14:paraId="792F995D" w14:textId="77777777" w:rsidR="0042570A" w:rsidRPr="0066712E" w:rsidRDefault="0042570A" w:rsidP="00841E10">
            <w:pPr>
              <w:jc w:val="center"/>
              <w:rPr>
                <w:b/>
                <w:sz w:val="18"/>
                <w:szCs w:val="18"/>
              </w:rPr>
            </w:pPr>
            <w:r w:rsidRPr="0066712E">
              <w:rPr>
                <w:b/>
                <w:sz w:val="18"/>
                <w:szCs w:val="18"/>
              </w:rPr>
              <w:t>Results</w:t>
            </w:r>
          </w:p>
        </w:tc>
      </w:tr>
      <w:tr w:rsidR="008058B5" w:rsidRPr="0066712E" w14:paraId="2CFF2894" w14:textId="77777777" w:rsidTr="00841E10">
        <w:tc>
          <w:tcPr>
            <w:tcW w:w="562" w:type="dxa"/>
          </w:tcPr>
          <w:p w14:paraId="6326028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</w:t>
            </w:r>
          </w:p>
        </w:tc>
        <w:tc>
          <w:tcPr>
            <w:tcW w:w="4395" w:type="dxa"/>
          </w:tcPr>
          <w:p w14:paraId="443C3C5A" w14:textId="58E56180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polyurethane</w:t>
            </w:r>
          </w:p>
        </w:tc>
        <w:tc>
          <w:tcPr>
            <w:tcW w:w="5386" w:type="dxa"/>
          </w:tcPr>
          <w:p w14:paraId="55E428D4" w14:textId="63A9C1C0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 744</w:t>
            </w:r>
          </w:p>
        </w:tc>
      </w:tr>
      <w:tr w:rsidR="008058B5" w:rsidRPr="0066712E" w14:paraId="6E987DFA" w14:textId="77777777" w:rsidTr="00841E10">
        <w:tc>
          <w:tcPr>
            <w:tcW w:w="562" w:type="dxa"/>
          </w:tcPr>
          <w:p w14:paraId="53C48E41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</w:t>
            </w:r>
          </w:p>
        </w:tc>
        <w:tc>
          <w:tcPr>
            <w:tcW w:w="4395" w:type="dxa"/>
          </w:tcPr>
          <w:p w14:paraId="3692414F" w14:textId="3D99CA23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polyurethan*</w:t>
            </w:r>
          </w:p>
        </w:tc>
        <w:tc>
          <w:tcPr>
            <w:tcW w:w="5386" w:type="dxa"/>
          </w:tcPr>
          <w:p w14:paraId="23E04A8B" w14:textId="40395BC7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077</w:t>
            </w:r>
          </w:p>
        </w:tc>
      </w:tr>
      <w:tr w:rsidR="008058B5" w:rsidRPr="0066712E" w14:paraId="290FEB45" w14:textId="77777777" w:rsidTr="00841E10">
        <w:tc>
          <w:tcPr>
            <w:tcW w:w="562" w:type="dxa"/>
          </w:tcPr>
          <w:p w14:paraId="6B25C499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</w:t>
            </w:r>
          </w:p>
        </w:tc>
        <w:tc>
          <w:tcPr>
            <w:tcW w:w="4395" w:type="dxa"/>
          </w:tcPr>
          <w:p w14:paraId="22F40743" w14:textId="3C0A0392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rFonts w:cs="Arial"/>
                <w:sz w:val="18"/>
                <w:szCs w:val="18"/>
              </w:rPr>
              <w:t>Polycarbamat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06C75B8D" w14:textId="63C11E03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</w:tr>
      <w:tr w:rsidR="008058B5" w:rsidRPr="0066712E" w14:paraId="403F311A" w14:textId="77777777" w:rsidTr="00841E10">
        <w:tc>
          <w:tcPr>
            <w:tcW w:w="562" w:type="dxa"/>
          </w:tcPr>
          <w:p w14:paraId="62C16EA3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</w:t>
            </w:r>
          </w:p>
        </w:tc>
        <w:tc>
          <w:tcPr>
            <w:tcW w:w="4395" w:type="dxa"/>
          </w:tcPr>
          <w:p w14:paraId="31BE4260" w14:textId="6489AA40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polyurethan/ or polyurethane foam/</w:t>
            </w:r>
          </w:p>
        </w:tc>
        <w:tc>
          <w:tcPr>
            <w:tcW w:w="5386" w:type="dxa"/>
          </w:tcPr>
          <w:p w14:paraId="6B052A93" w14:textId="45D3FFDD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 243</w:t>
            </w:r>
          </w:p>
        </w:tc>
      </w:tr>
      <w:tr w:rsidR="008058B5" w:rsidRPr="0066712E" w14:paraId="1C09A995" w14:textId="77777777" w:rsidTr="00841E10">
        <w:tc>
          <w:tcPr>
            <w:tcW w:w="562" w:type="dxa"/>
          </w:tcPr>
          <w:p w14:paraId="534B9B45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14:paraId="16908454" w14:textId="34B4900E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 xml:space="preserve">#1 OR #2 OR #3 OR #4 </w:t>
            </w:r>
          </w:p>
        </w:tc>
        <w:tc>
          <w:tcPr>
            <w:tcW w:w="5386" w:type="dxa"/>
          </w:tcPr>
          <w:p w14:paraId="41315153" w14:textId="62F8AECA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098</w:t>
            </w:r>
          </w:p>
        </w:tc>
      </w:tr>
      <w:tr w:rsidR="008058B5" w:rsidRPr="0066712E" w14:paraId="792C4F03" w14:textId="77777777" w:rsidTr="00841E10">
        <w:tc>
          <w:tcPr>
            <w:tcW w:w="562" w:type="dxa"/>
          </w:tcPr>
          <w:p w14:paraId="39BB7718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</w:t>
            </w:r>
          </w:p>
        </w:tc>
        <w:tc>
          <w:tcPr>
            <w:tcW w:w="4395" w:type="dxa"/>
          </w:tcPr>
          <w:p w14:paraId="67D4B5DF" w14:textId="47A50F83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ntibacterial</w:t>
            </w:r>
          </w:p>
        </w:tc>
        <w:tc>
          <w:tcPr>
            <w:tcW w:w="5386" w:type="dxa"/>
          </w:tcPr>
          <w:p w14:paraId="66522A44" w14:textId="7CA78146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7 952</w:t>
            </w:r>
          </w:p>
        </w:tc>
      </w:tr>
      <w:tr w:rsidR="008058B5" w:rsidRPr="0066712E" w14:paraId="082CE640" w14:textId="77777777" w:rsidTr="00841E10">
        <w:tc>
          <w:tcPr>
            <w:tcW w:w="562" w:type="dxa"/>
          </w:tcPr>
          <w:p w14:paraId="33E01DE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7</w:t>
            </w:r>
          </w:p>
        </w:tc>
        <w:tc>
          <w:tcPr>
            <w:tcW w:w="4395" w:type="dxa"/>
          </w:tcPr>
          <w:p w14:paraId="37E7EB7A" w14:textId="148A52A3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antimicrobial</w:t>
            </w:r>
          </w:p>
        </w:tc>
        <w:tc>
          <w:tcPr>
            <w:tcW w:w="5386" w:type="dxa"/>
          </w:tcPr>
          <w:p w14:paraId="574188E0" w14:textId="42A48D8E" w:rsidR="008058B5" w:rsidRPr="0066712E" w:rsidRDefault="00805E9C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53 793</w:t>
            </w:r>
          </w:p>
        </w:tc>
      </w:tr>
      <w:tr w:rsidR="008058B5" w:rsidRPr="0066712E" w14:paraId="13DD8F7A" w14:textId="77777777" w:rsidTr="00841E10">
        <w:tc>
          <w:tcPr>
            <w:tcW w:w="562" w:type="dxa"/>
          </w:tcPr>
          <w:p w14:paraId="3D89D5CE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8</w:t>
            </w:r>
          </w:p>
        </w:tc>
        <w:tc>
          <w:tcPr>
            <w:tcW w:w="4395" w:type="dxa"/>
          </w:tcPr>
          <w:p w14:paraId="6BDC0E49" w14:textId="6A1D7C3A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proofErr w:type="spellStart"/>
            <w:proofErr w:type="gramStart"/>
            <w:r w:rsidRPr="0066712E">
              <w:rPr>
                <w:rFonts w:cs="Arial"/>
                <w:sz w:val="18"/>
                <w:szCs w:val="18"/>
              </w:rPr>
              <w:t>antiinfective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 xml:space="preserve"> agent/</w:t>
            </w:r>
          </w:p>
        </w:tc>
        <w:tc>
          <w:tcPr>
            <w:tcW w:w="5386" w:type="dxa"/>
          </w:tcPr>
          <w:p w14:paraId="741CE72D" w14:textId="472E5DB2" w:rsidR="008058B5" w:rsidRPr="0066712E" w:rsidRDefault="00805E9C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7 334</w:t>
            </w:r>
          </w:p>
        </w:tc>
      </w:tr>
      <w:tr w:rsidR="008058B5" w:rsidRPr="0066712E" w14:paraId="384B01AE" w14:textId="77777777" w:rsidTr="00841E10">
        <w:tc>
          <w:tcPr>
            <w:tcW w:w="562" w:type="dxa"/>
          </w:tcPr>
          <w:p w14:paraId="35D604FA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9</w:t>
            </w:r>
          </w:p>
        </w:tc>
        <w:tc>
          <w:tcPr>
            <w:tcW w:w="4395" w:type="dxa"/>
          </w:tcPr>
          <w:p w14:paraId="6E89B380" w14:textId="3FCF27B2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rFonts w:cs="Arial"/>
                <w:sz w:val="18"/>
                <w:szCs w:val="18"/>
              </w:rPr>
              <w:t>#6 OR #7 OR #8</w:t>
            </w:r>
          </w:p>
        </w:tc>
        <w:tc>
          <w:tcPr>
            <w:tcW w:w="5386" w:type="dxa"/>
          </w:tcPr>
          <w:p w14:paraId="33B816AF" w14:textId="659B0CC7" w:rsidR="008058B5" w:rsidRPr="0066712E" w:rsidRDefault="0037704E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94 613</w:t>
            </w:r>
          </w:p>
        </w:tc>
      </w:tr>
      <w:tr w:rsidR="008058B5" w:rsidRPr="0066712E" w14:paraId="2BEE80C0" w14:textId="77777777" w:rsidTr="00841E10">
        <w:tc>
          <w:tcPr>
            <w:tcW w:w="562" w:type="dxa"/>
          </w:tcPr>
          <w:p w14:paraId="308C3C5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0</w:t>
            </w:r>
          </w:p>
        </w:tc>
        <w:tc>
          <w:tcPr>
            <w:tcW w:w="4395" w:type="dxa"/>
          </w:tcPr>
          <w:p w14:paraId="0EF39E10" w14:textId="760D5359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Eluting</w:t>
            </w:r>
          </w:p>
        </w:tc>
        <w:tc>
          <w:tcPr>
            <w:tcW w:w="5386" w:type="dxa"/>
          </w:tcPr>
          <w:p w14:paraId="33039817" w14:textId="09D192BA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9 143</w:t>
            </w:r>
          </w:p>
        </w:tc>
      </w:tr>
      <w:tr w:rsidR="008058B5" w:rsidRPr="0066712E" w14:paraId="139A866B" w14:textId="77777777" w:rsidTr="00841E10">
        <w:tc>
          <w:tcPr>
            <w:tcW w:w="562" w:type="dxa"/>
          </w:tcPr>
          <w:p w14:paraId="77CE09C8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1</w:t>
            </w:r>
          </w:p>
        </w:tc>
        <w:tc>
          <w:tcPr>
            <w:tcW w:w="4395" w:type="dxa"/>
          </w:tcPr>
          <w:p w14:paraId="365A3B29" w14:textId="4CD56950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rFonts w:cs="Arial"/>
                <w:sz w:val="18"/>
                <w:szCs w:val="18"/>
              </w:rPr>
              <w:t>Elut*</w:t>
            </w:r>
          </w:p>
        </w:tc>
        <w:tc>
          <w:tcPr>
            <w:tcW w:w="5386" w:type="dxa"/>
          </w:tcPr>
          <w:p w14:paraId="3E9C7753" w14:textId="15497B8B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5 796</w:t>
            </w:r>
          </w:p>
        </w:tc>
      </w:tr>
      <w:tr w:rsidR="008058B5" w:rsidRPr="0066712E" w14:paraId="39AD1014" w14:textId="77777777" w:rsidTr="00841E10">
        <w:tc>
          <w:tcPr>
            <w:tcW w:w="562" w:type="dxa"/>
          </w:tcPr>
          <w:p w14:paraId="2A23737D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2</w:t>
            </w:r>
          </w:p>
        </w:tc>
        <w:tc>
          <w:tcPr>
            <w:tcW w:w="4395" w:type="dxa"/>
          </w:tcPr>
          <w:p w14:paraId="2D125A3A" w14:textId="5E580435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“Drug-Eluting”</w:t>
            </w:r>
          </w:p>
        </w:tc>
        <w:tc>
          <w:tcPr>
            <w:tcW w:w="5386" w:type="dxa"/>
          </w:tcPr>
          <w:p w14:paraId="341C386A" w14:textId="503565CF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6 320</w:t>
            </w:r>
          </w:p>
        </w:tc>
      </w:tr>
      <w:tr w:rsidR="008058B5" w:rsidRPr="0066712E" w14:paraId="6FA1C653" w14:textId="77777777" w:rsidTr="00841E10">
        <w:tc>
          <w:tcPr>
            <w:tcW w:w="562" w:type="dxa"/>
          </w:tcPr>
          <w:p w14:paraId="3F4E9360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3</w:t>
            </w:r>
          </w:p>
        </w:tc>
        <w:tc>
          <w:tcPr>
            <w:tcW w:w="4395" w:type="dxa"/>
          </w:tcPr>
          <w:p w14:paraId="4478A7FC" w14:textId="123C887B" w:rsidR="008058B5" w:rsidRPr="0066712E" w:rsidRDefault="008058B5" w:rsidP="008058B5">
            <w:pPr>
              <w:spacing w:line="240" w:lineRule="auto"/>
              <w:jc w:val="center"/>
              <w:rPr>
                <w:rFonts w:ascii="Calibri" w:hAnsi="Calibri" w:cs="Calibri"/>
                <w:lang w:val="nl-NL"/>
              </w:rPr>
            </w:pPr>
            <w:r w:rsidRPr="0066712E">
              <w:rPr>
                <w:rFonts w:cs="Arial"/>
                <w:sz w:val="18"/>
                <w:szCs w:val="18"/>
              </w:rPr>
              <w:t>drug eluting stent/</w:t>
            </w:r>
          </w:p>
        </w:tc>
        <w:tc>
          <w:tcPr>
            <w:tcW w:w="5386" w:type="dxa"/>
          </w:tcPr>
          <w:p w14:paraId="63D14DC7" w14:textId="0927751B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34 699</w:t>
            </w:r>
          </w:p>
        </w:tc>
      </w:tr>
      <w:tr w:rsidR="008058B5" w:rsidRPr="0066712E" w14:paraId="1897E7D0" w14:textId="77777777" w:rsidTr="00841E10">
        <w:tc>
          <w:tcPr>
            <w:tcW w:w="562" w:type="dxa"/>
          </w:tcPr>
          <w:p w14:paraId="2C4241BC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</w:t>
            </w:r>
          </w:p>
        </w:tc>
        <w:tc>
          <w:tcPr>
            <w:tcW w:w="4395" w:type="dxa"/>
          </w:tcPr>
          <w:p w14:paraId="04E08C36" w14:textId="0DD31EC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10 OR #11 OR #12 OR #13</w:t>
            </w:r>
          </w:p>
        </w:tc>
        <w:tc>
          <w:tcPr>
            <w:tcW w:w="5386" w:type="dxa"/>
          </w:tcPr>
          <w:p w14:paraId="356FAEF6" w14:textId="09C639AC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5 759</w:t>
            </w:r>
          </w:p>
        </w:tc>
      </w:tr>
      <w:tr w:rsidR="008058B5" w:rsidRPr="0066712E" w14:paraId="30B0B767" w14:textId="77777777" w:rsidTr="00841E10">
        <w:tc>
          <w:tcPr>
            <w:tcW w:w="562" w:type="dxa"/>
          </w:tcPr>
          <w:p w14:paraId="16A4E53D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14:paraId="4EFB245C" w14:textId="6417ECAB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"Contact killing"</w:t>
            </w:r>
          </w:p>
        </w:tc>
        <w:tc>
          <w:tcPr>
            <w:tcW w:w="5386" w:type="dxa"/>
          </w:tcPr>
          <w:p w14:paraId="13AEB70A" w14:textId="2301311E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98</w:t>
            </w:r>
          </w:p>
        </w:tc>
      </w:tr>
      <w:tr w:rsidR="008058B5" w:rsidRPr="0066712E" w14:paraId="1E080951" w14:textId="77777777" w:rsidTr="00841E10">
        <w:tc>
          <w:tcPr>
            <w:tcW w:w="562" w:type="dxa"/>
          </w:tcPr>
          <w:p w14:paraId="0678A9D0" w14:textId="77777777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6</w:t>
            </w:r>
          </w:p>
        </w:tc>
        <w:tc>
          <w:tcPr>
            <w:tcW w:w="4395" w:type="dxa"/>
          </w:tcPr>
          <w:p w14:paraId="5E17374D" w14:textId="025F6D75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Contact</w:t>
            </w:r>
          </w:p>
        </w:tc>
        <w:tc>
          <w:tcPr>
            <w:tcW w:w="5386" w:type="dxa"/>
          </w:tcPr>
          <w:p w14:paraId="3BB15B4A" w14:textId="01B7201F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41 903</w:t>
            </w:r>
          </w:p>
        </w:tc>
      </w:tr>
      <w:tr w:rsidR="008058B5" w:rsidRPr="0066712E" w14:paraId="58CB32F7" w14:textId="77777777" w:rsidTr="00841E10">
        <w:tc>
          <w:tcPr>
            <w:tcW w:w="562" w:type="dxa"/>
          </w:tcPr>
          <w:p w14:paraId="355A1D53" w14:textId="77777777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7</w:t>
            </w:r>
          </w:p>
        </w:tc>
        <w:tc>
          <w:tcPr>
            <w:tcW w:w="4395" w:type="dxa"/>
          </w:tcPr>
          <w:p w14:paraId="5D23DC22" w14:textId="1469BD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15 OR #16</w:t>
            </w:r>
          </w:p>
        </w:tc>
        <w:tc>
          <w:tcPr>
            <w:tcW w:w="5386" w:type="dxa"/>
          </w:tcPr>
          <w:p w14:paraId="43C0DC2B" w14:textId="3A1CE62D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41 903</w:t>
            </w:r>
          </w:p>
        </w:tc>
      </w:tr>
      <w:tr w:rsidR="008058B5" w:rsidRPr="0066712E" w14:paraId="0D9A95E6" w14:textId="77777777" w:rsidTr="00841E10">
        <w:tc>
          <w:tcPr>
            <w:tcW w:w="562" w:type="dxa"/>
          </w:tcPr>
          <w:p w14:paraId="066F034D" w14:textId="77777777" w:rsidR="008058B5" w:rsidRPr="0066712E" w:rsidRDefault="008058B5" w:rsidP="008058B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8</w:t>
            </w:r>
          </w:p>
        </w:tc>
        <w:tc>
          <w:tcPr>
            <w:tcW w:w="4395" w:type="dxa"/>
          </w:tcPr>
          <w:p w14:paraId="6BDE6515" w14:textId="1A45442D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proofErr w:type="spellStart"/>
            <w:r w:rsidRPr="0066712E">
              <w:rPr>
                <w:rFonts w:cs="Arial"/>
                <w:sz w:val="18"/>
                <w:szCs w:val="18"/>
              </w:rPr>
              <w:t>Adhes</w:t>
            </w:r>
            <w:proofErr w:type="spellEnd"/>
            <w:r w:rsidRPr="0066712E"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5386" w:type="dxa"/>
          </w:tcPr>
          <w:p w14:paraId="4DD8B4BD" w14:textId="64719FD2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83 974</w:t>
            </w:r>
          </w:p>
        </w:tc>
      </w:tr>
      <w:tr w:rsidR="008058B5" w:rsidRPr="0066712E" w14:paraId="18E739B7" w14:textId="77777777" w:rsidTr="00841E10">
        <w:tc>
          <w:tcPr>
            <w:tcW w:w="562" w:type="dxa"/>
          </w:tcPr>
          <w:p w14:paraId="7E7546DB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9</w:t>
            </w:r>
          </w:p>
        </w:tc>
        <w:tc>
          <w:tcPr>
            <w:tcW w:w="4395" w:type="dxa"/>
          </w:tcPr>
          <w:p w14:paraId="742C4980" w14:textId="3979F2C1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bacterium adherence/</w:t>
            </w:r>
            <w:r w:rsidR="00484106" w:rsidRPr="0066712E">
              <w:rPr>
                <w:rStyle w:val="EndnoteReference"/>
              </w:rPr>
              <w:footnoteRef/>
            </w:r>
          </w:p>
        </w:tc>
        <w:tc>
          <w:tcPr>
            <w:tcW w:w="5386" w:type="dxa"/>
          </w:tcPr>
          <w:p w14:paraId="620C9CC6" w14:textId="31714D59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6 429</w:t>
            </w:r>
          </w:p>
        </w:tc>
      </w:tr>
      <w:tr w:rsidR="008058B5" w:rsidRPr="0066712E" w14:paraId="4BD64083" w14:textId="77777777" w:rsidTr="00841E10">
        <w:tc>
          <w:tcPr>
            <w:tcW w:w="562" w:type="dxa"/>
          </w:tcPr>
          <w:p w14:paraId="799DD687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0</w:t>
            </w:r>
          </w:p>
        </w:tc>
        <w:tc>
          <w:tcPr>
            <w:tcW w:w="4395" w:type="dxa"/>
          </w:tcPr>
          <w:p w14:paraId="373BE9F6" w14:textId="4708D373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fouling</w:t>
            </w:r>
          </w:p>
        </w:tc>
        <w:tc>
          <w:tcPr>
            <w:tcW w:w="5386" w:type="dxa"/>
          </w:tcPr>
          <w:p w14:paraId="108B5205" w14:textId="034D4282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4 730</w:t>
            </w:r>
          </w:p>
        </w:tc>
      </w:tr>
      <w:tr w:rsidR="008058B5" w:rsidRPr="0066712E" w14:paraId="30C9B2CC" w14:textId="77777777" w:rsidTr="00841E10">
        <w:tc>
          <w:tcPr>
            <w:tcW w:w="562" w:type="dxa"/>
          </w:tcPr>
          <w:p w14:paraId="7575D25B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1</w:t>
            </w:r>
          </w:p>
        </w:tc>
        <w:tc>
          <w:tcPr>
            <w:tcW w:w="4395" w:type="dxa"/>
          </w:tcPr>
          <w:p w14:paraId="4413D50F" w14:textId="22D38BD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18 OR #19 OR #20</w:t>
            </w:r>
          </w:p>
        </w:tc>
        <w:tc>
          <w:tcPr>
            <w:tcW w:w="5386" w:type="dxa"/>
          </w:tcPr>
          <w:p w14:paraId="47E17EC9" w14:textId="2818A6FB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608 920</w:t>
            </w:r>
          </w:p>
        </w:tc>
      </w:tr>
      <w:tr w:rsidR="008058B5" w:rsidRPr="0066712E" w14:paraId="5F2C31F9" w14:textId="77777777" w:rsidTr="00841E10">
        <w:tc>
          <w:tcPr>
            <w:tcW w:w="562" w:type="dxa"/>
          </w:tcPr>
          <w:p w14:paraId="44DD046A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2</w:t>
            </w:r>
          </w:p>
        </w:tc>
        <w:tc>
          <w:tcPr>
            <w:tcW w:w="4395" w:type="dxa"/>
          </w:tcPr>
          <w:p w14:paraId="6DFF3B35" w14:textId="6F307978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14 OR #17 OR #21</w:t>
            </w:r>
          </w:p>
        </w:tc>
        <w:tc>
          <w:tcPr>
            <w:tcW w:w="5386" w:type="dxa"/>
          </w:tcPr>
          <w:p w14:paraId="738F6540" w14:textId="694CEAE4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1 260 492</w:t>
            </w:r>
          </w:p>
        </w:tc>
      </w:tr>
      <w:tr w:rsidR="008058B5" w:rsidRPr="0066712E" w14:paraId="0BF20EE9" w14:textId="77777777" w:rsidTr="00841E10">
        <w:tc>
          <w:tcPr>
            <w:tcW w:w="562" w:type="dxa"/>
          </w:tcPr>
          <w:p w14:paraId="3D8602B0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3</w:t>
            </w:r>
          </w:p>
        </w:tc>
        <w:tc>
          <w:tcPr>
            <w:tcW w:w="4395" w:type="dxa"/>
          </w:tcPr>
          <w:p w14:paraId="5921DC9F" w14:textId="676109EA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5 AND #9 AND #22</w:t>
            </w:r>
          </w:p>
        </w:tc>
        <w:tc>
          <w:tcPr>
            <w:tcW w:w="5386" w:type="dxa"/>
          </w:tcPr>
          <w:p w14:paraId="0319B2EE" w14:textId="011718A9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502</w:t>
            </w:r>
          </w:p>
        </w:tc>
      </w:tr>
      <w:tr w:rsidR="008058B5" w:rsidRPr="0066712E" w14:paraId="5133B232" w14:textId="77777777" w:rsidTr="00FE2D3F">
        <w:tc>
          <w:tcPr>
            <w:tcW w:w="562" w:type="dxa"/>
          </w:tcPr>
          <w:p w14:paraId="6032A7D5" w14:textId="77777777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24</w:t>
            </w:r>
          </w:p>
        </w:tc>
        <w:tc>
          <w:tcPr>
            <w:tcW w:w="4395" w:type="dxa"/>
          </w:tcPr>
          <w:p w14:paraId="125D8724" w14:textId="1E90C4B9" w:rsidR="008058B5" w:rsidRPr="0066712E" w:rsidRDefault="008058B5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rFonts w:cs="Arial"/>
                <w:sz w:val="18"/>
                <w:szCs w:val="18"/>
              </w:rPr>
              <w:t>#23 NOT (marine or packaging or “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waste water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”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).</w:t>
            </w:r>
            <w:proofErr w:type="spellStart"/>
            <w:r w:rsidRPr="0066712E">
              <w:rPr>
                <w:rFonts w:cs="Arial"/>
                <w:sz w:val="18"/>
                <w:szCs w:val="18"/>
              </w:rPr>
              <w:t>ab</w:t>
            </w:r>
            <w:proofErr w:type="gramEnd"/>
            <w:r w:rsidRPr="0066712E">
              <w:rPr>
                <w:rFonts w:cs="Arial"/>
                <w:sz w:val="18"/>
                <w:szCs w:val="18"/>
              </w:rPr>
              <w:t>,</w:t>
            </w:r>
            <w:proofErr w:type="gramStart"/>
            <w:r w:rsidRPr="0066712E">
              <w:rPr>
                <w:rFonts w:cs="Arial"/>
                <w:sz w:val="18"/>
                <w:szCs w:val="18"/>
              </w:rPr>
              <w:t>ti,kf</w:t>
            </w:r>
            <w:proofErr w:type="spellEnd"/>
            <w:proofErr w:type="gramEnd"/>
            <w:r w:rsidRPr="0066712E"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5386" w:type="dxa"/>
            <w:vAlign w:val="center"/>
          </w:tcPr>
          <w:p w14:paraId="1CF66069" w14:textId="77777777" w:rsidR="008058B5" w:rsidRPr="0066712E" w:rsidRDefault="0037704E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483</w:t>
            </w:r>
          </w:p>
          <w:p w14:paraId="7160D71F" w14:textId="77777777" w:rsidR="00CD3724" w:rsidRPr="0066712E" w:rsidRDefault="00CD3724" w:rsidP="008058B5">
            <w:pPr>
              <w:jc w:val="center"/>
              <w:rPr>
                <w:sz w:val="18"/>
                <w:szCs w:val="18"/>
              </w:rPr>
            </w:pPr>
          </w:p>
          <w:p w14:paraId="2916226F" w14:textId="7D06699F" w:rsidR="00CD3724" w:rsidRPr="0066712E" w:rsidRDefault="00CD3724" w:rsidP="008058B5">
            <w:pPr>
              <w:jc w:val="center"/>
              <w:rPr>
                <w:sz w:val="18"/>
                <w:szCs w:val="18"/>
              </w:rPr>
            </w:pPr>
            <w:r w:rsidRPr="0066712E">
              <w:rPr>
                <w:sz w:val="18"/>
                <w:szCs w:val="18"/>
              </w:rPr>
              <w:t>With filters 283</w:t>
            </w:r>
          </w:p>
        </w:tc>
      </w:tr>
    </w:tbl>
    <w:p w14:paraId="0CC572FD" w14:textId="77777777" w:rsidR="0042570A" w:rsidRPr="0066712E" w:rsidRDefault="0042570A" w:rsidP="0042570A"/>
    <w:p w14:paraId="0DD91D1E" w14:textId="3961BBEF" w:rsidR="0024348F" w:rsidRPr="0066712E" w:rsidRDefault="0024348F" w:rsidP="00BB5B39"/>
    <w:p w14:paraId="4D5064E5" w14:textId="77777777" w:rsidR="0024348F" w:rsidRPr="0066712E" w:rsidRDefault="0024348F" w:rsidP="00BB5B39"/>
    <w:sectPr w:rsidR="0024348F" w:rsidRPr="0066712E" w:rsidSect="00D82A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31CD5" w14:textId="77777777" w:rsidR="00484106" w:rsidRDefault="00484106" w:rsidP="00484106">
      <w:pPr>
        <w:spacing w:line="240" w:lineRule="auto"/>
      </w:pPr>
      <w:r>
        <w:separator/>
      </w:r>
    </w:p>
  </w:endnote>
  <w:endnote w:type="continuationSeparator" w:id="0">
    <w:p w14:paraId="3737A22D" w14:textId="77777777" w:rsidR="00484106" w:rsidRDefault="00484106" w:rsidP="00484106">
      <w:pPr>
        <w:spacing w:line="240" w:lineRule="auto"/>
      </w:pPr>
      <w:r>
        <w:continuationSeparator/>
      </w:r>
    </w:p>
  </w:endnote>
  <w:endnote w:id="1">
    <w:p w14:paraId="2DC821B5" w14:textId="77777777" w:rsidR="00484106" w:rsidRDefault="00484106" w:rsidP="00484106">
      <w:r>
        <w:rPr>
          <w:rStyle w:val="EndnoteReference"/>
        </w:rPr>
        <w:endnoteRef/>
      </w:r>
      <w:r>
        <w:t xml:space="preserve"> Both PubMed and Embase Ovid enable searching with Medical Subject Headings (MeSH) Terms. In PubMed those terms are labeled with </w:t>
      </w:r>
      <w:r w:rsidRPr="00FE2D3F">
        <w:t>[MeSH Terms]</w:t>
      </w:r>
      <w:r>
        <w:t xml:space="preserve"> in Embase Ovid with a / at the end. Both labels have been used in this protocol. Example: </w:t>
      </w:r>
      <w:r w:rsidRPr="0066712E">
        <w:rPr>
          <w:sz w:val="18"/>
          <w:szCs w:val="18"/>
        </w:rPr>
        <w:t xml:space="preserve">Polyurethanes[MeSH Terms] </w:t>
      </w:r>
      <w:r w:rsidRPr="0066712E">
        <w:t>or</w:t>
      </w:r>
      <w:r w:rsidRPr="0066712E">
        <w:rPr>
          <w:sz w:val="18"/>
          <w:szCs w:val="18"/>
        </w:rPr>
        <w:t xml:space="preserve"> </w:t>
      </w:r>
      <w:r w:rsidRPr="0066712E">
        <w:rPr>
          <w:rFonts w:cs="Arial"/>
          <w:sz w:val="18"/>
          <w:szCs w:val="18"/>
        </w:rPr>
        <w:t>polyurethan/</w:t>
      </w:r>
      <w:r w:rsidRPr="0066712E">
        <w:t xml:space="preserve"> </w:t>
      </w:r>
    </w:p>
    <w:p w14:paraId="4C2D2F77" w14:textId="3E424AE3" w:rsidR="00484106" w:rsidRDefault="00484106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862CD" w14:textId="77777777" w:rsidR="00484106" w:rsidRDefault="00484106" w:rsidP="00484106">
      <w:pPr>
        <w:spacing w:line="240" w:lineRule="auto"/>
      </w:pPr>
      <w:r>
        <w:separator/>
      </w:r>
    </w:p>
  </w:footnote>
  <w:footnote w:type="continuationSeparator" w:id="0">
    <w:p w14:paraId="734304C1" w14:textId="77777777" w:rsidR="00484106" w:rsidRDefault="00484106" w:rsidP="004841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C3008"/>
    <w:multiLevelType w:val="hybridMultilevel"/>
    <w:tmpl w:val="FB628EFA"/>
    <w:lvl w:ilvl="0" w:tplc="76726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B37B6"/>
    <w:multiLevelType w:val="hybridMultilevel"/>
    <w:tmpl w:val="0B726E62"/>
    <w:lvl w:ilvl="0" w:tplc="028AB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851FB"/>
    <w:multiLevelType w:val="hybridMultilevel"/>
    <w:tmpl w:val="EFF42AA8"/>
    <w:lvl w:ilvl="0" w:tplc="9DBCDF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070F0"/>
    <w:multiLevelType w:val="hybridMultilevel"/>
    <w:tmpl w:val="9E68789C"/>
    <w:lvl w:ilvl="0" w:tplc="130E7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B3959"/>
    <w:multiLevelType w:val="hybridMultilevel"/>
    <w:tmpl w:val="9988A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26090"/>
    <w:multiLevelType w:val="hybridMultilevel"/>
    <w:tmpl w:val="6184966E"/>
    <w:lvl w:ilvl="0" w:tplc="815630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D52DDF"/>
    <w:multiLevelType w:val="hybridMultilevel"/>
    <w:tmpl w:val="ED4E4E54"/>
    <w:lvl w:ilvl="0" w:tplc="57864B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50B4D"/>
    <w:multiLevelType w:val="hybridMultilevel"/>
    <w:tmpl w:val="7B84EF32"/>
    <w:lvl w:ilvl="0" w:tplc="815630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AA24A1"/>
    <w:multiLevelType w:val="hybridMultilevel"/>
    <w:tmpl w:val="D548A542"/>
    <w:lvl w:ilvl="0" w:tplc="815630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6634331">
    <w:abstractNumId w:val="4"/>
  </w:num>
  <w:num w:numId="2" w16cid:durableId="2129622003">
    <w:abstractNumId w:val="0"/>
  </w:num>
  <w:num w:numId="3" w16cid:durableId="1315181285">
    <w:abstractNumId w:val="8"/>
  </w:num>
  <w:num w:numId="4" w16cid:durableId="723334409">
    <w:abstractNumId w:val="5"/>
  </w:num>
  <w:num w:numId="5" w16cid:durableId="1236236441">
    <w:abstractNumId w:val="1"/>
  </w:num>
  <w:num w:numId="6" w16cid:durableId="81144404">
    <w:abstractNumId w:val="7"/>
  </w:num>
  <w:num w:numId="7" w16cid:durableId="686247322">
    <w:abstractNumId w:val="2"/>
  </w:num>
  <w:num w:numId="8" w16cid:durableId="579679370">
    <w:abstractNumId w:val="6"/>
  </w:num>
  <w:num w:numId="9" w16cid:durableId="14189365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A1D"/>
    <w:rsid w:val="000110B5"/>
    <w:rsid w:val="00012BA3"/>
    <w:rsid w:val="0001392E"/>
    <w:rsid w:val="00014577"/>
    <w:rsid w:val="00015290"/>
    <w:rsid w:val="000157CD"/>
    <w:rsid w:val="00015800"/>
    <w:rsid w:val="000165C4"/>
    <w:rsid w:val="00023245"/>
    <w:rsid w:val="00023B8C"/>
    <w:rsid w:val="00025CFF"/>
    <w:rsid w:val="0004601F"/>
    <w:rsid w:val="00057040"/>
    <w:rsid w:val="000647DE"/>
    <w:rsid w:val="000714E6"/>
    <w:rsid w:val="00072C12"/>
    <w:rsid w:val="00074F3B"/>
    <w:rsid w:val="00092715"/>
    <w:rsid w:val="00093E29"/>
    <w:rsid w:val="00095111"/>
    <w:rsid w:val="000955CD"/>
    <w:rsid w:val="000A2A8C"/>
    <w:rsid w:val="000A39F4"/>
    <w:rsid w:val="000B627F"/>
    <w:rsid w:val="000C0AAE"/>
    <w:rsid w:val="000C2D8D"/>
    <w:rsid w:val="000D50C8"/>
    <w:rsid w:val="000E1BA0"/>
    <w:rsid w:val="000E1D55"/>
    <w:rsid w:val="000E1D67"/>
    <w:rsid w:val="000E48D5"/>
    <w:rsid w:val="000F3BAD"/>
    <w:rsid w:val="000F5584"/>
    <w:rsid w:val="00103CD6"/>
    <w:rsid w:val="00106A25"/>
    <w:rsid w:val="00114906"/>
    <w:rsid w:val="001163C1"/>
    <w:rsid w:val="00124880"/>
    <w:rsid w:val="00127AEC"/>
    <w:rsid w:val="00133FD0"/>
    <w:rsid w:val="00134D01"/>
    <w:rsid w:val="00135055"/>
    <w:rsid w:val="00135753"/>
    <w:rsid w:val="001463BA"/>
    <w:rsid w:val="0015719A"/>
    <w:rsid w:val="00161334"/>
    <w:rsid w:val="00163F9B"/>
    <w:rsid w:val="0017515C"/>
    <w:rsid w:val="00190B5E"/>
    <w:rsid w:val="00193111"/>
    <w:rsid w:val="001945DE"/>
    <w:rsid w:val="001962BF"/>
    <w:rsid w:val="001A5302"/>
    <w:rsid w:val="001B1192"/>
    <w:rsid w:val="001B497E"/>
    <w:rsid w:val="001B6B71"/>
    <w:rsid w:val="001B7B72"/>
    <w:rsid w:val="001C0E4D"/>
    <w:rsid w:val="001C7228"/>
    <w:rsid w:val="001D15E9"/>
    <w:rsid w:val="001D4CDE"/>
    <w:rsid w:val="00200006"/>
    <w:rsid w:val="002134AF"/>
    <w:rsid w:val="00231175"/>
    <w:rsid w:val="002369E8"/>
    <w:rsid w:val="002372AF"/>
    <w:rsid w:val="0024348F"/>
    <w:rsid w:val="002565C6"/>
    <w:rsid w:val="00260334"/>
    <w:rsid w:val="00261AFF"/>
    <w:rsid w:val="002625D2"/>
    <w:rsid w:val="00263552"/>
    <w:rsid w:val="00263853"/>
    <w:rsid w:val="00267754"/>
    <w:rsid w:val="002713B7"/>
    <w:rsid w:val="002743E6"/>
    <w:rsid w:val="0028283B"/>
    <w:rsid w:val="00282870"/>
    <w:rsid w:val="00285680"/>
    <w:rsid w:val="00295A4D"/>
    <w:rsid w:val="002A1866"/>
    <w:rsid w:val="002A5FA1"/>
    <w:rsid w:val="002A740D"/>
    <w:rsid w:val="002A7A73"/>
    <w:rsid w:val="002B4CC4"/>
    <w:rsid w:val="002B7B46"/>
    <w:rsid w:val="002C315E"/>
    <w:rsid w:val="002C5C5F"/>
    <w:rsid w:val="002E6B83"/>
    <w:rsid w:val="002F1CDD"/>
    <w:rsid w:val="00305C70"/>
    <w:rsid w:val="003122B4"/>
    <w:rsid w:val="00331DA7"/>
    <w:rsid w:val="00357549"/>
    <w:rsid w:val="00361A96"/>
    <w:rsid w:val="0037704E"/>
    <w:rsid w:val="00377FD3"/>
    <w:rsid w:val="00381701"/>
    <w:rsid w:val="00384B62"/>
    <w:rsid w:val="003855DC"/>
    <w:rsid w:val="00387D76"/>
    <w:rsid w:val="003A1F92"/>
    <w:rsid w:val="003A4051"/>
    <w:rsid w:val="003A5471"/>
    <w:rsid w:val="003A68FF"/>
    <w:rsid w:val="003B15AD"/>
    <w:rsid w:val="003C3B33"/>
    <w:rsid w:val="003C43CB"/>
    <w:rsid w:val="003D4FDF"/>
    <w:rsid w:val="003D59F9"/>
    <w:rsid w:val="003F0FC7"/>
    <w:rsid w:val="003F294E"/>
    <w:rsid w:val="004024CC"/>
    <w:rsid w:val="00403F8E"/>
    <w:rsid w:val="004055BE"/>
    <w:rsid w:val="00417BF5"/>
    <w:rsid w:val="0042570A"/>
    <w:rsid w:val="0043670D"/>
    <w:rsid w:val="0044435D"/>
    <w:rsid w:val="00454F28"/>
    <w:rsid w:val="004560F9"/>
    <w:rsid w:val="00460D0A"/>
    <w:rsid w:val="00464A86"/>
    <w:rsid w:val="0046741F"/>
    <w:rsid w:val="00474E64"/>
    <w:rsid w:val="00480B7C"/>
    <w:rsid w:val="00484106"/>
    <w:rsid w:val="00486252"/>
    <w:rsid w:val="004879CC"/>
    <w:rsid w:val="004934F4"/>
    <w:rsid w:val="004A15D8"/>
    <w:rsid w:val="004A7EAC"/>
    <w:rsid w:val="004B2278"/>
    <w:rsid w:val="004B2A21"/>
    <w:rsid w:val="004B3D1D"/>
    <w:rsid w:val="004B71F9"/>
    <w:rsid w:val="004C1AA2"/>
    <w:rsid w:val="004C7306"/>
    <w:rsid w:val="004D1C35"/>
    <w:rsid w:val="004D4F7C"/>
    <w:rsid w:val="004D6DF2"/>
    <w:rsid w:val="004E4402"/>
    <w:rsid w:val="004E6A48"/>
    <w:rsid w:val="004F21E0"/>
    <w:rsid w:val="0050423C"/>
    <w:rsid w:val="005043B2"/>
    <w:rsid w:val="005055BC"/>
    <w:rsid w:val="00510F12"/>
    <w:rsid w:val="00520869"/>
    <w:rsid w:val="00522CEA"/>
    <w:rsid w:val="0053002B"/>
    <w:rsid w:val="00530D70"/>
    <w:rsid w:val="00543C49"/>
    <w:rsid w:val="00546E69"/>
    <w:rsid w:val="00546EDF"/>
    <w:rsid w:val="00553092"/>
    <w:rsid w:val="0055587D"/>
    <w:rsid w:val="00561D47"/>
    <w:rsid w:val="00571BC8"/>
    <w:rsid w:val="00572B34"/>
    <w:rsid w:val="00576452"/>
    <w:rsid w:val="00580D1A"/>
    <w:rsid w:val="00584ADF"/>
    <w:rsid w:val="0059057E"/>
    <w:rsid w:val="0059244C"/>
    <w:rsid w:val="005936C6"/>
    <w:rsid w:val="00593833"/>
    <w:rsid w:val="00595C40"/>
    <w:rsid w:val="005D4923"/>
    <w:rsid w:val="005D4CBB"/>
    <w:rsid w:val="005D6BE4"/>
    <w:rsid w:val="005E2078"/>
    <w:rsid w:val="005E4B5E"/>
    <w:rsid w:val="005F1750"/>
    <w:rsid w:val="005F2C7D"/>
    <w:rsid w:val="005F6601"/>
    <w:rsid w:val="00604DF8"/>
    <w:rsid w:val="0061459C"/>
    <w:rsid w:val="00615BB9"/>
    <w:rsid w:val="0063073F"/>
    <w:rsid w:val="00634F10"/>
    <w:rsid w:val="0064001D"/>
    <w:rsid w:val="00641232"/>
    <w:rsid w:val="00646612"/>
    <w:rsid w:val="0065222D"/>
    <w:rsid w:val="00656253"/>
    <w:rsid w:val="00664290"/>
    <w:rsid w:val="0066712E"/>
    <w:rsid w:val="00670226"/>
    <w:rsid w:val="00677E68"/>
    <w:rsid w:val="0068301D"/>
    <w:rsid w:val="00695D7C"/>
    <w:rsid w:val="006A29BD"/>
    <w:rsid w:val="006A6B12"/>
    <w:rsid w:val="006C1C2E"/>
    <w:rsid w:val="006C21CF"/>
    <w:rsid w:val="006D037F"/>
    <w:rsid w:val="006D1CC0"/>
    <w:rsid w:val="006E1879"/>
    <w:rsid w:val="006E44FE"/>
    <w:rsid w:val="006F5EC3"/>
    <w:rsid w:val="006F6BEE"/>
    <w:rsid w:val="006F6F62"/>
    <w:rsid w:val="00703B0B"/>
    <w:rsid w:val="00703C12"/>
    <w:rsid w:val="00706EB1"/>
    <w:rsid w:val="007074DA"/>
    <w:rsid w:val="00710300"/>
    <w:rsid w:val="007168D1"/>
    <w:rsid w:val="00730147"/>
    <w:rsid w:val="00731D7F"/>
    <w:rsid w:val="0073431F"/>
    <w:rsid w:val="0073437B"/>
    <w:rsid w:val="00773D41"/>
    <w:rsid w:val="007859CA"/>
    <w:rsid w:val="00791917"/>
    <w:rsid w:val="00792929"/>
    <w:rsid w:val="007A4985"/>
    <w:rsid w:val="007A7F4E"/>
    <w:rsid w:val="007B00CF"/>
    <w:rsid w:val="007B1804"/>
    <w:rsid w:val="007B79F6"/>
    <w:rsid w:val="007D20B0"/>
    <w:rsid w:val="007E6393"/>
    <w:rsid w:val="007E7EB1"/>
    <w:rsid w:val="007F2EF0"/>
    <w:rsid w:val="00800C82"/>
    <w:rsid w:val="00800E10"/>
    <w:rsid w:val="00804A93"/>
    <w:rsid w:val="008058B5"/>
    <w:rsid w:val="00805E9C"/>
    <w:rsid w:val="00807014"/>
    <w:rsid w:val="008076EB"/>
    <w:rsid w:val="00811F37"/>
    <w:rsid w:val="0081702D"/>
    <w:rsid w:val="0081710C"/>
    <w:rsid w:val="0082294C"/>
    <w:rsid w:val="00837BD1"/>
    <w:rsid w:val="00837EFD"/>
    <w:rsid w:val="008418E3"/>
    <w:rsid w:val="00841E10"/>
    <w:rsid w:val="0084417B"/>
    <w:rsid w:val="0084437C"/>
    <w:rsid w:val="00854576"/>
    <w:rsid w:val="0085629D"/>
    <w:rsid w:val="00857035"/>
    <w:rsid w:val="00862869"/>
    <w:rsid w:val="0087240F"/>
    <w:rsid w:val="00881D2B"/>
    <w:rsid w:val="0088538F"/>
    <w:rsid w:val="00886D8D"/>
    <w:rsid w:val="00890F4D"/>
    <w:rsid w:val="008A02F5"/>
    <w:rsid w:val="008A1869"/>
    <w:rsid w:val="008B7BBD"/>
    <w:rsid w:val="008C7142"/>
    <w:rsid w:val="008D3294"/>
    <w:rsid w:val="008E58A9"/>
    <w:rsid w:val="008E5D1E"/>
    <w:rsid w:val="00903199"/>
    <w:rsid w:val="00914481"/>
    <w:rsid w:val="00922FE1"/>
    <w:rsid w:val="009406FF"/>
    <w:rsid w:val="009424D0"/>
    <w:rsid w:val="0094658E"/>
    <w:rsid w:val="00946F9F"/>
    <w:rsid w:val="00952AE7"/>
    <w:rsid w:val="009668AF"/>
    <w:rsid w:val="00971219"/>
    <w:rsid w:val="00976140"/>
    <w:rsid w:val="009807B7"/>
    <w:rsid w:val="00980D2E"/>
    <w:rsid w:val="00982DF8"/>
    <w:rsid w:val="00985A36"/>
    <w:rsid w:val="0098759F"/>
    <w:rsid w:val="00987658"/>
    <w:rsid w:val="009876A5"/>
    <w:rsid w:val="009911FA"/>
    <w:rsid w:val="009948A9"/>
    <w:rsid w:val="009B2791"/>
    <w:rsid w:val="009B5758"/>
    <w:rsid w:val="009B5B49"/>
    <w:rsid w:val="009C1CA6"/>
    <w:rsid w:val="009C355F"/>
    <w:rsid w:val="009C4ED9"/>
    <w:rsid w:val="009D2DFE"/>
    <w:rsid w:val="009F0D76"/>
    <w:rsid w:val="009F2E47"/>
    <w:rsid w:val="009F51D8"/>
    <w:rsid w:val="00A165B2"/>
    <w:rsid w:val="00A22080"/>
    <w:rsid w:val="00A23FA1"/>
    <w:rsid w:val="00A30018"/>
    <w:rsid w:val="00A37557"/>
    <w:rsid w:val="00A458A6"/>
    <w:rsid w:val="00A509C4"/>
    <w:rsid w:val="00A570B8"/>
    <w:rsid w:val="00A72317"/>
    <w:rsid w:val="00A72A44"/>
    <w:rsid w:val="00A84174"/>
    <w:rsid w:val="00A8656A"/>
    <w:rsid w:val="00A95B8A"/>
    <w:rsid w:val="00AA2D97"/>
    <w:rsid w:val="00AA35D8"/>
    <w:rsid w:val="00AA48DD"/>
    <w:rsid w:val="00AB2ECA"/>
    <w:rsid w:val="00AB417C"/>
    <w:rsid w:val="00AB7162"/>
    <w:rsid w:val="00AC238C"/>
    <w:rsid w:val="00AC4540"/>
    <w:rsid w:val="00AD1281"/>
    <w:rsid w:val="00AD24A9"/>
    <w:rsid w:val="00AD2C06"/>
    <w:rsid w:val="00AF0D8C"/>
    <w:rsid w:val="00AF4692"/>
    <w:rsid w:val="00B06B20"/>
    <w:rsid w:val="00B10162"/>
    <w:rsid w:val="00B10BD7"/>
    <w:rsid w:val="00B1280A"/>
    <w:rsid w:val="00B17E12"/>
    <w:rsid w:val="00B2708B"/>
    <w:rsid w:val="00B3009E"/>
    <w:rsid w:val="00B312DF"/>
    <w:rsid w:val="00B42DED"/>
    <w:rsid w:val="00B4503D"/>
    <w:rsid w:val="00B47921"/>
    <w:rsid w:val="00B56FDA"/>
    <w:rsid w:val="00B66CBC"/>
    <w:rsid w:val="00B70C59"/>
    <w:rsid w:val="00B71954"/>
    <w:rsid w:val="00B72C7D"/>
    <w:rsid w:val="00B73D83"/>
    <w:rsid w:val="00B74950"/>
    <w:rsid w:val="00B74C71"/>
    <w:rsid w:val="00B80FFA"/>
    <w:rsid w:val="00B94E76"/>
    <w:rsid w:val="00B96B63"/>
    <w:rsid w:val="00BA22B8"/>
    <w:rsid w:val="00BB3EBA"/>
    <w:rsid w:val="00BB5B39"/>
    <w:rsid w:val="00BC325E"/>
    <w:rsid w:val="00BD7163"/>
    <w:rsid w:val="00BD7318"/>
    <w:rsid w:val="00BE0C48"/>
    <w:rsid w:val="00BE245D"/>
    <w:rsid w:val="00BE2E77"/>
    <w:rsid w:val="00BF0ED0"/>
    <w:rsid w:val="00BF363F"/>
    <w:rsid w:val="00BF46D8"/>
    <w:rsid w:val="00BF5F9A"/>
    <w:rsid w:val="00C05692"/>
    <w:rsid w:val="00C12E35"/>
    <w:rsid w:val="00C459A0"/>
    <w:rsid w:val="00C50A36"/>
    <w:rsid w:val="00C50D1E"/>
    <w:rsid w:val="00C525ED"/>
    <w:rsid w:val="00C5487E"/>
    <w:rsid w:val="00C61FB7"/>
    <w:rsid w:val="00C66541"/>
    <w:rsid w:val="00C77B59"/>
    <w:rsid w:val="00C92BAA"/>
    <w:rsid w:val="00C93190"/>
    <w:rsid w:val="00CB223B"/>
    <w:rsid w:val="00CB28CA"/>
    <w:rsid w:val="00CB2926"/>
    <w:rsid w:val="00CC37EB"/>
    <w:rsid w:val="00CD3393"/>
    <w:rsid w:val="00CD3724"/>
    <w:rsid w:val="00CD523C"/>
    <w:rsid w:val="00CD702D"/>
    <w:rsid w:val="00CE731C"/>
    <w:rsid w:val="00CF1071"/>
    <w:rsid w:val="00CF6226"/>
    <w:rsid w:val="00D012A5"/>
    <w:rsid w:val="00D03E95"/>
    <w:rsid w:val="00D0753F"/>
    <w:rsid w:val="00D14751"/>
    <w:rsid w:val="00D165B5"/>
    <w:rsid w:val="00D20686"/>
    <w:rsid w:val="00D22102"/>
    <w:rsid w:val="00D352F1"/>
    <w:rsid w:val="00D40A5A"/>
    <w:rsid w:val="00D511D8"/>
    <w:rsid w:val="00D6341F"/>
    <w:rsid w:val="00D72110"/>
    <w:rsid w:val="00D74176"/>
    <w:rsid w:val="00D74AB0"/>
    <w:rsid w:val="00D75B50"/>
    <w:rsid w:val="00D815DA"/>
    <w:rsid w:val="00D824EE"/>
    <w:rsid w:val="00D82A9E"/>
    <w:rsid w:val="00D85BAE"/>
    <w:rsid w:val="00D95321"/>
    <w:rsid w:val="00DA12D8"/>
    <w:rsid w:val="00DA2579"/>
    <w:rsid w:val="00DB741D"/>
    <w:rsid w:val="00DC106E"/>
    <w:rsid w:val="00DC4B26"/>
    <w:rsid w:val="00DD2D4E"/>
    <w:rsid w:val="00DE64C4"/>
    <w:rsid w:val="00E00A27"/>
    <w:rsid w:val="00E04045"/>
    <w:rsid w:val="00E16998"/>
    <w:rsid w:val="00E212C8"/>
    <w:rsid w:val="00E22EBA"/>
    <w:rsid w:val="00E30317"/>
    <w:rsid w:val="00E32401"/>
    <w:rsid w:val="00E32DD2"/>
    <w:rsid w:val="00E440DC"/>
    <w:rsid w:val="00E51317"/>
    <w:rsid w:val="00E61D6D"/>
    <w:rsid w:val="00E74353"/>
    <w:rsid w:val="00E76399"/>
    <w:rsid w:val="00E8410F"/>
    <w:rsid w:val="00E865F8"/>
    <w:rsid w:val="00E90E6E"/>
    <w:rsid w:val="00E92E11"/>
    <w:rsid w:val="00EA30A1"/>
    <w:rsid w:val="00EA708E"/>
    <w:rsid w:val="00EC75BB"/>
    <w:rsid w:val="00ED2ADF"/>
    <w:rsid w:val="00ED316A"/>
    <w:rsid w:val="00ED57D8"/>
    <w:rsid w:val="00ED63CA"/>
    <w:rsid w:val="00EE7DA5"/>
    <w:rsid w:val="00EF3E85"/>
    <w:rsid w:val="00EF4E6E"/>
    <w:rsid w:val="00EF796F"/>
    <w:rsid w:val="00F03060"/>
    <w:rsid w:val="00F1061A"/>
    <w:rsid w:val="00F148E4"/>
    <w:rsid w:val="00F169C7"/>
    <w:rsid w:val="00F2010F"/>
    <w:rsid w:val="00F23FAD"/>
    <w:rsid w:val="00F25785"/>
    <w:rsid w:val="00F27578"/>
    <w:rsid w:val="00F304B7"/>
    <w:rsid w:val="00F40899"/>
    <w:rsid w:val="00F55A1D"/>
    <w:rsid w:val="00F56D3B"/>
    <w:rsid w:val="00F6071B"/>
    <w:rsid w:val="00F80532"/>
    <w:rsid w:val="00F81A35"/>
    <w:rsid w:val="00F903B4"/>
    <w:rsid w:val="00F93C78"/>
    <w:rsid w:val="00F95C63"/>
    <w:rsid w:val="00FA1105"/>
    <w:rsid w:val="00FA43F3"/>
    <w:rsid w:val="00FA7CC1"/>
    <w:rsid w:val="00FB0840"/>
    <w:rsid w:val="00FB6CC6"/>
    <w:rsid w:val="00FC0955"/>
    <w:rsid w:val="00FC1807"/>
    <w:rsid w:val="00FC2ADF"/>
    <w:rsid w:val="00FC33C8"/>
    <w:rsid w:val="00FD6F47"/>
    <w:rsid w:val="00FE13A1"/>
    <w:rsid w:val="00FE1AE1"/>
    <w:rsid w:val="00FE2D3F"/>
    <w:rsid w:val="00FE457B"/>
    <w:rsid w:val="00FE5A2B"/>
    <w:rsid w:val="00FE79AB"/>
    <w:rsid w:val="00FF0517"/>
    <w:rsid w:val="00FF60F7"/>
    <w:rsid w:val="00FF6922"/>
    <w:rsid w:val="00FF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334A0F8"/>
  <w15:chartTrackingRefBased/>
  <w15:docId w15:val="{86CC5FDF-CE3C-4A01-9B22-2E8C80D04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750"/>
    <w:pPr>
      <w:spacing w:line="360" w:lineRule="auto"/>
      <w:jc w:val="both"/>
    </w:pPr>
    <w:rPr>
      <w:rFonts w:ascii="Arial" w:hAnsi="Arial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6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F5584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2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7163"/>
    <w:pPr>
      <w:ind w:left="720"/>
      <w:contextualSpacing/>
    </w:pPr>
  </w:style>
  <w:style w:type="table" w:styleId="TableGrid">
    <w:name w:val="Table Grid"/>
    <w:basedOn w:val="TableNormal"/>
    <w:uiPriority w:val="59"/>
    <w:rsid w:val="00BD7163"/>
    <w:pPr>
      <w:spacing w:line="240" w:lineRule="auto"/>
    </w:pPr>
    <w:rPr>
      <w:rFonts w:asciiTheme="minorHAnsi" w:eastAsiaTheme="minorEastAsia" w:hAnsiTheme="minorHAnsi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A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9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5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B39"/>
    <w:rPr>
      <w:rFonts w:ascii="Arial" w:hAnsi="Arial"/>
      <w:szCs w:val="20"/>
      <w:lang w:val="en-US"/>
    </w:rPr>
  </w:style>
  <w:style w:type="character" w:customStyle="1" w:styleId="searchhistory-search-term">
    <w:name w:val="searchhistory-search-term"/>
    <w:basedOn w:val="DefaultParagraphFont"/>
    <w:rsid w:val="003B15AD"/>
  </w:style>
  <w:style w:type="character" w:styleId="Hyperlink">
    <w:name w:val="Hyperlink"/>
    <w:basedOn w:val="DefaultParagraphFont"/>
    <w:uiPriority w:val="99"/>
    <w:unhideWhenUsed/>
    <w:rsid w:val="00103CD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695D7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F5584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querysrchtext">
    <w:name w:val="querysrchtext"/>
    <w:basedOn w:val="DefaultParagraphFont"/>
    <w:rsid w:val="000F5584"/>
  </w:style>
  <w:style w:type="character" w:customStyle="1" w:styleId="queryoperator">
    <w:name w:val="queryoperator"/>
    <w:basedOn w:val="DefaultParagraphFont"/>
    <w:rsid w:val="000F5584"/>
  </w:style>
  <w:style w:type="character" w:styleId="Emphasis">
    <w:name w:val="Emphasis"/>
    <w:basedOn w:val="DefaultParagraphFont"/>
    <w:uiPriority w:val="20"/>
    <w:qFormat/>
    <w:rsid w:val="000F5584"/>
    <w:rPr>
      <w:i/>
      <w:iCs/>
    </w:rPr>
  </w:style>
  <w:style w:type="character" w:customStyle="1" w:styleId="row-boolean">
    <w:name w:val="row-boolean"/>
    <w:basedOn w:val="DefaultParagraphFont"/>
    <w:rsid w:val="00C50A36"/>
  </w:style>
  <w:style w:type="character" w:customStyle="1" w:styleId="Heading1Char">
    <w:name w:val="Heading 1 Char"/>
    <w:basedOn w:val="DefaultParagraphFont"/>
    <w:link w:val="Heading1"/>
    <w:uiPriority w:val="9"/>
    <w:rsid w:val="00BF363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abstract-content">
    <w:name w:val="abstract-content"/>
    <w:basedOn w:val="DefaultParagraphFont"/>
    <w:rsid w:val="006C1C2E"/>
  </w:style>
  <w:style w:type="character" w:customStyle="1" w:styleId="result-article-keyphrases">
    <w:name w:val="result-article-keyphrases"/>
    <w:basedOn w:val="DefaultParagraphFont"/>
    <w:rsid w:val="004E44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EBA"/>
    <w:rPr>
      <w:rFonts w:ascii="Arial" w:hAnsi="Arial"/>
      <w:b/>
      <w:bCs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410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4106"/>
    <w:rPr>
      <w:rFonts w:ascii="Arial" w:hAnsi="Arial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8410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410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4106"/>
    <w:rPr>
      <w:rFonts w:ascii="Arial" w:hAnsi="Arial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8410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2B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5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2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23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ACB35-C8EF-4117-996C-32788B53B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8</TotalTime>
  <Pages>8</Pages>
  <Words>1784</Words>
  <Characters>944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Guerrero, Marian (ORTHOP)</dc:creator>
  <cp:keywords/>
  <dc:description/>
  <cp:lastModifiedBy>Hurck, Bianca (ORTHOP)</cp:lastModifiedBy>
  <cp:revision>39</cp:revision>
  <dcterms:created xsi:type="dcterms:W3CDTF">2025-02-11T09:00:00Z</dcterms:created>
  <dcterms:modified xsi:type="dcterms:W3CDTF">2026-01-2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37e21dfadfee1815d05c82298d9596717344624011321d6550453325c8b6be</vt:lpwstr>
  </property>
</Properties>
</file>